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2798DC" w14:textId="77777777" w:rsidR="00311033" w:rsidRPr="00926E59" w:rsidRDefault="00311033" w:rsidP="00311033">
      <w:pPr>
        <w:spacing w:line="480" w:lineRule="auto"/>
        <w:jc w:val="center"/>
        <w:rPr>
          <w:rFonts w:ascii="Times New Roman" w:hAnsi="Times New Roman"/>
          <w:bCs/>
        </w:rPr>
      </w:pPr>
      <w:bookmarkStart w:id="0" w:name="_Hlk182953668"/>
      <w:r w:rsidRPr="00926E59">
        <w:rPr>
          <w:rFonts w:ascii="Times New Roman" w:hAnsi="Times New Roman"/>
          <w:bCs/>
        </w:rPr>
        <w:t>Clinicopathological-genetic features of neutral lipid storage disease with myopathy from a Chinese neuromuscular center</w:t>
      </w:r>
      <w:bookmarkEnd w:id="0"/>
    </w:p>
    <w:p w14:paraId="631FF6CD" w14:textId="77777777" w:rsidR="00311033" w:rsidRPr="00926E59" w:rsidRDefault="00311033" w:rsidP="00311033">
      <w:pPr>
        <w:spacing w:line="480" w:lineRule="auto"/>
        <w:jc w:val="center"/>
        <w:rPr>
          <w:rFonts w:ascii="Times New Roman" w:hAnsi="Times New Roman"/>
          <w:bCs/>
        </w:rPr>
      </w:pPr>
    </w:p>
    <w:p w14:paraId="5C4C103B" w14:textId="77777777" w:rsidR="00311033" w:rsidRPr="00926E59" w:rsidRDefault="00311033" w:rsidP="00311033">
      <w:pPr>
        <w:spacing w:line="480" w:lineRule="auto"/>
        <w:rPr>
          <w:rFonts w:ascii="Times New Roman" w:hAnsi="Times New Roman"/>
          <w:vertAlign w:val="superscript"/>
        </w:rPr>
      </w:pPr>
      <w:r w:rsidRPr="00926E59">
        <w:rPr>
          <w:rFonts w:ascii="Times New Roman" w:hAnsi="Times New Roman"/>
        </w:rPr>
        <w:t>Yi-Ning Luan</w:t>
      </w:r>
      <w:r w:rsidRPr="00926E59">
        <w:rPr>
          <w:rFonts w:ascii="Times New Roman" w:hAnsi="Times New Roman"/>
          <w:vertAlign w:val="superscript"/>
        </w:rPr>
        <w:t>1,2</w:t>
      </w:r>
      <w:r w:rsidRPr="00926E59">
        <w:rPr>
          <w:rFonts w:ascii="Times New Roman" w:hAnsi="Times New Roman"/>
        </w:rPr>
        <w:t>, Guan-Zhong Shi</w:t>
      </w:r>
      <w:r w:rsidRPr="00926E59">
        <w:rPr>
          <w:rFonts w:ascii="Times New Roman" w:hAnsi="Times New Roman"/>
          <w:vertAlign w:val="superscript"/>
        </w:rPr>
        <w:t>1,2,3</w:t>
      </w:r>
      <w:r w:rsidRPr="00926E59">
        <w:rPr>
          <w:rFonts w:ascii="Times New Roman" w:hAnsi="Times New Roman"/>
        </w:rPr>
        <w:t>, Qiu-Xiang Li</w:t>
      </w:r>
      <w:r w:rsidRPr="00926E59">
        <w:rPr>
          <w:rFonts w:ascii="Times New Roman" w:hAnsi="Times New Roman"/>
          <w:vertAlign w:val="superscript"/>
        </w:rPr>
        <w:t>1,2</w:t>
      </w:r>
      <w:r w:rsidRPr="00926E59">
        <w:rPr>
          <w:rFonts w:ascii="Times New Roman" w:hAnsi="Times New Roman"/>
        </w:rPr>
        <w:t>, Kun Huang</w:t>
      </w:r>
      <w:r w:rsidRPr="00926E59">
        <w:rPr>
          <w:rFonts w:ascii="Times New Roman" w:hAnsi="Times New Roman"/>
          <w:vertAlign w:val="superscript"/>
        </w:rPr>
        <w:t>1,2,*</w:t>
      </w:r>
      <w:r w:rsidRPr="00926E59">
        <w:rPr>
          <w:rFonts w:ascii="Times New Roman" w:hAnsi="Times New Roman"/>
        </w:rPr>
        <w:t>, Huan Yang</w:t>
      </w:r>
      <w:r w:rsidRPr="00926E59">
        <w:rPr>
          <w:rFonts w:ascii="Times New Roman" w:hAnsi="Times New Roman"/>
          <w:vertAlign w:val="superscript"/>
        </w:rPr>
        <w:t>1,2,*</w:t>
      </w:r>
    </w:p>
    <w:p w14:paraId="6D1787A4" w14:textId="77777777" w:rsidR="00311033" w:rsidRPr="00926E59" w:rsidRDefault="00311033" w:rsidP="00311033">
      <w:pPr>
        <w:spacing w:line="480" w:lineRule="auto"/>
        <w:rPr>
          <w:rFonts w:ascii="Times New Roman" w:hAnsi="Times New Roman"/>
        </w:rPr>
      </w:pPr>
      <w:r w:rsidRPr="00926E59">
        <w:rPr>
          <w:rFonts w:ascii="Times New Roman" w:hAnsi="Times New Roman"/>
          <w:vertAlign w:val="superscript"/>
        </w:rPr>
        <w:t>1</w:t>
      </w:r>
      <w:r w:rsidRPr="00926E59">
        <w:rPr>
          <w:rFonts w:ascii="Times New Roman" w:hAnsi="Times New Roman"/>
        </w:rPr>
        <w:t>Department of Neurology, Xiangya Hospital, Central South University, Changsha, Hunan, China</w:t>
      </w:r>
    </w:p>
    <w:p w14:paraId="3ABB811C" w14:textId="77777777" w:rsidR="00311033" w:rsidRPr="00926E59" w:rsidRDefault="00311033" w:rsidP="00311033">
      <w:pPr>
        <w:spacing w:line="480" w:lineRule="auto"/>
        <w:rPr>
          <w:rFonts w:ascii="Times New Roman" w:hAnsi="Times New Roman"/>
        </w:rPr>
      </w:pPr>
      <w:r w:rsidRPr="00926E59">
        <w:rPr>
          <w:rFonts w:ascii="Times New Roman" w:hAnsi="Times New Roman"/>
          <w:vertAlign w:val="superscript"/>
        </w:rPr>
        <w:t>2</w:t>
      </w:r>
      <w:r w:rsidRPr="00926E59">
        <w:rPr>
          <w:rFonts w:ascii="Times New Roman" w:hAnsi="Times New Roman"/>
        </w:rPr>
        <w:t xml:space="preserve"> National Clinical Research Center for Geriatric Disorders, Xiangya Hospital, Central South University, Changsha, Hunan, China</w:t>
      </w:r>
    </w:p>
    <w:p w14:paraId="4654E39E" w14:textId="77777777" w:rsidR="00311033" w:rsidRPr="00926E59" w:rsidRDefault="00311033" w:rsidP="00311033">
      <w:pPr>
        <w:spacing w:line="480" w:lineRule="auto"/>
        <w:rPr>
          <w:rFonts w:ascii="Times New Roman" w:hAnsi="Times New Roman"/>
        </w:rPr>
      </w:pPr>
      <w:r w:rsidRPr="00926E59">
        <w:rPr>
          <w:rFonts w:ascii="Times New Roman" w:hAnsi="Times New Roman"/>
          <w:vertAlign w:val="superscript"/>
        </w:rPr>
        <w:t>3</w:t>
      </w:r>
      <w:r w:rsidRPr="00926E59">
        <w:rPr>
          <w:rFonts w:ascii="Times New Roman" w:hAnsi="Times New Roman"/>
        </w:rPr>
        <w:t xml:space="preserve"> Xiangya School of Medicine, Central South University, Changsha, Hunan, China</w:t>
      </w:r>
    </w:p>
    <w:p w14:paraId="41ACF313" w14:textId="77777777" w:rsidR="00311033" w:rsidRPr="00926E59" w:rsidRDefault="00311033" w:rsidP="00311033">
      <w:pPr>
        <w:spacing w:line="480" w:lineRule="auto"/>
        <w:rPr>
          <w:rFonts w:ascii="Times New Roman" w:hAnsi="Times New Roman"/>
          <w:b/>
          <w:bCs/>
        </w:rPr>
      </w:pPr>
      <w:r w:rsidRPr="00926E59">
        <w:rPr>
          <w:rFonts w:ascii="Times New Roman" w:hAnsi="Times New Roman"/>
          <w:b/>
          <w:bCs/>
          <w:vertAlign w:val="superscript"/>
        </w:rPr>
        <w:t>*</w:t>
      </w:r>
      <w:r w:rsidRPr="00926E59">
        <w:rPr>
          <w:rFonts w:ascii="Times New Roman" w:hAnsi="Times New Roman"/>
          <w:b/>
          <w:bCs/>
        </w:rPr>
        <w:t>Correspondence</w:t>
      </w:r>
    </w:p>
    <w:p w14:paraId="22F5EF1B" w14:textId="77777777" w:rsidR="00311033" w:rsidRPr="00926E59" w:rsidRDefault="00311033" w:rsidP="00311033">
      <w:pPr>
        <w:spacing w:line="480" w:lineRule="auto"/>
        <w:rPr>
          <w:rFonts w:ascii="Times New Roman" w:hAnsi="Times New Roman"/>
          <w:color w:val="000000" w:themeColor="text1"/>
        </w:rPr>
      </w:pPr>
      <w:r w:rsidRPr="00926E59">
        <w:rPr>
          <w:rFonts w:ascii="Times New Roman" w:hAnsi="Times New Roman"/>
          <w:color w:val="000000" w:themeColor="text1"/>
        </w:rPr>
        <w:t>Kun Huang, huangkn@outlook.com</w:t>
      </w:r>
      <w:r w:rsidRPr="00926E59">
        <w:rPr>
          <w:rFonts w:ascii="Times New Roman" w:hAnsi="Times New Roman" w:hint="eastAsia"/>
          <w:color w:val="000000" w:themeColor="text1"/>
        </w:rPr>
        <w:t>; huangkn@csu.edu.cn</w:t>
      </w:r>
    </w:p>
    <w:p w14:paraId="4FE2920F" w14:textId="11C7B358" w:rsidR="00311033" w:rsidRDefault="00311033" w:rsidP="00311033">
      <w:pPr>
        <w:spacing w:line="480" w:lineRule="auto"/>
      </w:pPr>
      <w:r w:rsidRPr="00926E59">
        <w:rPr>
          <w:rFonts w:ascii="Times New Roman" w:hAnsi="Times New Roman"/>
          <w:color w:val="000000" w:themeColor="text1"/>
        </w:rPr>
        <w:t xml:space="preserve">Huan Yang, </w:t>
      </w:r>
      <w:hyperlink r:id="rId6" w:history="1">
        <w:r w:rsidRPr="00926E59">
          <w:rPr>
            <w:rStyle w:val="Hyperlink"/>
            <w:rFonts w:ascii="Times New Roman" w:hAnsi="Times New Roman"/>
          </w:rPr>
          <w:t>403850@csu.edu.cn</w:t>
        </w:r>
      </w:hyperlink>
    </w:p>
    <w:p w14:paraId="3127A4FC" w14:textId="77777777" w:rsidR="000B2D24" w:rsidRDefault="000B2D24" w:rsidP="00311033">
      <w:pPr>
        <w:spacing w:line="480" w:lineRule="auto"/>
      </w:pPr>
    </w:p>
    <w:p w14:paraId="0961BF99" w14:textId="77777777" w:rsidR="000B2D24" w:rsidRDefault="000B2D24" w:rsidP="00311033">
      <w:pPr>
        <w:spacing w:line="480" w:lineRule="auto"/>
      </w:pPr>
    </w:p>
    <w:tbl>
      <w:tblPr>
        <w:tblW w:w="4797" w:type="dxa"/>
        <w:tblInd w:w="108" w:type="dxa"/>
        <w:tblLook w:val="04A0" w:firstRow="1" w:lastRow="0" w:firstColumn="1" w:lastColumn="0" w:noHBand="0" w:noVBand="1"/>
      </w:tblPr>
      <w:tblGrid>
        <w:gridCol w:w="1997"/>
        <w:gridCol w:w="2758"/>
        <w:gridCol w:w="228"/>
      </w:tblGrid>
      <w:tr w:rsidR="000B2D24" w:rsidRPr="000B2D24" w14:paraId="167866D8" w14:textId="77777777" w:rsidTr="000B2D24">
        <w:trPr>
          <w:trHeight w:val="300"/>
        </w:trPr>
        <w:tc>
          <w:tcPr>
            <w:tcW w:w="4797" w:type="dxa"/>
            <w:gridSpan w:val="3"/>
            <w:tcBorders>
              <w:top w:val="nil"/>
              <w:left w:val="nil"/>
              <w:bottom w:val="nil"/>
              <w:right w:val="nil"/>
            </w:tcBorders>
            <w:shd w:val="clear" w:color="auto" w:fill="auto"/>
            <w:noWrap/>
            <w:vAlign w:val="bottom"/>
            <w:hideMark/>
          </w:tcPr>
          <w:p w14:paraId="0DAF3B08"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TableS1 The sequence of qPCR primer</w:t>
            </w:r>
          </w:p>
        </w:tc>
      </w:tr>
      <w:tr w:rsidR="000B2D24" w:rsidRPr="000B2D24" w14:paraId="789076AE" w14:textId="77777777" w:rsidTr="000B2D24">
        <w:trPr>
          <w:trHeight w:val="300"/>
        </w:trPr>
        <w:tc>
          <w:tcPr>
            <w:tcW w:w="1997" w:type="dxa"/>
            <w:tcBorders>
              <w:top w:val="nil"/>
              <w:left w:val="nil"/>
              <w:bottom w:val="nil"/>
              <w:right w:val="nil"/>
            </w:tcBorders>
            <w:shd w:val="clear" w:color="auto" w:fill="auto"/>
            <w:noWrap/>
            <w:vAlign w:val="bottom"/>
            <w:hideMark/>
          </w:tcPr>
          <w:p w14:paraId="240E2424"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primer</w:t>
            </w:r>
          </w:p>
        </w:tc>
        <w:tc>
          <w:tcPr>
            <w:tcW w:w="2691" w:type="dxa"/>
            <w:tcBorders>
              <w:top w:val="nil"/>
              <w:left w:val="nil"/>
              <w:bottom w:val="nil"/>
              <w:right w:val="nil"/>
            </w:tcBorders>
            <w:shd w:val="clear" w:color="auto" w:fill="auto"/>
            <w:noWrap/>
            <w:vAlign w:val="bottom"/>
            <w:hideMark/>
          </w:tcPr>
          <w:p w14:paraId="4D8D5158"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sequence</w:t>
            </w:r>
          </w:p>
        </w:tc>
        <w:tc>
          <w:tcPr>
            <w:tcW w:w="109" w:type="dxa"/>
            <w:tcBorders>
              <w:top w:val="nil"/>
              <w:left w:val="nil"/>
              <w:bottom w:val="nil"/>
              <w:right w:val="nil"/>
            </w:tcBorders>
            <w:shd w:val="clear" w:color="auto" w:fill="auto"/>
            <w:noWrap/>
            <w:vAlign w:val="bottom"/>
            <w:hideMark/>
          </w:tcPr>
          <w:p w14:paraId="417675C2" w14:textId="77777777" w:rsidR="000B2D24" w:rsidRPr="000B2D24" w:rsidRDefault="000B2D24" w:rsidP="000B2D24">
            <w:pPr>
              <w:rPr>
                <w:rFonts w:ascii="Calibri" w:eastAsia="Times New Roman" w:hAnsi="Calibri" w:cs="Calibri"/>
                <w:color w:val="000000"/>
                <w:sz w:val="22"/>
                <w:szCs w:val="22"/>
                <w:lang w:val="en-US"/>
              </w:rPr>
            </w:pPr>
          </w:p>
        </w:tc>
      </w:tr>
      <w:tr w:rsidR="000B2D24" w:rsidRPr="000B2D24" w14:paraId="086FAF67" w14:textId="77777777" w:rsidTr="000B2D24">
        <w:trPr>
          <w:trHeight w:val="300"/>
        </w:trPr>
        <w:tc>
          <w:tcPr>
            <w:tcW w:w="1997" w:type="dxa"/>
            <w:tcBorders>
              <w:top w:val="nil"/>
              <w:left w:val="nil"/>
              <w:bottom w:val="nil"/>
              <w:right w:val="nil"/>
            </w:tcBorders>
            <w:shd w:val="clear" w:color="auto" w:fill="auto"/>
            <w:noWrap/>
            <w:vAlign w:val="bottom"/>
            <w:hideMark/>
          </w:tcPr>
          <w:p w14:paraId="5925DDEE"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PNPLA2-F</w:t>
            </w:r>
          </w:p>
        </w:tc>
        <w:tc>
          <w:tcPr>
            <w:tcW w:w="2800" w:type="dxa"/>
            <w:gridSpan w:val="2"/>
            <w:tcBorders>
              <w:top w:val="nil"/>
              <w:left w:val="nil"/>
              <w:bottom w:val="nil"/>
              <w:right w:val="nil"/>
            </w:tcBorders>
            <w:shd w:val="clear" w:color="auto" w:fill="auto"/>
            <w:noWrap/>
            <w:vAlign w:val="bottom"/>
            <w:hideMark/>
          </w:tcPr>
          <w:p w14:paraId="1CBFE2E2"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GGAACCAAAGGACCTGATGACC</w:t>
            </w:r>
          </w:p>
        </w:tc>
      </w:tr>
      <w:tr w:rsidR="000B2D24" w:rsidRPr="000B2D24" w14:paraId="41972FD5" w14:textId="77777777" w:rsidTr="000B2D24">
        <w:trPr>
          <w:trHeight w:val="300"/>
        </w:trPr>
        <w:tc>
          <w:tcPr>
            <w:tcW w:w="1997" w:type="dxa"/>
            <w:tcBorders>
              <w:top w:val="nil"/>
              <w:left w:val="nil"/>
              <w:bottom w:val="nil"/>
              <w:right w:val="nil"/>
            </w:tcBorders>
            <w:shd w:val="clear" w:color="auto" w:fill="auto"/>
            <w:noWrap/>
            <w:vAlign w:val="bottom"/>
            <w:hideMark/>
          </w:tcPr>
          <w:p w14:paraId="3FA8B7D8"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PNPLA2-R</w:t>
            </w:r>
          </w:p>
        </w:tc>
        <w:tc>
          <w:tcPr>
            <w:tcW w:w="2800" w:type="dxa"/>
            <w:gridSpan w:val="2"/>
            <w:tcBorders>
              <w:top w:val="nil"/>
              <w:left w:val="nil"/>
              <w:bottom w:val="nil"/>
              <w:right w:val="nil"/>
            </w:tcBorders>
            <w:shd w:val="clear" w:color="auto" w:fill="auto"/>
            <w:noWrap/>
            <w:vAlign w:val="bottom"/>
            <w:hideMark/>
          </w:tcPr>
          <w:p w14:paraId="46A1A080"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ACATCAGGCAGCCACTCCAACA</w:t>
            </w:r>
          </w:p>
        </w:tc>
      </w:tr>
      <w:tr w:rsidR="000B2D24" w:rsidRPr="000B2D24" w14:paraId="53295193" w14:textId="77777777" w:rsidTr="000B2D24">
        <w:trPr>
          <w:trHeight w:val="300"/>
        </w:trPr>
        <w:tc>
          <w:tcPr>
            <w:tcW w:w="1997" w:type="dxa"/>
            <w:tcBorders>
              <w:top w:val="nil"/>
              <w:left w:val="nil"/>
              <w:bottom w:val="nil"/>
              <w:right w:val="nil"/>
            </w:tcBorders>
            <w:shd w:val="clear" w:color="auto" w:fill="auto"/>
            <w:noWrap/>
            <w:vAlign w:val="bottom"/>
            <w:hideMark/>
          </w:tcPr>
          <w:p w14:paraId="6012D658"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GADPH-F</w:t>
            </w:r>
          </w:p>
        </w:tc>
        <w:tc>
          <w:tcPr>
            <w:tcW w:w="2800" w:type="dxa"/>
            <w:gridSpan w:val="2"/>
            <w:tcBorders>
              <w:top w:val="nil"/>
              <w:left w:val="nil"/>
              <w:bottom w:val="nil"/>
              <w:right w:val="nil"/>
            </w:tcBorders>
            <w:shd w:val="clear" w:color="auto" w:fill="auto"/>
            <w:noWrap/>
            <w:vAlign w:val="bottom"/>
            <w:hideMark/>
          </w:tcPr>
          <w:p w14:paraId="4DB5D140"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CTGCCAACGTGTCAGTGGTG</w:t>
            </w:r>
          </w:p>
        </w:tc>
      </w:tr>
      <w:tr w:rsidR="000B2D24" w:rsidRPr="000B2D24" w14:paraId="41AAB856" w14:textId="77777777" w:rsidTr="000B2D24">
        <w:trPr>
          <w:trHeight w:val="300"/>
        </w:trPr>
        <w:tc>
          <w:tcPr>
            <w:tcW w:w="1997" w:type="dxa"/>
            <w:tcBorders>
              <w:top w:val="nil"/>
              <w:left w:val="nil"/>
              <w:bottom w:val="nil"/>
              <w:right w:val="nil"/>
            </w:tcBorders>
            <w:shd w:val="clear" w:color="auto" w:fill="auto"/>
            <w:noWrap/>
            <w:vAlign w:val="bottom"/>
            <w:hideMark/>
          </w:tcPr>
          <w:p w14:paraId="732B5F9F"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GADPH-R</w:t>
            </w:r>
          </w:p>
        </w:tc>
        <w:tc>
          <w:tcPr>
            <w:tcW w:w="2800" w:type="dxa"/>
            <w:gridSpan w:val="2"/>
            <w:tcBorders>
              <w:top w:val="nil"/>
              <w:left w:val="nil"/>
              <w:bottom w:val="nil"/>
              <w:right w:val="nil"/>
            </w:tcBorders>
            <w:shd w:val="clear" w:color="auto" w:fill="auto"/>
            <w:noWrap/>
            <w:vAlign w:val="bottom"/>
            <w:hideMark/>
          </w:tcPr>
          <w:p w14:paraId="62005431" w14:textId="77777777" w:rsidR="000B2D24" w:rsidRPr="000B2D24" w:rsidRDefault="000B2D24" w:rsidP="000B2D24">
            <w:pPr>
              <w:rPr>
                <w:rFonts w:ascii="Calibri" w:eastAsia="Times New Roman" w:hAnsi="Calibri" w:cs="Calibri"/>
                <w:color w:val="000000"/>
                <w:sz w:val="22"/>
                <w:szCs w:val="22"/>
                <w:lang w:val="en-US"/>
              </w:rPr>
            </w:pPr>
            <w:r w:rsidRPr="000B2D24">
              <w:rPr>
                <w:rFonts w:ascii="Calibri" w:eastAsia="Times New Roman" w:hAnsi="Calibri" w:cs="Calibri"/>
                <w:color w:val="000000"/>
                <w:sz w:val="22"/>
                <w:szCs w:val="22"/>
                <w:lang w:val="en-US"/>
              </w:rPr>
              <w:t>TCAGTGTAGCCCAGGATGCC</w:t>
            </w:r>
          </w:p>
        </w:tc>
      </w:tr>
    </w:tbl>
    <w:p w14:paraId="561949E2" w14:textId="77777777" w:rsidR="000B2D24" w:rsidRDefault="000B2D24" w:rsidP="00311033">
      <w:pPr>
        <w:spacing w:line="480" w:lineRule="auto"/>
      </w:pPr>
    </w:p>
    <w:p w14:paraId="3537E114" w14:textId="77777777" w:rsidR="00311033" w:rsidRDefault="00311033">
      <w:r>
        <w:br w:type="page"/>
      </w:r>
    </w:p>
    <w:tbl>
      <w:tblPr>
        <w:tblStyle w:val="TableGrid"/>
        <w:tblpPr w:leftFromText="180" w:rightFromText="180" w:vertAnchor="text" w:horzAnchor="margin" w:tblpXSpec="center" w:tblpY="193"/>
        <w:tblW w:w="97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66"/>
        <w:gridCol w:w="1509"/>
        <w:gridCol w:w="1961"/>
        <w:gridCol w:w="1358"/>
        <w:gridCol w:w="2353"/>
      </w:tblGrid>
      <w:tr w:rsidR="00311033" w:rsidRPr="001D1DC8" w14:paraId="755FD710" w14:textId="77777777" w:rsidTr="00311033">
        <w:tc>
          <w:tcPr>
            <w:tcW w:w="9747" w:type="dxa"/>
            <w:gridSpan w:val="5"/>
            <w:tcBorders>
              <w:top w:val="nil"/>
              <w:bottom w:val="single" w:sz="4" w:space="0" w:color="auto"/>
            </w:tcBorders>
            <w:vAlign w:val="center"/>
          </w:tcPr>
          <w:p w14:paraId="12D44B77" w14:textId="77777777" w:rsidR="00311033" w:rsidRPr="001D1DC8" w:rsidRDefault="00311033" w:rsidP="00311033">
            <w:pPr>
              <w:rPr>
                <w:rFonts w:ascii="Times New Roman" w:hAnsi="Times New Roman"/>
              </w:rPr>
            </w:pPr>
            <w:r w:rsidRPr="001D1DC8">
              <w:rPr>
                <w:rFonts w:ascii="Times New Roman" w:hAnsi="Times New Roman" w:hint="eastAsia"/>
              </w:rPr>
              <w:lastRenderedPageBreak/>
              <w:t xml:space="preserve">Table </w:t>
            </w:r>
            <w:r>
              <w:rPr>
                <w:rFonts w:ascii="Times New Roman" w:hAnsi="Times New Roman" w:hint="eastAsia"/>
                <w:lang w:eastAsia="zh-CN"/>
              </w:rPr>
              <w:t>S2</w:t>
            </w:r>
            <w:r w:rsidRPr="001D1DC8">
              <w:rPr>
                <w:rFonts w:ascii="Times New Roman" w:hAnsi="Times New Roman" w:hint="eastAsia"/>
              </w:rPr>
              <w:t xml:space="preserve"> </w:t>
            </w:r>
            <w:r w:rsidRPr="001D1DC8">
              <w:rPr>
                <w:rFonts w:ascii="Times New Roman" w:hAnsi="Times New Roman"/>
                <w:lang w:val="en-GB"/>
              </w:rPr>
              <w:t xml:space="preserve">Summary of Multi-System Involvement in published patients with mutations in </w:t>
            </w:r>
            <w:r w:rsidRPr="001D1DC8">
              <w:rPr>
                <w:rFonts w:ascii="Times New Roman" w:hAnsi="Times New Roman"/>
                <w:i/>
                <w:lang w:val="en-GB"/>
              </w:rPr>
              <w:t>PNPLA2</w:t>
            </w:r>
          </w:p>
        </w:tc>
      </w:tr>
      <w:tr w:rsidR="00311033" w:rsidRPr="00AB58BE" w14:paraId="0B04A02A" w14:textId="77777777" w:rsidTr="00311033">
        <w:tc>
          <w:tcPr>
            <w:tcW w:w="2566" w:type="dxa"/>
            <w:tcBorders>
              <w:top w:val="single" w:sz="4" w:space="0" w:color="auto"/>
              <w:bottom w:val="single" w:sz="4" w:space="0" w:color="auto"/>
            </w:tcBorders>
            <w:vAlign w:val="center"/>
          </w:tcPr>
          <w:p w14:paraId="78CA81E9" w14:textId="77777777" w:rsidR="00311033" w:rsidRPr="00AC4714" w:rsidRDefault="00311033" w:rsidP="00311033">
            <w:pPr>
              <w:rPr>
                <w:rFonts w:ascii="Times New Roman" w:hAnsi="Times New Roman"/>
              </w:rPr>
            </w:pPr>
          </w:p>
        </w:tc>
        <w:tc>
          <w:tcPr>
            <w:tcW w:w="1509" w:type="dxa"/>
            <w:tcBorders>
              <w:top w:val="single" w:sz="4" w:space="0" w:color="auto"/>
              <w:bottom w:val="single" w:sz="4" w:space="0" w:color="auto"/>
            </w:tcBorders>
            <w:vAlign w:val="center"/>
          </w:tcPr>
          <w:p w14:paraId="0BE6C6A7" w14:textId="77777777" w:rsidR="00311033" w:rsidRPr="00AB58BE" w:rsidRDefault="00311033" w:rsidP="00311033">
            <w:pPr>
              <w:rPr>
                <w:rFonts w:ascii="Times New Roman" w:hAnsi="Times New Roman"/>
              </w:rPr>
            </w:pPr>
            <w:r w:rsidRPr="00AB58BE">
              <w:rPr>
                <w:rFonts w:ascii="Times New Roman" w:hAnsi="Times New Roman"/>
              </w:rPr>
              <w:t>T</w:t>
            </w:r>
            <w:r w:rsidRPr="00AB58BE">
              <w:rPr>
                <w:rFonts w:ascii="Times New Roman" w:hAnsi="Times New Roman" w:hint="eastAsia"/>
              </w:rPr>
              <w:t>his report</w:t>
            </w:r>
          </w:p>
        </w:tc>
        <w:tc>
          <w:tcPr>
            <w:tcW w:w="1961" w:type="dxa"/>
            <w:tcBorders>
              <w:top w:val="single" w:sz="4" w:space="0" w:color="auto"/>
              <w:bottom w:val="single" w:sz="4" w:space="0" w:color="auto"/>
            </w:tcBorders>
            <w:vAlign w:val="center"/>
          </w:tcPr>
          <w:p w14:paraId="2F5FA3A6" w14:textId="77777777" w:rsidR="00311033" w:rsidRPr="00AC4714" w:rsidRDefault="00311033" w:rsidP="00311033">
            <w:pPr>
              <w:rPr>
                <w:rFonts w:ascii="Times New Roman" w:hAnsi="Times New Roman"/>
              </w:rPr>
            </w:pPr>
            <w:r>
              <w:rPr>
                <w:rFonts w:ascii="Times New Roman" w:eastAsia="DengXian" w:hAnsi="Times New Roman" w:hint="eastAsia"/>
                <w:color w:val="000000"/>
              </w:rPr>
              <w:t>Number of positive patients</w:t>
            </w:r>
          </w:p>
        </w:tc>
        <w:tc>
          <w:tcPr>
            <w:tcW w:w="1358" w:type="dxa"/>
            <w:tcBorders>
              <w:top w:val="single" w:sz="4" w:space="0" w:color="auto"/>
              <w:bottom w:val="single" w:sz="4" w:space="0" w:color="auto"/>
            </w:tcBorders>
            <w:vAlign w:val="center"/>
          </w:tcPr>
          <w:p w14:paraId="0315ECE0" w14:textId="77777777" w:rsidR="00311033" w:rsidRPr="00AC4714" w:rsidRDefault="00311033" w:rsidP="00311033">
            <w:pPr>
              <w:rPr>
                <w:rFonts w:ascii="Times New Roman" w:hAnsi="Times New Roman"/>
              </w:rPr>
            </w:pPr>
            <w:r>
              <w:rPr>
                <w:rFonts w:ascii="Times New Roman" w:hAnsi="Times New Roman" w:hint="eastAsia"/>
              </w:rPr>
              <w:t>N</w:t>
            </w:r>
            <w:r w:rsidRPr="00CC1603">
              <w:rPr>
                <w:rFonts w:ascii="Times New Roman" w:hAnsi="Times New Roman"/>
              </w:rPr>
              <w:t>umber of patients</w:t>
            </w:r>
          </w:p>
        </w:tc>
        <w:tc>
          <w:tcPr>
            <w:tcW w:w="2353" w:type="dxa"/>
            <w:tcBorders>
              <w:top w:val="single" w:sz="4" w:space="0" w:color="auto"/>
              <w:bottom w:val="single" w:sz="4" w:space="0" w:color="auto"/>
            </w:tcBorders>
            <w:vAlign w:val="center"/>
          </w:tcPr>
          <w:p w14:paraId="7B2D117B" w14:textId="77777777" w:rsidR="00311033" w:rsidRPr="00AB58BE" w:rsidRDefault="00311033" w:rsidP="00311033">
            <w:pPr>
              <w:rPr>
                <w:rFonts w:ascii="Times New Roman" w:hAnsi="Times New Roman"/>
              </w:rPr>
            </w:pPr>
            <w:r>
              <w:rPr>
                <w:rFonts w:ascii="Times New Roman" w:hAnsi="Times New Roman" w:hint="eastAsia"/>
              </w:rPr>
              <w:t>P</w:t>
            </w:r>
            <w:r>
              <w:rPr>
                <w:rFonts w:ascii="Times New Roman" w:hAnsi="Times New Roman"/>
              </w:rPr>
              <w:t>ercent</w:t>
            </w:r>
            <w:r w:rsidRPr="00030C61">
              <w:rPr>
                <w:rFonts w:ascii="Times New Roman" w:hAnsi="Times New Roman"/>
              </w:rPr>
              <w:t xml:space="preserve"> of positive</w:t>
            </w:r>
            <w:r>
              <w:rPr>
                <w:rFonts w:ascii="Times New Roman" w:hAnsi="Times New Roman"/>
              </w:rPr>
              <w:t xml:space="preserve"> </w:t>
            </w:r>
            <w:r>
              <w:rPr>
                <w:rFonts w:ascii="Times New Roman" w:hAnsi="Times New Roman" w:hint="eastAsia"/>
                <w:lang w:eastAsia="zh-CN"/>
              </w:rPr>
              <w:t>p</w:t>
            </w:r>
            <w:r>
              <w:rPr>
                <w:rFonts w:ascii="Times New Roman" w:hAnsi="Times New Roman"/>
              </w:rPr>
              <w:t>atients</w:t>
            </w:r>
            <w:r>
              <w:rPr>
                <w:rFonts w:ascii="Times New Roman" w:hAnsi="Times New Roman" w:hint="eastAsia"/>
              </w:rPr>
              <w:t xml:space="preserve"> (%)</w:t>
            </w:r>
          </w:p>
        </w:tc>
      </w:tr>
      <w:tr w:rsidR="00311033" w:rsidRPr="00AB58BE" w14:paraId="6184F966" w14:textId="77777777" w:rsidTr="00311033">
        <w:tc>
          <w:tcPr>
            <w:tcW w:w="2566" w:type="dxa"/>
            <w:tcBorders>
              <w:top w:val="single" w:sz="4" w:space="0" w:color="auto"/>
            </w:tcBorders>
            <w:vAlign w:val="center"/>
          </w:tcPr>
          <w:p w14:paraId="4B8114D8"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Hyperlipidemia</w:t>
            </w:r>
          </w:p>
        </w:tc>
        <w:tc>
          <w:tcPr>
            <w:tcW w:w="1509" w:type="dxa"/>
            <w:tcBorders>
              <w:top w:val="single" w:sz="4" w:space="0" w:color="auto"/>
            </w:tcBorders>
            <w:vAlign w:val="center"/>
          </w:tcPr>
          <w:p w14:paraId="3209750A"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2(25</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tcBorders>
              <w:top w:val="single" w:sz="4" w:space="0" w:color="auto"/>
            </w:tcBorders>
            <w:vAlign w:val="center"/>
          </w:tcPr>
          <w:p w14:paraId="2FDBE0EB"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9</w:t>
            </w:r>
          </w:p>
        </w:tc>
        <w:tc>
          <w:tcPr>
            <w:tcW w:w="1358" w:type="dxa"/>
            <w:tcBorders>
              <w:top w:val="single" w:sz="4" w:space="0" w:color="auto"/>
            </w:tcBorders>
            <w:vAlign w:val="center"/>
          </w:tcPr>
          <w:p w14:paraId="21505A82"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1</w:t>
            </w:r>
          </w:p>
        </w:tc>
        <w:tc>
          <w:tcPr>
            <w:tcW w:w="2353" w:type="dxa"/>
            <w:tcBorders>
              <w:top w:val="single" w:sz="4" w:space="0" w:color="auto"/>
            </w:tcBorders>
            <w:vAlign w:val="center"/>
          </w:tcPr>
          <w:p w14:paraId="22ACFD7A"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21</w:t>
            </w:r>
          </w:p>
        </w:tc>
      </w:tr>
      <w:tr w:rsidR="00311033" w:rsidRPr="00AB58BE" w14:paraId="50F98AB8" w14:textId="77777777" w:rsidTr="00311033">
        <w:tc>
          <w:tcPr>
            <w:tcW w:w="2566" w:type="dxa"/>
            <w:vAlign w:val="center"/>
          </w:tcPr>
          <w:p w14:paraId="4560B437"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Diabetes mellitus</w:t>
            </w:r>
          </w:p>
        </w:tc>
        <w:tc>
          <w:tcPr>
            <w:tcW w:w="1509" w:type="dxa"/>
            <w:vAlign w:val="center"/>
          </w:tcPr>
          <w:p w14:paraId="29EE8CFB"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1(13</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3FA33B58" w14:textId="77777777" w:rsidR="00311033" w:rsidRDefault="00311033" w:rsidP="00311033">
            <w:pPr>
              <w:jc w:val="center"/>
              <w:rPr>
                <w:rFonts w:ascii="Times New Roman" w:hAnsi="Times New Roman"/>
              </w:rPr>
            </w:pPr>
            <w:r w:rsidRPr="00E775CD">
              <w:rPr>
                <w:rFonts w:ascii="Times New Roman" w:hAnsi="Times New Roman" w:hint="eastAsia"/>
                <w:lang w:val="en-US" w:eastAsia="zh-CN"/>
              </w:rPr>
              <w:t>18</w:t>
            </w:r>
          </w:p>
        </w:tc>
        <w:tc>
          <w:tcPr>
            <w:tcW w:w="1358" w:type="dxa"/>
            <w:vAlign w:val="center"/>
          </w:tcPr>
          <w:p w14:paraId="742887B7" w14:textId="77777777" w:rsidR="00311033" w:rsidRDefault="00311033" w:rsidP="00311033">
            <w:pPr>
              <w:jc w:val="center"/>
              <w:rPr>
                <w:rFonts w:ascii="Times New Roman" w:hAnsi="Times New Roman"/>
              </w:rPr>
            </w:pPr>
            <w:r w:rsidRPr="00E775CD">
              <w:rPr>
                <w:rFonts w:ascii="Times New Roman" w:hAnsi="Times New Roman" w:hint="eastAsia"/>
                <w:lang w:val="en-US" w:eastAsia="zh-CN"/>
              </w:rPr>
              <w:t>92</w:t>
            </w:r>
          </w:p>
        </w:tc>
        <w:tc>
          <w:tcPr>
            <w:tcW w:w="2353" w:type="dxa"/>
            <w:vAlign w:val="center"/>
          </w:tcPr>
          <w:p w14:paraId="51EB7522"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20</w:t>
            </w:r>
          </w:p>
        </w:tc>
      </w:tr>
      <w:tr w:rsidR="00311033" w:rsidRPr="00AB58BE" w14:paraId="1DAFC888" w14:textId="77777777" w:rsidTr="00311033">
        <w:tc>
          <w:tcPr>
            <w:tcW w:w="2566" w:type="dxa"/>
            <w:vAlign w:val="center"/>
          </w:tcPr>
          <w:p w14:paraId="104B87DE"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Mental impairment</w:t>
            </w:r>
          </w:p>
        </w:tc>
        <w:tc>
          <w:tcPr>
            <w:tcW w:w="1509" w:type="dxa"/>
            <w:vAlign w:val="center"/>
          </w:tcPr>
          <w:p w14:paraId="3CA80D04"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1608233B"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5</w:t>
            </w:r>
          </w:p>
        </w:tc>
        <w:tc>
          <w:tcPr>
            <w:tcW w:w="1358" w:type="dxa"/>
            <w:vAlign w:val="center"/>
          </w:tcPr>
          <w:p w14:paraId="513C3A91"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84</w:t>
            </w:r>
          </w:p>
        </w:tc>
        <w:tc>
          <w:tcPr>
            <w:tcW w:w="2353" w:type="dxa"/>
            <w:vAlign w:val="center"/>
          </w:tcPr>
          <w:p w14:paraId="0E9FA5FE"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6</w:t>
            </w:r>
          </w:p>
        </w:tc>
      </w:tr>
      <w:tr w:rsidR="00311033" w:rsidRPr="00AB58BE" w14:paraId="2D4A27FA" w14:textId="77777777" w:rsidTr="00311033">
        <w:tc>
          <w:tcPr>
            <w:tcW w:w="2566" w:type="dxa"/>
            <w:vAlign w:val="center"/>
          </w:tcPr>
          <w:p w14:paraId="7BACD947"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Ophthalmopathy</w:t>
            </w:r>
          </w:p>
        </w:tc>
        <w:tc>
          <w:tcPr>
            <w:tcW w:w="1509" w:type="dxa"/>
            <w:vAlign w:val="center"/>
          </w:tcPr>
          <w:p w14:paraId="31186AC3"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10C478F5"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2</w:t>
            </w:r>
          </w:p>
        </w:tc>
        <w:tc>
          <w:tcPr>
            <w:tcW w:w="1358" w:type="dxa"/>
            <w:vAlign w:val="center"/>
          </w:tcPr>
          <w:p w14:paraId="5C6118BB"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9</w:t>
            </w:r>
          </w:p>
        </w:tc>
        <w:tc>
          <w:tcPr>
            <w:tcW w:w="2353" w:type="dxa"/>
            <w:vAlign w:val="center"/>
          </w:tcPr>
          <w:p w14:paraId="13FEB3F3"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2</w:t>
            </w:r>
          </w:p>
        </w:tc>
      </w:tr>
      <w:tr w:rsidR="00311033" w:rsidRPr="00AB58BE" w14:paraId="66AEB5BC" w14:textId="77777777" w:rsidTr="00311033">
        <w:tc>
          <w:tcPr>
            <w:tcW w:w="2566" w:type="dxa"/>
            <w:vAlign w:val="center"/>
          </w:tcPr>
          <w:p w14:paraId="10EC6C3A"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Hearing impairment</w:t>
            </w:r>
          </w:p>
        </w:tc>
        <w:tc>
          <w:tcPr>
            <w:tcW w:w="1509" w:type="dxa"/>
            <w:vAlign w:val="center"/>
          </w:tcPr>
          <w:p w14:paraId="5900AEB5"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1(13</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0A3B3418" w14:textId="77777777" w:rsidR="00311033" w:rsidRDefault="00311033" w:rsidP="00311033">
            <w:pPr>
              <w:jc w:val="center"/>
              <w:rPr>
                <w:rFonts w:ascii="Times New Roman" w:hAnsi="Times New Roman"/>
              </w:rPr>
            </w:pPr>
            <w:r w:rsidRPr="00E775CD">
              <w:rPr>
                <w:rFonts w:ascii="Times New Roman" w:hAnsi="Times New Roman" w:hint="eastAsia"/>
                <w:lang w:val="en-US" w:eastAsia="zh-CN"/>
              </w:rPr>
              <w:t>23</w:t>
            </w:r>
          </w:p>
        </w:tc>
        <w:tc>
          <w:tcPr>
            <w:tcW w:w="1358" w:type="dxa"/>
            <w:vAlign w:val="center"/>
          </w:tcPr>
          <w:p w14:paraId="1C4A2422" w14:textId="77777777" w:rsidR="00311033" w:rsidRDefault="00311033" w:rsidP="00311033">
            <w:pPr>
              <w:jc w:val="center"/>
              <w:rPr>
                <w:rFonts w:ascii="Times New Roman" w:hAnsi="Times New Roman"/>
              </w:rPr>
            </w:pPr>
            <w:r w:rsidRPr="00E775CD">
              <w:rPr>
                <w:rFonts w:ascii="Times New Roman" w:hAnsi="Times New Roman" w:hint="eastAsia"/>
                <w:lang w:val="en-US" w:eastAsia="zh-CN"/>
              </w:rPr>
              <w:t>99</w:t>
            </w:r>
          </w:p>
        </w:tc>
        <w:tc>
          <w:tcPr>
            <w:tcW w:w="2353" w:type="dxa"/>
            <w:vAlign w:val="center"/>
          </w:tcPr>
          <w:p w14:paraId="6358F4A8"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23</w:t>
            </w:r>
          </w:p>
        </w:tc>
      </w:tr>
      <w:tr w:rsidR="00311033" w:rsidRPr="00AB58BE" w14:paraId="4E52BE6B" w14:textId="77777777" w:rsidTr="00311033">
        <w:tc>
          <w:tcPr>
            <w:tcW w:w="2566" w:type="dxa"/>
            <w:vAlign w:val="center"/>
          </w:tcPr>
          <w:p w14:paraId="577ECBEE"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Skin disorders</w:t>
            </w:r>
          </w:p>
        </w:tc>
        <w:tc>
          <w:tcPr>
            <w:tcW w:w="1509" w:type="dxa"/>
            <w:vAlign w:val="center"/>
          </w:tcPr>
          <w:p w14:paraId="3662531C"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751B375B"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4</w:t>
            </w:r>
          </w:p>
        </w:tc>
        <w:tc>
          <w:tcPr>
            <w:tcW w:w="1358" w:type="dxa"/>
            <w:vAlign w:val="center"/>
          </w:tcPr>
          <w:p w14:paraId="30278443"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4</w:t>
            </w:r>
          </w:p>
        </w:tc>
        <w:tc>
          <w:tcPr>
            <w:tcW w:w="2353" w:type="dxa"/>
            <w:vAlign w:val="center"/>
          </w:tcPr>
          <w:p w14:paraId="7709CEE2"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4</w:t>
            </w:r>
          </w:p>
        </w:tc>
      </w:tr>
      <w:tr w:rsidR="00311033" w:rsidRPr="00AB58BE" w14:paraId="51A9DE87" w14:textId="77777777" w:rsidTr="00311033">
        <w:tc>
          <w:tcPr>
            <w:tcW w:w="2566" w:type="dxa"/>
            <w:vAlign w:val="center"/>
          </w:tcPr>
          <w:p w14:paraId="575FF4B3"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Short stature</w:t>
            </w:r>
          </w:p>
        </w:tc>
        <w:tc>
          <w:tcPr>
            <w:tcW w:w="1509" w:type="dxa"/>
            <w:vAlign w:val="center"/>
          </w:tcPr>
          <w:p w14:paraId="173B4B1A"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58BCD047"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6</w:t>
            </w:r>
          </w:p>
        </w:tc>
        <w:tc>
          <w:tcPr>
            <w:tcW w:w="1358" w:type="dxa"/>
            <w:vAlign w:val="center"/>
          </w:tcPr>
          <w:p w14:paraId="5E8F1799"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02</w:t>
            </w:r>
          </w:p>
        </w:tc>
        <w:tc>
          <w:tcPr>
            <w:tcW w:w="2353" w:type="dxa"/>
            <w:vAlign w:val="center"/>
          </w:tcPr>
          <w:p w14:paraId="32892053"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6</w:t>
            </w:r>
          </w:p>
        </w:tc>
      </w:tr>
      <w:tr w:rsidR="00311033" w:rsidRPr="00AB58BE" w14:paraId="1D1E2A2A" w14:textId="77777777" w:rsidTr="00311033">
        <w:tc>
          <w:tcPr>
            <w:tcW w:w="2566" w:type="dxa"/>
            <w:vAlign w:val="center"/>
          </w:tcPr>
          <w:p w14:paraId="7CCABABB"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Diarrhea</w:t>
            </w:r>
          </w:p>
        </w:tc>
        <w:tc>
          <w:tcPr>
            <w:tcW w:w="1509" w:type="dxa"/>
            <w:vAlign w:val="center"/>
          </w:tcPr>
          <w:p w14:paraId="086A8209"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790B4E89"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4</w:t>
            </w:r>
          </w:p>
        </w:tc>
        <w:tc>
          <w:tcPr>
            <w:tcW w:w="1358" w:type="dxa"/>
            <w:vAlign w:val="center"/>
          </w:tcPr>
          <w:p w14:paraId="41D0D19C"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9</w:t>
            </w:r>
          </w:p>
        </w:tc>
        <w:tc>
          <w:tcPr>
            <w:tcW w:w="2353" w:type="dxa"/>
            <w:vAlign w:val="center"/>
          </w:tcPr>
          <w:p w14:paraId="0306209F"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4</w:t>
            </w:r>
          </w:p>
        </w:tc>
      </w:tr>
      <w:tr w:rsidR="00311033" w:rsidRPr="00AB58BE" w14:paraId="3562F982" w14:textId="77777777" w:rsidTr="00311033">
        <w:tc>
          <w:tcPr>
            <w:tcW w:w="2566" w:type="dxa"/>
            <w:vAlign w:val="center"/>
          </w:tcPr>
          <w:p w14:paraId="29443BCB"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Hypothyroidism</w:t>
            </w:r>
          </w:p>
        </w:tc>
        <w:tc>
          <w:tcPr>
            <w:tcW w:w="1509" w:type="dxa"/>
            <w:vAlign w:val="center"/>
          </w:tcPr>
          <w:p w14:paraId="39B69D82"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2DC557FF"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3</w:t>
            </w:r>
          </w:p>
        </w:tc>
        <w:tc>
          <w:tcPr>
            <w:tcW w:w="1358" w:type="dxa"/>
            <w:vAlign w:val="center"/>
          </w:tcPr>
          <w:p w14:paraId="06CDAE54"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84</w:t>
            </w:r>
          </w:p>
        </w:tc>
        <w:tc>
          <w:tcPr>
            <w:tcW w:w="2353" w:type="dxa"/>
            <w:vAlign w:val="center"/>
          </w:tcPr>
          <w:p w14:paraId="1BA57415"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4</w:t>
            </w:r>
          </w:p>
        </w:tc>
      </w:tr>
      <w:tr w:rsidR="00311033" w:rsidRPr="00AB58BE" w14:paraId="3F498857" w14:textId="77777777" w:rsidTr="00311033">
        <w:tc>
          <w:tcPr>
            <w:tcW w:w="2566" w:type="dxa"/>
            <w:vAlign w:val="center"/>
          </w:tcPr>
          <w:p w14:paraId="310ACCB0" w14:textId="77777777" w:rsidR="00311033" w:rsidRPr="00AB58BE" w:rsidRDefault="00311033" w:rsidP="00311033">
            <w:pPr>
              <w:jc w:val="both"/>
              <w:rPr>
                <w:rFonts w:ascii="Times New Roman" w:hAnsi="Times New Roman"/>
              </w:rPr>
            </w:pPr>
            <w:r w:rsidRPr="00E775CD">
              <w:rPr>
                <w:rFonts w:ascii="Times New Roman" w:hAnsi="Times New Roman"/>
                <w:lang w:val="en-US" w:eastAsia="zh-CN"/>
              </w:rPr>
              <w:t>Thyroid Cancer</w:t>
            </w:r>
          </w:p>
        </w:tc>
        <w:tc>
          <w:tcPr>
            <w:tcW w:w="1509" w:type="dxa"/>
            <w:vAlign w:val="center"/>
          </w:tcPr>
          <w:p w14:paraId="065B5B53" w14:textId="77777777" w:rsidR="00311033" w:rsidRPr="00AB58BE" w:rsidRDefault="00311033" w:rsidP="00311033">
            <w:pPr>
              <w:rPr>
                <w:rFonts w:ascii="Times New Roman" w:hAnsi="Times New Roman"/>
              </w:rPr>
            </w:pPr>
            <w:r w:rsidRPr="00E775CD">
              <w:rPr>
                <w:rFonts w:ascii="Times New Roman" w:hAnsi="Times New Roman" w:hint="eastAsia"/>
                <w:lang w:val="en-US" w:eastAsia="zh-CN"/>
              </w:rPr>
              <w:t>1(13</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79CB3B64"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w:t>
            </w:r>
          </w:p>
        </w:tc>
        <w:tc>
          <w:tcPr>
            <w:tcW w:w="1358" w:type="dxa"/>
            <w:vAlign w:val="center"/>
          </w:tcPr>
          <w:p w14:paraId="04B26D08"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84</w:t>
            </w:r>
          </w:p>
        </w:tc>
        <w:tc>
          <w:tcPr>
            <w:tcW w:w="2353" w:type="dxa"/>
            <w:vAlign w:val="center"/>
          </w:tcPr>
          <w:p w14:paraId="4C0D8F91"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w:t>
            </w:r>
          </w:p>
        </w:tc>
      </w:tr>
      <w:tr w:rsidR="00311033" w:rsidRPr="00AB58BE" w14:paraId="3805C245" w14:textId="77777777" w:rsidTr="00311033">
        <w:tc>
          <w:tcPr>
            <w:tcW w:w="2566" w:type="dxa"/>
            <w:vAlign w:val="center"/>
          </w:tcPr>
          <w:p w14:paraId="03004335" w14:textId="77777777" w:rsidR="00311033" w:rsidRPr="00E91978" w:rsidRDefault="00311033" w:rsidP="00311033">
            <w:pPr>
              <w:jc w:val="both"/>
              <w:rPr>
                <w:rFonts w:ascii="Times New Roman" w:hAnsi="Times New Roman"/>
              </w:rPr>
            </w:pPr>
            <w:r w:rsidRPr="00E775CD">
              <w:rPr>
                <w:rFonts w:ascii="Times New Roman" w:hAnsi="Times New Roman"/>
                <w:lang w:val="en-US" w:eastAsia="zh-CN"/>
              </w:rPr>
              <w:t>Pancreatitis</w:t>
            </w:r>
          </w:p>
        </w:tc>
        <w:tc>
          <w:tcPr>
            <w:tcW w:w="1509" w:type="dxa"/>
            <w:vAlign w:val="center"/>
          </w:tcPr>
          <w:p w14:paraId="3C1EF450" w14:textId="77777777" w:rsidR="00311033" w:rsidRPr="00E91978"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0A8F736A" w14:textId="77777777" w:rsidR="00311033" w:rsidRPr="00E91978" w:rsidRDefault="00311033" w:rsidP="00311033">
            <w:pPr>
              <w:jc w:val="center"/>
              <w:rPr>
                <w:rFonts w:ascii="Times New Roman" w:hAnsi="Times New Roman"/>
              </w:rPr>
            </w:pPr>
            <w:r w:rsidRPr="00E775CD">
              <w:rPr>
                <w:rFonts w:ascii="Times New Roman" w:hAnsi="Times New Roman" w:hint="eastAsia"/>
                <w:lang w:val="en-US" w:eastAsia="zh-CN"/>
              </w:rPr>
              <w:t>6</w:t>
            </w:r>
          </w:p>
        </w:tc>
        <w:tc>
          <w:tcPr>
            <w:tcW w:w="1358" w:type="dxa"/>
            <w:vAlign w:val="center"/>
          </w:tcPr>
          <w:p w14:paraId="3C4B6587"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3</w:t>
            </w:r>
          </w:p>
        </w:tc>
        <w:tc>
          <w:tcPr>
            <w:tcW w:w="2353" w:type="dxa"/>
            <w:vAlign w:val="center"/>
          </w:tcPr>
          <w:p w14:paraId="3382B27A"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6</w:t>
            </w:r>
          </w:p>
        </w:tc>
      </w:tr>
      <w:tr w:rsidR="00311033" w:rsidRPr="00AB58BE" w14:paraId="20E213BC" w14:textId="77777777" w:rsidTr="00311033">
        <w:tc>
          <w:tcPr>
            <w:tcW w:w="2566" w:type="dxa"/>
            <w:vAlign w:val="center"/>
          </w:tcPr>
          <w:p w14:paraId="4FFAA3A3" w14:textId="77777777" w:rsidR="00311033" w:rsidRPr="00E91978" w:rsidRDefault="00311033" w:rsidP="00311033">
            <w:pPr>
              <w:jc w:val="both"/>
              <w:rPr>
                <w:rFonts w:ascii="Times New Roman" w:hAnsi="Times New Roman"/>
              </w:rPr>
            </w:pPr>
            <w:r w:rsidRPr="00E775CD">
              <w:rPr>
                <w:rFonts w:ascii="Times New Roman" w:hAnsi="Times New Roman"/>
                <w:lang w:val="en-US" w:eastAsia="zh-CN"/>
              </w:rPr>
              <w:t>Splenomegaly</w:t>
            </w:r>
          </w:p>
        </w:tc>
        <w:tc>
          <w:tcPr>
            <w:tcW w:w="1509" w:type="dxa"/>
            <w:vAlign w:val="center"/>
          </w:tcPr>
          <w:p w14:paraId="5D64847F" w14:textId="77777777" w:rsidR="00311033" w:rsidRPr="00E91978"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743BE5A2" w14:textId="77777777" w:rsidR="00311033" w:rsidRPr="00E91978" w:rsidRDefault="00311033" w:rsidP="00311033">
            <w:pPr>
              <w:jc w:val="center"/>
              <w:rPr>
                <w:rFonts w:ascii="Times New Roman" w:hAnsi="Times New Roman"/>
              </w:rPr>
            </w:pPr>
            <w:r w:rsidRPr="00E775CD">
              <w:rPr>
                <w:rFonts w:ascii="Times New Roman" w:hAnsi="Times New Roman" w:hint="eastAsia"/>
                <w:lang w:val="en-US" w:eastAsia="zh-CN"/>
              </w:rPr>
              <w:t>1</w:t>
            </w:r>
          </w:p>
        </w:tc>
        <w:tc>
          <w:tcPr>
            <w:tcW w:w="1358" w:type="dxa"/>
            <w:vAlign w:val="center"/>
          </w:tcPr>
          <w:p w14:paraId="38E56E77"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9</w:t>
            </w:r>
          </w:p>
        </w:tc>
        <w:tc>
          <w:tcPr>
            <w:tcW w:w="2353" w:type="dxa"/>
            <w:vAlign w:val="center"/>
          </w:tcPr>
          <w:p w14:paraId="54CB9363"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w:t>
            </w:r>
          </w:p>
        </w:tc>
      </w:tr>
      <w:tr w:rsidR="00311033" w:rsidRPr="00AB58BE" w14:paraId="4D684612" w14:textId="77777777" w:rsidTr="00311033">
        <w:tc>
          <w:tcPr>
            <w:tcW w:w="2566" w:type="dxa"/>
            <w:vAlign w:val="center"/>
          </w:tcPr>
          <w:p w14:paraId="1C1BD3D0" w14:textId="77777777" w:rsidR="00311033" w:rsidRPr="00E91978" w:rsidRDefault="00311033" w:rsidP="00311033">
            <w:pPr>
              <w:jc w:val="both"/>
              <w:rPr>
                <w:rFonts w:ascii="Times New Roman" w:hAnsi="Times New Roman"/>
              </w:rPr>
            </w:pPr>
            <w:r w:rsidRPr="00E775CD">
              <w:rPr>
                <w:rFonts w:ascii="Times New Roman" w:hAnsi="Times New Roman"/>
                <w:lang w:val="en-US" w:eastAsia="zh-CN"/>
              </w:rPr>
              <w:t>Hepatomegaly</w:t>
            </w:r>
          </w:p>
        </w:tc>
        <w:tc>
          <w:tcPr>
            <w:tcW w:w="1509" w:type="dxa"/>
            <w:vAlign w:val="center"/>
          </w:tcPr>
          <w:p w14:paraId="72999519" w14:textId="77777777" w:rsidR="00311033" w:rsidRPr="00E91978" w:rsidRDefault="00311033" w:rsidP="00311033">
            <w:pPr>
              <w:rPr>
                <w:rFonts w:ascii="Times New Roman" w:hAnsi="Times New Roman"/>
              </w:rPr>
            </w:pPr>
            <w:r w:rsidRPr="00E775CD">
              <w:rPr>
                <w:rFonts w:ascii="Times New Roman" w:hAnsi="Times New Roman" w:hint="eastAsia"/>
                <w:lang w:val="en-US" w:eastAsia="zh-CN"/>
              </w:rPr>
              <w:t>0(0</w:t>
            </w:r>
            <w:r>
              <w:rPr>
                <w:rFonts w:ascii="Times New Roman" w:hAnsi="Times New Roman" w:hint="eastAsia"/>
                <w:lang w:val="en-US" w:eastAsia="zh-CN"/>
              </w:rPr>
              <w:t>%</w:t>
            </w:r>
            <w:r w:rsidRPr="00E775CD">
              <w:rPr>
                <w:rFonts w:ascii="Times New Roman" w:hAnsi="Times New Roman" w:hint="eastAsia"/>
                <w:lang w:val="en-US" w:eastAsia="zh-CN"/>
              </w:rPr>
              <w:t>)</w:t>
            </w:r>
          </w:p>
        </w:tc>
        <w:tc>
          <w:tcPr>
            <w:tcW w:w="1961" w:type="dxa"/>
            <w:vAlign w:val="center"/>
          </w:tcPr>
          <w:p w14:paraId="08F9C550" w14:textId="77777777" w:rsidR="00311033" w:rsidRPr="00E91978" w:rsidRDefault="00311033" w:rsidP="00311033">
            <w:pPr>
              <w:jc w:val="center"/>
              <w:rPr>
                <w:rFonts w:ascii="Times New Roman" w:hAnsi="Times New Roman"/>
              </w:rPr>
            </w:pPr>
            <w:r w:rsidRPr="00E775CD">
              <w:rPr>
                <w:rFonts w:ascii="Times New Roman" w:hAnsi="Times New Roman" w:hint="eastAsia"/>
                <w:lang w:val="en-US" w:eastAsia="zh-CN"/>
              </w:rPr>
              <w:t>16</w:t>
            </w:r>
          </w:p>
        </w:tc>
        <w:tc>
          <w:tcPr>
            <w:tcW w:w="1358" w:type="dxa"/>
            <w:vAlign w:val="center"/>
          </w:tcPr>
          <w:p w14:paraId="711350D2"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99</w:t>
            </w:r>
          </w:p>
        </w:tc>
        <w:tc>
          <w:tcPr>
            <w:tcW w:w="2353" w:type="dxa"/>
            <w:vAlign w:val="center"/>
          </w:tcPr>
          <w:p w14:paraId="0D10826D" w14:textId="77777777" w:rsidR="00311033" w:rsidRPr="00AB58BE" w:rsidRDefault="00311033" w:rsidP="00311033">
            <w:pPr>
              <w:jc w:val="center"/>
              <w:rPr>
                <w:rFonts w:ascii="Times New Roman" w:hAnsi="Times New Roman"/>
              </w:rPr>
            </w:pPr>
            <w:r w:rsidRPr="00E775CD">
              <w:rPr>
                <w:rFonts w:ascii="Times New Roman" w:hAnsi="Times New Roman" w:hint="eastAsia"/>
                <w:lang w:val="en-US" w:eastAsia="zh-CN"/>
              </w:rPr>
              <w:t>16</w:t>
            </w:r>
          </w:p>
        </w:tc>
      </w:tr>
    </w:tbl>
    <w:p w14:paraId="753DBD3E" w14:textId="59C36AE3" w:rsidR="00311033" w:rsidRDefault="00311033">
      <w:pPr>
        <w:rPr>
          <w:rFonts w:ascii="Times New Roman" w:eastAsia="DengXian" w:hAnsi="Times New Roman"/>
          <w:color w:val="000000"/>
          <w:lang w:val="en-US" w:eastAsia="zh-CN"/>
        </w:rPr>
      </w:pPr>
      <w:r>
        <w:rPr>
          <w:rFonts w:ascii="Times New Roman" w:eastAsia="DengXian" w:hAnsi="Times New Roman"/>
          <w:color w:val="000000"/>
          <w:lang w:val="en-US" w:eastAsia="zh-CN"/>
        </w:rPr>
        <w:br w:type="page"/>
      </w:r>
    </w:p>
    <w:p w14:paraId="38E86A0C" w14:textId="77777777" w:rsidR="00E775CD" w:rsidRPr="00E775CD" w:rsidRDefault="00E775CD" w:rsidP="00E775CD">
      <w:pPr>
        <w:spacing w:after="160"/>
        <w:rPr>
          <w:rFonts w:ascii="Times New Roman" w:eastAsia="DengXian" w:hAnsi="Times New Roman"/>
          <w:color w:val="000000"/>
          <w:lang w:val="en-US" w:eastAsia="zh-CN"/>
        </w:rPr>
        <w:sectPr w:rsidR="00E775CD" w:rsidRPr="00E775CD" w:rsidSect="00E775CD">
          <w:pgSz w:w="11906" w:h="16838"/>
          <w:pgMar w:top="1440" w:right="1797" w:bottom="1440" w:left="1797" w:header="851" w:footer="992" w:gutter="0"/>
          <w:lnNumType w:countBy="1"/>
          <w:cols w:space="425"/>
          <w:docGrid w:type="lines" w:linePitch="312"/>
        </w:sectPr>
      </w:pPr>
    </w:p>
    <w:p w14:paraId="3C020B49" w14:textId="0ABA8D93" w:rsidR="003174AF" w:rsidRPr="00FE2C55" w:rsidRDefault="003174AF" w:rsidP="00515DAC">
      <w:pPr>
        <w:rPr>
          <w:rFonts w:ascii="Times New Roman" w:hAnsi="Times New Roman"/>
          <w:b/>
          <w:bCs/>
          <w:lang w:eastAsia="zh-CN"/>
        </w:rPr>
      </w:pPr>
      <w:r w:rsidRPr="00FE2C55">
        <w:rPr>
          <w:rFonts w:ascii="Times New Roman" w:hAnsi="Times New Roman"/>
          <w:b/>
          <w:bCs/>
          <w:lang w:eastAsia="zh-CN"/>
        </w:rPr>
        <w:lastRenderedPageBreak/>
        <w:t>References for reported patients</w:t>
      </w:r>
    </w:p>
    <w:p w14:paraId="3714CEB0" w14:textId="7FCCB9F4" w:rsidR="00515DAC" w:rsidRPr="00FE2C55" w:rsidRDefault="00515DAC" w:rsidP="00515DAC">
      <w:pPr>
        <w:rPr>
          <w:rFonts w:ascii="Times New Roman" w:hAnsi="Times New Roman"/>
          <w:lang w:val="en-GB" w:eastAsia="zh-CN"/>
        </w:rPr>
      </w:pPr>
      <w:r w:rsidRPr="00FE2C55">
        <w:rPr>
          <w:rFonts w:ascii="Times New Roman" w:hAnsi="Times New Roman"/>
        </w:rPr>
        <w:t xml:space="preserve">We summarized </w:t>
      </w:r>
      <w:r w:rsidRPr="00FE2C55">
        <w:rPr>
          <w:rFonts w:ascii="Times New Roman" w:eastAsia="MS PGothic" w:hAnsi="Times New Roman"/>
          <w:color w:val="000000"/>
        </w:rPr>
        <w:t>clinical</w:t>
      </w:r>
      <w:r w:rsidRPr="00FE2C55">
        <w:rPr>
          <w:rFonts w:ascii="Times New Roman" w:eastAsiaTheme="minorEastAsia" w:hAnsi="Times New Roman"/>
          <w:color w:val="000000"/>
          <w:lang w:eastAsia="zh-CN"/>
        </w:rPr>
        <w:t xml:space="preserve"> and</w:t>
      </w:r>
      <w:r w:rsidRPr="00FE2C55">
        <w:rPr>
          <w:rFonts w:ascii="Times New Roman" w:eastAsia="MS PGothic" w:hAnsi="Times New Roman"/>
          <w:color w:val="000000"/>
        </w:rPr>
        <w:t xml:space="preserve"> laboratory information</w:t>
      </w:r>
      <w:r w:rsidRPr="00FE2C55">
        <w:rPr>
          <w:rFonts w:ascii="Times New Roman" w:hAnsi="Times New Roman"/>
        </w:rPr>
        <w:t xml:space="preserve"> of </w:t>
      </w:r>
      <w:r w:rsidRPr="00FE2C55">
        <w:rPr>
          <w:rFonts w:ascii="Times New Roman" w:hAnsi="Times New Roman"/>
          <w:lang w:eastAsia="zh-CN"/>
        </w:rPr>
        <w:t>130</w:t>
      </w:r>
      <w:r w:rsidRPr="00FE2C55">
        <w:rPr>
          <w:rFonts w:ascii="Times New Roman" w:hAnsi="Times New Roman"/>
        </w:rPr>
        <w:t xml:space="preserve"> reported patients with mutations in the PNPLA2 gene</w:t>
      </w:r>
      <w:r w:rsidR="00002746" w:rsidRPr="00FE2C55">
        <w:rPr>
          <w:rFonts w:ascii="Times New Roman" w:hAnsi="Times New Roman"/>
        </w:rPr>
        <w:fldChar w:fldCharType="begin"/>
      </w:r>
      <w:r w:rsidR="002342D6" w:rsidRPr="00FE2C55">
        <w:rPr>
          <w:rFonts w:ascii="Times New Roman" w:hAnsi="Times New Roman"/>
        </w:rPr>
        <w:instrText xml:space="preserve"> ADDIN ZOTERO_ITEM CSL_CITATION {"citationID":"Iiu2egTs","properties":{"unsorted":true,"formattedCitation":"\\super 1\\uc0\\u8211{}44\\nosupersub{}","plainCitation":"1–44","noteIndex":0},"citationItems":[{"id":238,"uris":["http://zotero.org/users/13723946/items/H7K5CN2W"],"itemData":{"id":238,"type":"article-journal","abstract":"Neutral lipid storage disease comprises a heterogeneous group of autosomal recessive disorders characterized by systemic accumulation of triglycerides in  cytoplasmic droplets. Here we report a neutral lipid storage disease subgroup  characterized by mild myopathy, absence of ichthyosis and mutations in both  alleles of adipose triglyceride lipase (PNPLA2, also known as ATGL). Three of  these mutations are predicted to lead to a truncated ATGL protein with an intact  patatin domain containing the active site, but with defects in the hydrophobic  domain. The block in triglyceride degradation was mimicked by short interfering  RNA directed against ATGL. NLSDM is distinct from Chanarin-Dorfman syndrome,  which is characterized by neutral lipid storage disease with ichthyosis, mild  myopathy and hepatomegaly due to mutations in ABHD5 (also known as CGI-58).","container-title":"Nature genetics","DOI":"10.1038/ng1951","ISSN":"1061-4036","issue":"1","journalAbbreviation":"Nat Genet","language":"eng","note":"publisher-place: United States\nPMID: 17187067","page":"28-30","title":"The gene encoding adipose triglyceride lipase (PNPLA2) is mutated in neutral lipid storage disease with myopathy.","volume":"39","author":[{"family":"Fischer","given":"Judith"},{"family":"Lefèvre","given":"Caroline"},{"family":"Morava","given":"Eva"},{"family":"Mussini","given":"Jean-Marie"},{"family":"Laforêt","given":"Pascal"},{"family":"Negre-Salvayre","given":"Anne"},{"family":"Lathrop","given":"Mark"},{"family":"Salvayre","given":"Robert"}],"issued":{"date-parts":[["2007",1]]}},"label":"page"},{"id":255,"uris":["http://zotero.org/users/13723946/items/4ZE35FXI"],"itemData":{"id":255,"type":"article-journal","abstract":"CONTEXT: The molecular mechanisms by which triglycerides in lipid droplets (LDs) are synthesized, stored, and degraded need to be elucidated. OBJECTIVE: The  objectives were to report siblings with neutral lipid storage disease with  myopathy (NLSDM) with a novel mutation of adipose triglyceride lipase (ATGL) and  determine whether the C-terminal part of ATGL containing the hydrophobic region  plays a role in the interaction with LDs. DESIGN AND PATIENTS: Skin fibroblasts  and peripheral blood leukocytes were obtained from NLSDM patients. In vitro  experiments were performed with fibroblasts and COS7 cells. MAIN OUTCOME  MEASURES: Transfection studies were used to assess the effects of various  recombinant ATGL proteins on lipase activities and lipid contents. Fluorescence  microscopy were used for determination of intracellular distribution of ATGL  proteins. RESULTS: The direct sequence of ATGL cDNA reveals that a patient is a  homozygote for the 4-bp deletion, leading to a premature stop codon and causes  the lack of the C terminus of the protein including the hydrophobic domain.  Overexpressed control ATGL in NLSDM fibroblasts was found around the rims of LDs  and caused significantly reduced cellular lipid accumulation. In contrast, NLSDM  ATGL was homogeneously located in the cytoplasm despite the presence of LDs and  had almost no effect on LD degradation despite its similar lipase activity. A  series of C-terminal truncated ATGLs without the intact hydrophobic domain failed  to localize around and degrade LDs. CONCLUSIONS: These findings indicate that the  domain including the hydrophobic region of ATGL was essential for association  with LDs.","container-title":"The Journal of clinical endocrinology and metabolism","DOI":"2019041114132600200","ISSN":"0021-972X","issue":"7","journalAbbreviation":"J Clin Endocrinol Metab","language":"eng","note":"publisher-place: United States\nPMID: 18445677","page":"2877-2884","title":"The lack of the C-terminal domain of adipose triglyceride lipase causes neutral lipid storage disease through impaired interactions with lipid droplets.","volume":"93","author":[{"family":"Kobayashi","given":"Kunihisa"},{"family":"Inoguchi","given":"Toyoshi"},{"family":"Maeda","given":"Yasutaka"},{"family":"Nakashima","given":"Naoki"},{"family":"Kuwano","given":"Asako"},{"family":"Eto","given":"Erina"},{"family":"Ueno","given":"Noriko"},{"family":"Sasaki","given":"Shuji"},{"family":"Sawada","given":"Fumi"},{"family":"Fujii","given":"Masakazu"},{"family":"Matoba","given":"Yuka"},{"family":"Sumiyoshi","given":"Shinji"},{"family":"Kawate","given":"Hisaya"},{"family":"Takayanagi","given":"Ryoichi"}],"issued":{"date-parts":[["2008",7]]}},"label":"page"},{"id":253,"uris":["http://zotero.org/users/13723946/items/NAN9XBNR"],"itemData":{"id":253,"type":"article-journal","abstract":"A subgroup of neutral lipid storage disease has been recently associated with myopathy (NLSDM) and attributed to mutations in the gene (PNPLA2) encoding an  adipose triglyceride lipase involved in the degradation of intracellular  triglycerides. Five NLSDM patients have been described thus far and we reported  three additional patients. A 44-year old Iranian woman and two Italian brothers,  aged 40 and 35, presented with exercise intolerance and proximal limb weakness,  elevated CK levels, and Jordan's anomaly. Muscle biopsies showed marked neutral  lipid accumulation in all patients. The 10 exons and the intron-exon junctions of  the PNPLA2 gene were sequenced. Two novel homozygous mutations in exon 5 of  PNPLA2 gene were found (c.695delT and c.542delAC). Both mutations resulted in  frameshifts leading to premature stop codons (p.L255X and p.I212X, respectively).  These mutations predict a truncated PNPLA2 protein lacking the C-terminal  hydrophobic domain. These findings indicate that NLSDM is rare, but genetically  heterogeneous.","container-title":"Biochemical and biophysical research communications","DOI":"10.1016/j.bbrc.2008.10.081","ISSN":"1090-2104 0006-291X","issue":"3","journalAbbreviation":"Biochem Biophys Res Commun","language":"eng","note":"publisher-place: United States\nPMID: 18952067","page":"843-846","title":"Novel mutations in the adipose triglyceride lipase gene causing neutral lipid storage disease with myopathy.","volume":"377","author":[{"family":"Campagna","given":"Filomena"},{"family":"Nanni","given":"Luisa"},{"family":"Quagliarini","given":"Fabiana"},{"family":"Pennisi","given":"Elena"},{"family":"Michailidis","given":"Constantine"},{"family":"Pierelli","given":"Francesco"},{"family":"Bruno","given":"Claudio"},{"family":"Casali","given":"Carlo"},{"family":"DiMauro","given":"Salvatore"},{"family":"Arca","given":"Marcello"}],"issued":{"date-parts":[["2008",12,19]]}},"label":"page"},{"id":254,"uris":["http://zotero.org/users/13723946/items/KXWVBELY"],"itemData":{"id":254,"type":"article-journal","abstract":"Causative genes have been identified only in four types of lipid storage myopathies (LSMs): SLC22A5 for primary carnitine deficiency (PCD); ETFA, ETFB,  and ETFDH for multiple acyl-coenzyme A dehydrogenation deficiency (MADD); PNPLA2  for neutral lipid storage disease with myopathy (NLSDM); and ABHD5 for neutral  lipid storage disease with ichthyosis. However, the frequency of these LSMs has  not been determined. We found mutations in only 9 of 37 LSM patients (24%): 3 in  SLC22A5; 4 in MADD-associated genes; and 2 in PNPLA2. This low frequency suggests  the existence of other causative genes. Muscle coenzyme Q(10) levels were normal  or only mildly reduced in two MADD patients, indicating that ETFDH mutations may  not always be associated with CoQ(10) deficiency. The 2 patients with PNPLA2  mutations had progressive, non-episodic muscle disease with rimmed vacuoles. This  suggests there is a different pathomechanism from other LSMs.","container-title":"Muscle &amp; nerve","DOI":"10.1002/mus.21167","ISSN":"0148-639X 1097-4598","issue":"3","journalAbbreviation":"Muscle Nerve","language":"eng","note":"publisher-place: United States\nPMID: 19208393 \nPMCID: PMC10444629","page":"333-342","title":"Clinical and genetic analysis of lipid storage myopathies.","volume":"39","author":[{"family":"Ohkuma","given":"Aya"},{"family":"Noguchi","given":"Satoru"},{"family":"Sugie","given":"Hideo"},{"family":"Malicdan","given":"May Christine V."},{"family":"Fukuda","given":"Tokiko"},{"family":"Shimazu","given":"Kunio"},{"family":"López","given":"Luis Carlos"},{"family":"Hirano","given":"Michio"},{"family":"Hayashi","given":"Yukiko K."},{"family":"Nonaka","given":"Ikuya"},{"family":"Nishino","given":"Ichizo"}],"issued":{"date-parts":[["2009",3]]}},"label":"page"},{"id":233,"uris":["http://zotero.org/users/13723946/items/YFELQS5R"],"itemData":{"id":233,"type":"article-journal","abstract":"An 18-year-old girl referred to a rheumatologist with malar flush and Gottran papules was found to have a markedly elevated serum CK. She was a good student  and an avid ballet dancer. A muscle biopsy showed massive triglyceride storage,  which was also found in peripheral blood granulocytes (Jordan anomaly) and  cultured skin fibroblasts. Assessment using computerized dynamometry and cycle  ergometry showed normal strength and muscle energetics, but proton spectroscopy  revealed severe triglyceride accumulation in both skeletal and cardiac muscle.  Sequencing of PNPLA2, the gene responsible for neutral lipid storage disease with  myopathy (NLSDM), revealed a retrotransposal insertion of about 1.8kb in exon 3  that abrogates transcription of PNPLA2. The sequences of CGI-58, the gene  responsible for Chanarin-Dorfman syndrome (CDS), another multisystem triglyceride  storage disease, and of two genes encoding lipid droplets-associated proteins,  perilipin A and adipophilin, were normal. This case shows that NLSDM can be a  transposon-associated disease and that massive lipid storage in muscle can  present as asymptomatic hyperCKemia.","container-title":"Neuromuscular disorders : NMD","DOI":"10.1016/j.nmd.2010.04.004","ISSN":"1873-2364 0960-8966","issue":"6","journalAbbreviation":"Neuromuscul Disord","language":"eng","note":"publisher-place: England\nPMID: 20471263 \nPMCID: PMC7546172","page":"397-402","title":"Neutral lipid storage disease with subclinical myopathy due to a retrotransposal insertion in the PNPLA2 gene.","volume":"20","author":[{"family":"Akman","given":"Hasan O."},{"family":"Davidzon","given":"Guido"},{"family":"Tanji","given":"Kurenai"},{"family":"Macdermott","given":"Emma J."},{"family":"Larsen","given":"Louann"},{"family":"Davidson","given":"Mercy M."},{"family":"Haller","given":"Ronald G."},{"family":"Szczepaniak","given":"Lidia S."},{"family":"Lehman","given":"Thomas J. A."},{"family":"Hirano","given":"Michio"},{"family":"DiMauro","given":"Salvatore"}],"issued":{"date-parts":[["2010",6]]}},"label":"page"},{"id":244,"uris":["http://zotero.org/users/13723946/items/L5QXR4IF"],"itemData":{"id":244,"type":"article-journal","abstract":"Neutral lipid storage disease with myopathy (NLSDM) is a type of lipid storage myopathy arising due to a mutation in the PNPLA2 gene encoding an adipose  triglyceride lipase responsible for the degradation of intracellular  triglycerides. Herein, we report the cases of two siblings manifesting slowly  progressive proximal and distal limb weakness in adulthood. One of the patients  had dilated cardiomyopathy, hearing loss and short stature. Muscle specimens of  the 2 patients revealed muscular dystrophic features with massive lipid droplets  and numerous rimmed vacuoles in the fibers. A novel homozygous mutation IVS2+1G &gt;  A in the PNPLA2 gene was identified in the 2 cases, but not in the healthy  familial individuals. The presence of massive lipid droplets with muscular  dystrophic changes and rimmed vacuoles in muscle fibers might be one of the  characteristic pathological changes of NLSDM.","container-title":"Clinical neuropathology","DOI":"10.5414/npp29351","ISSN":"0722-5091","issue":"6","journalAbbreviation":"Clin Neuropathol","language":"eng","note":"publisher-place: Germany\nPMID: 21073837","page":"351-356","title":"A novel PNPLA2 mutation causes neutral lipid storage disease with myopathy (NLSDM) presenting muscular dystrophic features with lipid storage and rimmed  vacuoles.","volume":"29","author":[{"family":"Chen","given":"J."},{"family":"Hong","given":"D."},{"family":"Wang","given":"Z."},{"family":"Yuan","given":"Y."}],"issued":{"date-parts":[["2010",12]]}},"label":"page"},{"id":381,"uris":["http://zotero.org/users/13723946/items/Z5GA2YYQ"],"itemData":{"id":381,"type":"article-journal","abstract":"Neutral lipid storage disease is caused by mutations in the CGI-58 or the PNPLA2 genes. Lipid storage can be detected in various cell types including blood granulocytes. While CGI-58 mutations are associated with Chanarin-Dorfman syndrome, a condition characterized by lipid storage and skin involvem …","collection-title":"</w:instrText>
      </w:r>
      <w:r w:rsidR="002342D6" w:rsidRPr="00FE2C55">
        <w:rPr>
          <w:rFonts w:ascii="Times New Roman" w:hAnsi="Times New Roman"/>
        </w:rPr>
        <w:instrText>无</w:instrText>
      </w:r>
      <w:r w:rsidR="002342D6" w:rsidRPr="00FE2C55">
        <w:rPr>
          <w:rFonts w:ascii="Times New Roman" w:hAnsi="Times New Roman"/>
        </w:rPr>
        <w:instrText>","container-title":"Journal of neurology","DOI":"10.1007/s00415-011-6055-4","ISSN":"1432-1459","issue":"11","language":"en","note":"publisher: J Neurol\nPMID: 21544567","source":"libres.csu.edu.cn","title":"The phenotypic spectrum of neutral lipid storage myopathy due to mutations in the PNPLA2 gene","URL":"https://pubmed.ncbi.nlm.nih.gov/21544567/","volume":"258","author":[{"family":"P","given":"Reilich"},{"family":"R","given":"Horvath"},{"family":"S","given":"Krause"},{"family":"N","given":"Schramm"},{"family":"Dm","given":"Turnbull"},{"family":"M","given":"Trenell"},{"family":"Kg","given":"Hollingsworth"},{"family":"Gs","given":"Gorman"},{"family":"Vh","given":"Hans"},{"family":"J","given":"Reimann"},{"family":"A","given":"MacMillan"},{"family":"L","given":"Turner"},{"family":"A","given":"Schollen"},{"family":"G","given":"Witte"},{"family":"B","given":"Czermin"},{"family":"E","given":"Holinski-Feder"},{"family":"Mc","given":"Walter"},{"family":"B","given":"Schoser"},{"family":"H","given":"Lochmüller"}],"accessed":{"date-parts":[["2024",8,10]]},"issued":{"date-parts":[["2011",11]]}},"label":"page"},{"id":235,"uris":["http://zotero.org/users/13723946/items/MZBKCIFI"],"itemData":{"id":235,"type":"article-journal","abstract":"BACKGROUND: Mutations in PNPLA2, a gene encoding adipose triglyceride lipase, lead to neutral lipid storage disease with myopathy. OBJECTIVE: To report the  clinical and molecular features of a case of neutral lipid storage disease with  myopathy resulting from a novel mutation in PNPLA2. DESIGN: Case report. SETTING:  University hospital. PATIENT: A 65-year-old man with progressive muscle weakness  and high serum creatine kinase levels. INTERVENTION: Direct sequencing of the  PNPLA2 gene. RESULTS: Identification of a novel homozygous mutation in the  patient's PNPLA2 gene confirmed the suspected diagnosis of neutral lipid storage  disease with myopathy. CONCLUSION: Screening of the PNPLA2 gene should be  considered for patients presenting with high levels of creatine kinase,  progressive muscle weakness, and systemic lipid accumulation. The presence of  Jordans anomaly can be a strong diagnostic clue.","container-title":"Archives of neurology","DOI":"10.1001/archneurol.2011.2600","ISSN":"1538-3687 0003-9942","issue":"9","journalAbbreviation":"Arch Neurol","language":"eng","note":"publisher-place: United States\nPMID: 22964912 \nPMCID: PMC4961086","page":"1190-1192","title":"A novel mutation in PNPLA2 leading to neutral lipid storage disease with myopathy.","volume":"69","author":[{"family":"Ash","given":"Daniel B."},{"family":"Papadimitriou","given":"Dimitra"},{"family":"Hays","given":"Arthur P."},{"family":"Dimauro","given":"Salvatore"},{"family":"Hirano","given":"Michio"}],"issued":{"date-parts":[["2012",9]]}},"label":"page"},{"id":237,"uris":["http://zotero.org/users/13723946/items/HNEUE36B"],"itemData":{"id":237,"type":"article-journal","abstract":"Neutral lipid storage disease with myopathy (NLSDM) referred to those neutral lipid storage disease (NLSD) patients with myopathy but without ichthyosis.  Recently, NLSDM has been attributed to mutations in the PNPLA2 gene. Until now,  19 patients with PNPLA2 mutations have been reported. In the present study, we  describe the clinical and genetic findings in three Chinese patients with NLSDM.  Sequence analysis of PNPLA2 gene was performed. In our patients we identified  four novel mutations in the PNPLA2 gene including two splicing mutations. The  identification and study of mutations found in PNPLA2 is also particularly  important to define the clinical spectrum and genotype-phenotype correlations of  the PNPLA2 gene.","container-title":"Journal of human genetics","DOI":"10.1038/jhg.2012.84","ISSN":"1435-232X 1434-5161","issue":"10","journalAbbreviation":"J Hum Genet","language":"eng","note":"publisher-place: England\nPMID: 22832386","page":"679-681","title":"Novel PNPLA2 gene mutations in Chinese Han patients causing neutral lipid storage disease with myopathy.","volume":"57","author":[{"family":"Lin","given":"Pengfei"},{"family":"Li","given":"Wei"},{"family":"Wen","given":"Bing"},{"family":"Zhao","given":"Yuying"},{"family":"Fenster","given":"Danielle S."},{"family":"Wang","given":"Yongxiang"},{"family":"Gong","given":"Yaoqin"},{"family":"Yan","given":"Chuanzhu"}],"issued":{"date-parts":[["2012",10]]}},"label":"page"},{"id":260,"uris":["http://zotero.org/users/13723946/items/PNV6L7BN"],"itemData":{"id":260,"type":"article-journal","abstract":"The lack of adipose triglyceride lipase (ATGL), a patatin-like phospholipase domain-containing enzyme that hydrolyzes fatty acids from triacylglycerol (TAG)  stored in multiple tissues, causes the autosomal recessive disorder neutral lipid  storage disease with myopathy (NLSD-M). In two families of Lebanese and Italian  origin presenting with NLSD-M, we identified two new missense mutations in highly  conserved regions of ATGL (p.Arg221Pro and p.Asn172Lys) and a novel nonsense  mutation (p.Trp8X). The Lebanese patients harbor homozygous p.Arg221Pro, whereas  the Italian patients are heterozygotes for p.Asn172Lys and the p.Trp8X mutation.  The p.Trp8X mutation results in a complete absence of ATGL protein, while the  p.Arg221Pro and p.Asn172Lys mutations result in proteins with minimal lipolytic  activity. Although these mutations did not affect putative catalytic residues or  the lipid droplet (LD)-binding domain of ATGL, cytosolic LDs accumulated in  cultured skin fibroblasts from the patients. The missense mutations might  destabilize a random coil (p.Asn172Lys) or a helix (p.Arg221Pro) structure within  or proximal to the patatin domain of the lipase, thereby interfering with the  enzyme activity, while leaving intact the residues required to localize the  protein to LDs. Overexpressing wild-type ATGL in one patient's fibroblasts  corrected the metabolic defect and effectively reduced the number and area of  cellular LDs. Despite the poor lipase activity in vitro, the Lebanese siblings  have a mild myopathy and not clinically evident myocardial dysfunction. The  patients of Italian origin show a late-onset and slowly progressive skeletal  myopathy. These findings suggest that a small amount of correctly localized  lipase activity preserves cardiac function in NLSD-M.","container-title":"Human molecular genetics","DOI":"10.1093/hmg/dds388","ISSN":"1460-2083 0964-6906","issue":"24","journalAbbreviation":"Hum Mol Genet","language":"eng","note":"publisher-place: England\nPMID: 22990388 \nPMCID: PMC3510752","page":"5318-5328","title":"Contribution of novel ATGL missense mutations to the clinical phenotype of NLSD-M: a strikingly low amount of lipase activity may preserve cardiac function.","volume":"21","author":[{"family":"Tavian","given":"Daniela"},{"family":"Missaglia","given":"Sara"},{"family":"Redaelli","given":"Chiara"},{"family":"Pennisi","given":"Elena M."},{"family":"Invernici","given":"Gloria"},{"family":"Wessalowski","given":"Ruediger"},{"family":"Maiwald","given":"Robert"},{"family":"Arca","given":"Marcello"},{"family":"Coleman","given":"Rosalind A."}],"issued":{"date-parts":[["2012",12,15]]}},"label":"page"},{"id":241,"uris":["http://zotero.org/users/13723946/items/2A99NYPY"],"itemData":{"id":241,"type":"article-journal","abstract":"We report a 14-year-old-boy with markedly elevated serum creatine kinase (CK) levels, in whom massive triglyceride storage was found in peripheral blood  leukocytes and in muscle biopsy. Sequencing PNPLA2, the gene encoding the adipose  triglyceride lipase (ATGL) and responsible for the neutral lipid storage disease  with myopathy (NLSDM), we identified two heterozygous mutations, including a  previously reported nonsense and a novel missense mutation in the patatin domain  of the gene. Lipid storage myopathy can be clinically silent in childhood and  presenting only with hyperCKemia.","container-title":"Biochemical and biophysical research communications","DOI":"10.1016/j.bbrc.2012.10.127","ISSN":"1090-2104 0006-291X","issue":"1","journalAbbreviation":"Biochem Biophys Res Commun","language":"eng","license":"Copyright © 2012 Elsevier Inc. All rights reserved.","note":"publisher-place: United States\nPMID: 23146629","page":"241-244","title":"Subclinical myopathy in a child with neutral lipid storage disease and mutations in the PNPLA2 gene.","volume":"430","author":[{"family":"Fiorillo","given":"Chiara"},{"family":"Brisca","given":"Giacomo"},{"family":"Cassandrini","given":"Denise"},{"family":"Scapolan","given":"Sara"},{"family":"Astrea","given":"Guja"},{"family":"Valle","given":"Maura"},{"family":"Scuderi","given":"Francesca"},{"family":"Trucco","given":"Federica"},{"family":"Natali","given":"Andrea"},{"family":"Magnano","given":"Gianmichele"},{"family":"Gazzerro","given":"Elisabetta"},{"family":"Minetti","given":"Carlo"},{"family":"Arca","given":"Marcello"},{"family":"Santorelli","given":"Filippo M."},{"family":"Bruno","given":"Claudio"}],"issued":{"date-parts":[["2013",1,4]]}}},{"id":249,"uris":["http://zotero.org/users/13723946/items/DIEB2SCG"],"itemData":{"id":249,"type":"article-journal","container-title":"Circulation research","DOI":"10.1161/CIRCRESAHA.113.300944","ISSN":"1524-4571 0009-7330","issue":"5","journalAbbreviation":"Circ Res","language":"eng","note":"publisher-place: United States\nPMID: 23449549","page":"e51-54","title":"Effects of bezafibrate treatment in a patient and a carrier with mutations in the PNPLA2 gene, causing neutral lipid storage disease with myopathy.","volume":"112","author":[{"family":"Weijer","given":"Tineke","non-dropping-particle":"van de"},{"family":"Havekes","given":"Bas"},{"family":"Bilet","given":"Lena"},{"family":"Hoeks","given":"Joris"},{"family":"Sparks","given":"Lauren"},{"family":"Bosma","given":"Madeleen"},{"family":"Paglialunga","given":"Sabina"},{"family":"Jorgensen","given":"Johanna"},{"family":"Janssen","given":"Mirian C. H."},{"family":"Schaart","given":"Gert"},{"family":"Sauerwein","given":"Hans"},{"family":"Smeets","given":"Joep L."},{"family":"Wildberger","given":"Joachim"},{"family":"Zechner","given":"Rudolf"},{"family":"Schrauwen-Hinderling","given":"Vera B."},{"family":"Hesselink","given":"Matthijs K. C."},{"family":"Schrauwen","given":"Patrick"}],"issued":{"date-parts":[["2013",3,1]]}},"label":"page"},{"id":256,"uris":["http://zotero.org/users/13723946/items/8UTQLJ36"],"itemData":{"id":256,"type":"article-journal","abstract":"Neutral lipid storage disease comprises a heterogeneous group of inherited disorders characterized by severe accumulation of cytoplasmic triglyceride  droplets in several tissues and neutrophils. A novel type of autosomal recessive  lipid myopathy due to PNPLA2 mutations was recently described with associated  cardiac disease, myopathy and frequent infections, but without ichthyosis. Here  we describe the clinical and biochemical characteristics of a long surviving  patient and report on four carrier family members with diverse clinical  involvement. Interestingly, heterozygous patients show neutral lipid storage in  muscle and in the keratocytes of the skin, Jordans' bodies, mild myopathy and  frequent infections. Biochemical analysis of fibroblasts obtained from patients  revealed increased triglyceride storage and reduced lipid droplet-associated  triglyceride hydrolase activity. Together, our data implicate that the wild-type  allele cannot fully compensate for the mutated dysfunctional allele of PNPLA2  leading to triglyceride accumulation in muscle and mild myopathy in PNPLA2  mutation carriers. The presence of neutral lipid droplets in the skin in PNPLA2  mutation carriers strengthens the link between NLSD and other neutral lipid  storage diseases with ichthyosis.","container-title":"European journal of human genetics : EJHG","DOI":"10.1038/ejhg.2012.256","ISSN":"1476-5438 1018-4813","issue":"8","journalAbbreviation":"Eur J Hum Genet","language":"eng","note":"publisher-place: England\nPMID: 23232698 \nPMCID: PMC3722672","page":"807-815","title":"Symptomatic lipid storage in carriers for the PNPLA2 gene.","volume":"21","author":[{"family":"Janssen","given":"Mirian C. H."},{"family":"Engelen","given":"Baziel","non-dropping-particle":"van"},{"family":"Kapusta","given":"Livia"},{"family":"Lammens","given":"Martin"},{"family":"Dijk","given":"Martin","non-dropping-particle":"van"},{"family":"Fischer","given":"Judith"},{"family":"Graaf","given":"Marinette","non-dropping-particle":"van der"},{"family":"Wevers","given":"Ron A."},{"family":"Fahrleitner","given":"Manuela"},{"family":"Zimmermann","given":"Robert"},{"family":"Morava","given":"Eva"}],"issued":{"date-parts":[["2013",8]]}},"label":"page"},{"id":332,"uris":["http://zotero.org/users/13723946/items/BN4KPPRJ"],"itemData":{"id":332,"type":"article-journal","abstract":"Neutral lipid storage disease (NLSD) due to PNPLA2 mutation is a rare disorder with a severe muscular and cardiac outcome. All but one reported cases have been diagnosed during adulthood. It is thus ordinarily distinguished from Chanarin-Dorfman syndrome, a paediatric NLSD with a more widespread symptomatology. We report the case of a young child incidentally diagnosed with significant and persistent hyperCKemia. At 3 years, muscle biopsy showed marked lipid storage. A homozygous mutation in PNPLA2 was found. Fourteen years later, the noticeable outcome is the absence of muscle weakness at rest, a normal muscular MRI, and no cardiac involvement. Yet the patient exhibits some systemic features, notably hearing loss. This paediatric case of NLSD with myopathy indicates that important lipid accumulation may occur very early in the absence of patent clinical and imaging muscle involvement. Furthermore, PNPLA2 mutations may be associated with multisystem features more frequently encountered in Chanarin-Dorfman syndrome.","collection-title":"</w:instrText>
      </w:r>
      <w:r w:rsidR="002342D6" w:rsidRPr="00FE2C55">
        <w:rPr>
          <w:rFonts w:ascii="Times New Roman" w:hAnsi="Times New Roman"/>
        </w:rPr>
        <w:instrText>无</w:instrText>
      </w:r>
      <w:r w:rsidR="002342D6" w:rsidRPr="00FE2C55">
        <w:rPr>
          <w:rFonts w:ascii="Times New Roman" w:hAnsi="Times New Roman"/>
        </w:rPr>
        <w:instrText>","container-title":"Neuromuscular disorders: NMD","DOI":"10.1016/j.nmd.2013.08.008","ISSN":"1873-2364","issue":"12","journalAbbreviation":"Neuromuscul Disord","language":"eng","note":"PMID: 24074500","page":"986-991","source":"PubMed","title":"PNPLA2 mutation: a paediatric case with early onset but indolent course","title-short":"PNPLA2 mutation","volume":"23","author":[{"family":"Perrin","given":"Laurine"},{"family":"Féasson","given":"Léonard"},{"family":"Furby","given":"Alain"},{"family":"Laforêt","given":"Pascal"},{"family":"Petit","given":"François M."},{"family":"Gautheron","given":"Vincent"},{"family":"Chabrier","given":"Stéphane"}],"issued":{"date-parts":[["2013",12]]}},"label":"page"},{"id":228,"uris":["http://zotero.org/users/13723946/items/E7R6XR8C"],"itemData":{"id":228,"type":"article-journal","abstract":"Mutations in PNPLA2 cause neutral lipid storage disease with myopathy (NLSDM) or triglyceride deposit cardiomyovasculopathy (TGCV). We report a 59-year-old  patient with NLSDM/TGCV presenting marked asymmetric skeletal myopathy and  cardiomyovasculopathy. Skeletal muscle and endomyocardial biopsies showed  cytoplasmic vacuoles containing neutral lipid. Gene analysis revealed a novel  homozygous mutation (c.576delC) in PNPLA2. We reviewed 37 genetically-proven  NLSDM/TGCV cases; median age was 30 years; distribution of myopathy was proximal  (69%) and distal predominant (16%); asymmetric myopathy (right&gt;left) was reported  in 41% of the patients. Frequently-affected muscles were posterior compartment of  leg (75%), shoulder girdle to upper arm (50%), and paraspinal (33%). Skeletal  muscle biopsies showed lipid accumulation in 100% and rimmed vacuoles in 22%.  Frequent comorbidities were cardiomyopathy (44%), hyperlipidemia (23%), diabetes  mellitus (24%), and pancreatitis (14%). PNPLA2 mutations concentrated in Exon 4-7  without apparent genotype-phenotype correlations. To know the characteristic  features is essential for the early diagnosis of NLSDM/TGCV.","container-title":"Neuromuscular disorders : NMD","DOI":"10.1016/j.nmd.2014.04.001","ISSN":"1873-2364 0960-8966","issue":"7","journalAbbreviation":"Neuromuscul Disord","language":"eng","license":"Copyright © 2014 Elsevier B.V. All rights reserved.","note":"publisher-place: England\nPMID: 24836204","page":"634-641","title":"A novel mutation in PNPLA2 causes neutral lipid storage disease with myopathy and triglyceride deposit cardiomyovasculopathy: a case report and literature review.","volume":"24","author":[{"family":"Kaneko","given":"Kimihiko"},{"family":"Kuroda","given":"Hiroshi"},{"family":"Izumi","given":"Rumiko"},{"family":"Tateyama","given":"Maki"},{"family":"Kato","given":"Masaaki"},{"family":"Sugimura","given":"Koichiro"},{"family":"Sakata","given":"Yasuhiko"},{"family":"Ikeda","given":"Yoshihiko"},{"family":"Hirano","given":"Ken-Ichi"},{"family":"Aoki","given":"Masashi"}],"issued":{"date-parts":[["2014",7]]}}},{"id":250,"uris":["http://zotero.org/users/13723946/items/86UUUHFK"],"itemData":{"id":250,"type":"article-journal","abstract":"INTRODUCTION: The PNPLA2 gene encodes the enzyme adipose triglyceride lipase (ATGL), which catalyzes the first step of triglyceride hydrolysis. Mutations in  this gene are associated with an autosomal recessive lipid-storage myopathy,  neutral lipid-storage disease with myopathy (NLSD-M). RESULTS: A 72-year-old  woman had late-onset myopathy, with mild weakness, cramps, and exercise  intolerance. Electromyography showed myotonic discharges. A few leukocytes showed  lipid droplets (Jordan anomaly). Deltoid and quadriceps muscle biopsies showed no  lipid storage. Genetic analysis of PNPLA2 detected 2 heterozygous mutations:  c.497A&gt;G (p.Asp166Gly) in exon 5 and c.1442C&gt;T (p.Pro481Leu) in exon 10.  Expression of mutant PNPLA2 plasmids in HeLa cells resulted in impaired enzyme  activity, confirming the pathological effects of the mutations. CONCLUSIONS: In  this case of NLSD-M, the myopathy may be due to a metabolic defect rather than to  a mechanical effect of lipid storage. This suggests that more than 1 mechanism  contributes to muscle damage in NLSD-M.","container-title":"Muscle &amp; nerve","DOI":"10.1002/mus.24477","ISSN":"1097-4598 0148-639X","issue":"4","journalAbbreviation":"Muscle Nerve","language":"eng","license":"© 2014 Wiley Periodicals, Inc.","note":"publisher-place: United States\nPMID: 25287355","page":"609-613","title":"A myopathy with unusual features caused by PNPLA2 gene mutations.","volume":"51","author":[{"family":"Pennisi","given":"Elena M."},{"family":"Missaglia","given":"Sara"},{"family":"Dimauro","given":"Salvatore"},{"family":"Bernardi","given":"Cinzia"},{"family":"Akman","given":"Hasan Orhan"},{"family":"Tavian","given":"Daniela"}],"issued":{"date-parts":[["2015",4]]}}},{"id":245,"uris":["http://zotero.org/users/13723946/items/XX6ES3RP"],"itemData":{"id":245,"type":"article-journal","abstract":"INTRODUCTION: We describe the clinical and muscle MRI changes in 2 siblings with neutral lipid storage disease with myopathy (NLSDM) carrying the mutation  c.187+1G&gt;A. METHODS: Peripheral blood smears, genetic tests, and muscle biopsies  were performed. Thigh MRI was performed to observe fatty replacement, muscle  edema, and muscle bulk from axial sections. RESULTS: Both siblings had similar  fatty infiltration and edema. T1-weighted images of the gluteus maximus, adductor  magnus, semitendinosus, and semimembranosus revealed marked and diffuse fatty  infiltration. There was asymmetric involvement in biceps femoris and quadriceps.  There was extensive fatty infiltration in the quadriceps, except for the rectus  femoris. Gracilis and sartorius were relatively spared. Thigh muscle volume was  decreased, while the gracilis and sartorius appeared to show compensatory  hypertrophy. CONCLUSIONS: Compared with previous reports in NLSDM, MRI changes in  this myopathy tended to be more severe. Asymmetry and relatively selective fatty  infiltration were characteristics.","container-title":"Muscle &amp; nerve","DOI":"10.1002/mus.24507","ISSN":"1097-4598 0148-639X","issue":"6","journalAbbreviation":"Muscle Nerve","language":"eng","license":"© 2014 Wiley Periodicals, Inc.","note":"publisher-place: United States\nPMID: 25363365","page":"922-927","title":"Muscle MRI in neutral lipid storage disease with myopathy carrying mutation c.187+1G&gt;A.","volume":"51","author":[{"family":"Xu","given":"Chunxiao"},{"family":"Zhao","given":"Yawen"},{"family":"Liu","given":"Jing"},{"family":"Zhang","given":"Wei"},{"family":"Wang","given":"Zhaoxia"},{"family":"Yuan","given":"Yun"}],"issued":{"date-parts":[["2015",6]]}}},{"id":236,"uris":["http://zotero.org/users/13723946/items/YBBZIPTY"],"itemData":{"id":236,"type":"article-journal","abstract":"Neutral lipid storage disease with myopathy (NLSD-M) is a rare autosomal recessive disorder characterised by an abnormal accumulation of triacylglycerol  into cytoplasmic lipid droplets (LDs). NLSD-M patients are mainly affected by  progressive myopathy, cardiomyopathy and hepatomegaly. Mutations in the PNPLA2  gene cause variable phenotypes of NLSD-M. PNPLA2 codes for adipose triglyceride  lipase (ATGL), an enzyme that hydrolyses fatty acids from triacylglycerol. This  report outlines the clinical and genetic findings in a NLSD-M Italian family with  three affected members. In our patients, we identified two novel PNPLA2 missense  mutations (p.L56R and p.I193F). Functional data analysis demonstrated that these  mutations caused the production of ATGL proteins able to bind to LDs, but with  decreased lipase activity. The oldest brother, at the age of 38, had weakness and  atrophy of the right upper arm and kyphosis. Now he is 61 years old and is unable  to raise arms in the horizontal position. The second brother, from the age of 44,  had exercise intolerance, cramps and pain in lower limbs. He is currently 50  years old and has an asymmetric distal amyotrophy. One of the two sisters, 58  years old, presents the same PNPLA2 mutations, but she is still oligo-symptomatic  on neuromuscular examination with slight triceps muscle involvement. She suffered  from diabetes and liver steatosis. This NLSD-M family shows a wide range of  intra-familial phenotypic variability in subjects carrying the same mutations,  both in terms of target-organs and in terms of rate of disease progression.","container-title":"Molecular genetics and metabolism","DOI":"10.1016/j.ymgme.2015.05.001","ISSN":"1096-7206 1096-7192","issue":"2-3","journalAbbreviation":"Mol Genet Metab","language":"eng","license":"Copyright © 2015. Published by Elsevier Inc.","note":"publisher-place: United States\nPMID: 25956450","page":"110-117","title":"Novel missense mutations in PNPLA2 causing late onset and clinical heterogeneity of neutral lipid storage disease with myopathy in three siblings.","volume":"115","author":[{"family":"Missaglia","given":"Sara"},{"family":"Tasca","given":"Elisabetta"},{"family":"Angelini","given":"Corrado"},{"family":"Moro","given":"Laura"},{"family":"Tavian","given":"Daniela"}],"issued":{"date-parts":[["2015",7]]}},"label":"page"},{"id":326,"uris":["http://zotero.org/users/13723946/items/IM5LJIKL"],"itemData":{"id":326,"type":"article-journal","collection-title":"</w:instrText>
      </w:r>
      <w:r w:rsidR="002342D6" w:rsidRPr="00FE2C55">
        <w:rPr>
          <w:rFonts w:ascii="Times New Roman" w:hAnsi="Times New Roman"/>
        </w:rPr>
        <w:instrText>无</w:instrText>
      </w:r>
      <w:r w:rsidR="002342D6" w:rsidRPr="00FE2C55">
        <w:rPr>
          <w:rFonts w:ascii="Times New Roman" w:hAnsi="Times New Roman"/>
        </w:rPr>
        <w:instrText>","container-title":"International Journal of Cardiology","DOI":"10.1016/j.ijcard.2016.01.137","ISSN":"1874-1754","journalAbbreviation":"Int J Cardiol","language":"eng","note":"PMID: 26803235\nPMCID: PMC4766941","page":"165-167","source":"PubMed","title":"Severe cardiomyopathy in a young patient with complete deficiency of adipose triglyceride lipase due to a novel mutation in PNPLA2 gene","volume":"207","author":[{"family":"Pasanisi","given":"Maria Barbara"},{"family":"Missaglia","given":"Sara"},{"family":"Cassandrini","given":"Denise"},{"family":"Salerno","given":"Franco"},{"family":"Farina","given":"Stefania"},{"family":"Andreini","given":"Daniele"},{"family":"Agostoni","given":"Piergiuseppe"},{"family":"Morandi","given":"Lucia"},{"family":"Mora","given":"Marina"},{"family":"Tavian","given":"Daniela"}],"issued":{"date-parts":[["2016",3,15]]}}},{"id":212,"uris":["http://zotero.org/users/13723946/items/KBGMYKGN"],"itemData":{"id":212,"type":"article-journal","abstract":"ABSTRACT\n            \n              Introduction\n              \n                Neutral lipid‐storage disease with myopathy is caused by mutations in\n                PNPLA2\n                , which produce skeletal and cardiac myopathy. We report a man with multiorgan neutral lipid storage and unusual multisystem clinical involvement, including cognitive impairment.\n              \n            \n            \n              Methods\n              \n                Quantitative brain MRI with voxel‐based morphometry and extended neuropsychological assessment were performed. In parallel, the coding sequences and intron/exon boundaries of the\n                PNPLA2\n                gene were screened by direct sequencing.\n              \n            \n            \n              Results\n              \n                Neuropsychological assessment revealed global cognitive impairment, and brain MRI showed reduced gray matter volume in the temporal lobes. Molecular characterization revealed a novel homozygous mutation in exon 5 of\n                PNPLA2\n                (c.714C&gt;A), resulting in a premature stop codon (p.Cys238*).\n              \n            \n            \n              Conclusions\n              \n                Some\n                PNPLA2\n                mutations, such as the one described here, may present with an extended phenotype, including brain involvement. In these cases, complete neuropsychological testing, combined with quantitative brain MRI, may help to characterize and quantify cognitive impairment.\n                Muscle Nerve\n                53: 644–648, 2016","collection-title":"</w:instrText>
      </w:r>
      <w:r w:rsidR="002342D6" w:rsidRPr="00FE2C55">
        <w:rPr>
          <w:rFonts w:ascii="Times New Roman" w:hAnsi="Times New Roman"/>
        </w:rPr>
        <w:instrText>无</w:instrText>
      </w:r>
      <w:r w:rsidR="002342D6" w:rsidRPr="00FE2C55">
        <w:rPr>
          <w:rFonts w:ascii="Times New Roman" w:hAnsi="Times New Roman"/>
        </w:rPr>
        <w:instrText>","container-title":"Muscle &amp; Nerve","DOI":"10.1002/mus.24983","ISSN":"0148-639X, 1097-4598","issue":"4","journalAbbreviation":"Muscle and Nerve","language":"en","license":"http://onlinelibrary.wiley.com/termsAndConditions#vor","page":"644-648","source":"DOI.org (Crossref)","title":"Neutral lipid‐storage disease with myopathy and extended phenotype with novel &lt;i&gt;PNPLA2&lt;/i&gt; mutation","volume":"53","author":[{"family":"Massa","given":"Roberto"},{"family":"Pozzessere","given":"Simone"},{"family":"Rastelli","given":"Emanuele"},{"family":"Serra","given":"Laura"},{"family":"Terracciano","given":"Chiara"},{"family":"Gibellini","given":"Manuela"},{"family":"Bozzali","given":"Marco"},{"family":"Arca","given":"Marcello"}],"issued":{"date-parts":[["2016",4]]}}},{"id":257,"uris":["http://zotero.org/users/13723946/items/NJH6HX8X"],"itemData":{"id":257,"type":"article-journal","container-title":"International journal of cardiology","DOI":"10.1016/j.ijcard.2016.02.082","ISSN":"1874-1754 0167-5273","journalAbbreviation":"Int J Cardiol","language":"eng","note":"publisher-place: Netherlands\nPMID: 26922712","page":"41-44","title":"Whole exome sequence analysis reveals a homozygous mutation in PNPLA2 as the cause of severe dilated cardiomyopathy secondary to neutral lipid storage  disease.","volume":"210","author":[{"family":"Muggenthaler","given":"M."},{"family":"Petropoulou","given":"E."},{"family":"Omer","given":"S."},{"family":"Simpson","given":"M. A."},{"family":"Sahak","given":"H."},{"family":"Rice","given":"A."},{"family":"Raju","given":"H."},{"family":"Conti","given":"F. J."},{"family":"Bridges","given":"L. R."},{"family":"Anderson","given":"L. J."},{"family":"Sharma","given":"S."},{"family":"Behr","given":"E. R."},{"family":"Jamshidi","given":"Y."}],"issued":{"date-parts":[["2016",5,1]]}}},{"id":240,"uris":["http://zotero.org/users/13723946/items/JWU69273"],"itemData":{"id":240,"type":"article-journal","abstract":"Neutral lipid storage disease with myopathy (NLSDM) presents with skeletal muscle myopathy and severe dilated cardiomyopathy in nearly 40% of cases. NLSDM is  caused by mutations in the PNPLA2 gene, which encodes the adipose triglyceride  lipase (ATGL). Here we report clinical and genetic findings of a patient carrying  two novel PNPLA2 mutations (c.696+4A&gt;G and c.553_565delGTCCCCCTTCTCG). She  presented at age 39 with right upper limb abduction weakness slowly progressing  over the years with asymmetric involvement of proximal upper and lower limb  muscles. Cardiological evaluation through ECG and heart echo scan was normal  until the age 53, when mild left ventricular diastolic dysfunction was detected.  Molecular analysis revealed that only one type of PNPLA2 transcript, with exon 5  skipping, was expressed in patient cells. Such aberrant mRNA causes the  production of a shorter ATGL protein, lacking part of the catalytic domain. This  is an intriguing case, displaying severe PNPLA2 mutations with clinical  presentation characterized by slight cardiac impairment and full expression of  severe asymmetric myopathy.","container-title":"Neuromuscular disorders : NMD","DOI":"10.1016/j.nmd.2017.01.011","ISSN":"1873-2364 0960-8966","issue":"5","journalAbbreviation":"Neuromuscul Disord","language":"eng","license":"Copyright © 2017 The Authors. Published by Elsevier B.V. All rights reserved.","note":"publisher-place: England\nPMID: 28258942 \nPMCID: PMC5424884","page":"481-486","title":"Late onset of neutral lipid storage disease due to novel PNPLA2 mutations causing total loss of lipase activity in a patient with myopathy and slight cardiac  involvement.","volume":"27","author":[{"family":"Missaglia","given":"Sara"},{"family":"Maggi","given":"Lorenzo"},{"family":"Mora","given":"Marina"},{"family":"Gibertini","given":"Sara"},{"family":"Blasevich","given":"Flavia"},{"family":"Agostoni","given":"Piergiuseppe"},{"family":"Moro","given":"Laura"},{"family":"Cassandrini","given":"Denise"},{"family":"Santorelli","given":"Filippo Maria"},{"family":"Gerevini","given":"Simonetta"},{"family":"Tavian","given":"Daniela"}],"issued":{"date-parts":[["2017",5]]}},"label":"page"},{"id":389,"uris":["http://zotero.org/users/13723946/items/GBI3LM9J"],"itemData":{"id":389,"type":"article-journal","abstract":"A small number of patients affected by Neutral Lipid Storage Diseases (NLSDs: NLSD type M with Myopathy and NLSD type I with Ichthyosis) have been described in various ethnic groups worldwide. However, relatively little is known about the progression and phenotypic variability of the disease in large specific populations. The aim of our study was to assess the natural history, disability and genotype-phenotype correlations in Italian patients with NLSDs. Twenty-one patients who satisfied the criteria for NLSDs were enrolled in a retrospective cross-sectional study to evaluate the genetic aspects, clinical signs at onset, disability progression and comorbidities associated with this group of diseases. During the clinical follow-up (range: 2–44 years, median: 17.8 years), two patients (9.5%, both with NLSD-I) died of hepatic failure, and a further five (24%) lost their ability to walk or needed help when walking after a mean period of 30.6 years of disease. None of the patients required mechanical ventilation. No patient required a heart transplant, one patient with NLSD-M was implanted with a cardioverter defibrillator for severe arrhythmias. The genotype/phenotype correlation analysis in our population showed that the same gene mutations were associated with a varying clinical onset and course. This study highlights peculiar aspects of Italian NLSD patients that differ from those observed in Japanese patients, who were found to be affected by a marked hypertrophic cardiopathy. Owing to the varying phenotypic expression of the same mutations, it is conceivable that some additional genetic or epigenetic factors affect the symptoms and progression in this group of diseases.","collection-title":"</w:instrText>
      </w:r>
      <w:r w:rsidR="002342D6" w:rsidRPr="00FE2C55">
        <w:rPr>
          <w:rFonts w:ascii="Times New Roman" w:hAnsi="Times New Roman"/>
        </w:rPr>
        <w:instrText>无</w:instrText>
      </w:r>
      <w:r w:rsidR="002342D6" w:rsidRPr="00FE2C55">
        <w:rPr>
          <w:rFonts w:ascii="Times New Roman" w:hAnsi="Times New Roman"/>
        </w:rPr>
        <w:instrText>","container-title":"Orphanet Journal of Rare Diseases","DOI":"10.1186/s13023-017-0646-9","ISSN":"1750-1172","issue":"1","journalAbbreviation":"Orphanet J Rare Dis","language":"en","license":"2017 The Author(s).","note":"number: 1\npublisher: BioMed Central","page":"1-10","source":"libres.csu.edu.cn","title":"Neutral Lipid Storage Diseases: clinical/genetic features and natural history in a large cohort of Italian patients","title-short":"Neutral Lipid Storage Diseases","volume":"12","author":[{"family":"Pennisi","given":"Elena Maria"},{"family":"Arca","given":"Marcello"},{"family":"Bertini","given":"Enrico"},{"family":"Bruno","given":"Claudio"},{"family":"Cassandrini","given":"Denise"},{"family":"D’amico","given":"Adele"},{"family":"Garibaldi","given":"Matteo"},{"family":"Gragnani","given":"Francesca"},{"family":"Maggi","given":"Lorenzo"},{"family":"Massa","given":"Roberto"},{"family":"Missaglia","given":"Sara"},{"family":"Morandi","given":"Lucia"},{"family":"Musumeci","given":"Olimpia"},{"family":"Pegoraro","given":"Elena"},{"family":"Rastelli","given":"Emanuele"},{"family":"Santorelli","given":"Filippo Maria"},{"family":"Tasca","given":"Elisabetta"},{"family":"Tavian","given":"Daniela"},{"family":"Toscano","given":"Antonio"},{"family":"Angelini","given":"Corrado"}],"issued":{"date-parts":[["2017",12]]}}},{"id":229,"uris":["http://zotero.org/users/13723946/items/JVYYL56U"],"itemData":{"id":229,"type":"article-journal","abstract":"OBJECTIVES: Neutral lipid storage disease with myopathy (NLSDM) is a rare metabolic myopathy occurring owing to mutations in the patatin like phospholipase  domain containing 2 (PNPLA2) gene. Till date, less than 50 patients with PNPLA2  mutations have been reported. In this study, we describe the clinical,  pathological, and genetic findings, and muscle magnetic resonance imaging (MRI)  changes in four Chinese patients with NLSDM. PATIENTS AND METHODS: Peripheral  blood smears were stained using Wright's stain. Muscle biopsies, muscle MRI, and  sequence analysis of PNPLA2 gene were performed. RESULTS: All patients exhibited  slowly progressive myopathy during adulthood. Cardiomyopathy, sensorineural  hearing loss, hepatic adipose infiltration, and hypertriglyceridemia were  observed in some patients. Jordan's anomaly was detected in the blood smears of  all patients. Muscle biopsies revealed the presence of massive lipid droplets and  rimmed vacuoles in two patients. MR images of the lower lumbar, pelvis, and lower  extremities showed the involvement of posterior compartment muscles. The anterior  compartment muscles were found to be less affected. Gene analysis for PNPLA2  revealed an identical homozygous mutation c.757 + 1G &gt; T in all patients.  CONCLUSION: Patients with NLSDM display clinical heterogeneities despite sharing  the same mutation (c.757 + 1G &gt; T) of the PNPLA2 gene, may suggest a founder  effect in the region.","container-title":"Clinical neurology and neurosurgery","DOI":"10.1016/j.clineuro.2018.03.001","ISSN":"1872-6968 0303-8467","journalAbbreviation":"Clin Neurol Neurosurg","language":"eng","license":"Copyright © 2018 Elsevier B.V. All rights reserved.","note":"publisher-place: Netherlands\nPMID: 29539587","page":"102-107","title":"Patients with neutral lipid storage disease with myopathy (NLSDM) in Southwestern China","volume":"168","author":[{"family":"Tan","given":"Jiaze"},{"family":"Yang","given":"Haitao"},{"family":"Fan","given":"Jingchuan"},{"family":"Fan","given":"Yulan"},{"family":"Xiao","given":"Fei"}],"issued":{"date-parts":[["2018",5]]}}},{"id":227,"uris":["http://zotero.org/users/13723946/items/JC36U3DY"],"itemData":{"id":227,"type":"article-journal","abstract":"Neutral lipid storage disease with myopathy is a rare disorder of lipid metabolism caused by variants in the Patatin-Like Phospholipase Domain Containing  2 (PNPLA2) gene. Diagnosis is often delayed due to variable presentations, which  is of concern due to increased risk of cardiomyopathy. Better phenotype-genotype  characterization is necessary to improve speed and accuracy of diagnosis. Here,  we describe a 32-year-old woman of Hmong descent with progressive muscle pain and  weakness who had a muscle biopsy with characteristic features of a lipid storage  myopathy. Genetic testing revealed a homozygous splice site variant in PNPLA2,  c.757 + 1G &gt; T. This case, in combination with the one previously reported case  of this PNPLA2 variant, also in a family of Hmong descent, suggests this  particular variant may be unique to the Hmong population, a Southeast Asian  minority group living in the United States, who immigrated to the United States  as refugees after the Vietnam War.","container-title":"Neuromuscular disorders : NMD","DOI":"10.1016/j.nmd.2018.04.010","ISSN":"1873-2364 0960-8966","issue":"7","journalAbbreviation":"Neuromuscul Disord","language":"eng","license":"Copyright © 2018 Elsevier B.V. All rights reserved.","note":"publisher-place: England\nPMID: 29779757","page":"606-609","title":"Neutral lipid storage disease with myopathy: Further phenotypic characterization of a rare PNPLA2 variant.","volume":"28","author":[{"family":"Latimer","given":"Caitlin S."},{"family":"Schleit","given":"Jennifer"},{"family":"Reynolds","given":"Adam"},{"family":"Marshall","given":"Desiree A."},{"family":"Podemski","given":"Benjamin"},{"family":"Wang","given":"Leo H."},{"family":"Gonzalez-Cuyar","given":"Luis F."}],"issued":{"date-parts":[["2018",7]]}}},{"id":232,"uris":["http://zotero.org/users/13723946/items/KCSWFI2E"],"itemData":{"id":232,"type":"article-journal","abstract":"BACKGROUND: PNPLA2 gene mutations cause neutral lipid storage disease with myopathy (NLSD-M) or cardiomyopathies. The clinical phenotype, blood test  results, imaging examination and gene analysis can be used to improve the  understanding of NLSD-M, reduce the misdiagnosis rate and prevent physical  disability and even premature death. CASE PRESENTATION: We report a Chinese child  with NLSD-M presenting with marked asymmetric skeletal myopathy and hypertrophic  cardiomyopathy. Blood biochemical tests revealed increased creatine kinase  levels, and echocardiography revealed a diffuse and thick left ventricular wall.  Gene analysis revealed a homozygous mutation c.155C &gt; G (p.Thr52Arg) in PNPLA2.  CONCLUSIONS: An understanding of the characteristic features is essential for the  early diagnosis of NLSD-M. Our data expand the allelic spectrum of PNPLA2  mutations, providing further evidence for genetic and clinical NLSD-M  heterogeneity in younger individuals.","container-title":"BMC medical genetics","DOI":"10.1186/s12881-018-0683-9","ISSN":"1471-2350","issue":"1","journalAbbreviation":"BMC Med Genet","language":"eng","note":"publisher-place: England\nPMID: 30223778 \nPMCID: PMC6142338","page":"172","title":"Novel PNPLA2 gene mutation in a child causing neutral lipid storage disease with myopathy.","volume":"19","author":[{"family":"Zheng","given":"Shouyan"},{"family":"Liao","given":"Wei"}],"issued":{"date-parts":[["2018",9,17]]}}},{"id":239,"uris":["http://zotero.org/users/13723946/items/YFKPI6CS"],"itemData":{"id":239,"type":"article-journal","abstract":"Neutral lipid storage disease with myopathy (NLSDM) is characterized by the accumulation of cytoplasmic triglyceride droplets in various tissues; this very  rare condition is caused by mutations in the PNPLA2 gene, susceptible to specific  pharmacological management that decreases clinical progression. We describe the  clinical and biochemical characteristics of a Colombian patient with a previously  unreported homozygous mutation in the PNPLA2 gene with a difficult to manage  disease, who was diagnosed late by advances in molecular techniques.","container-title":"Journal of clinical neuroscience : official journal of the Neurosurgical Society of Australasia","DOI":"10.1016/j.jocn.2018.10.046","ISSN":"1532-2653 0967-5868","journalAbbreviation":"J Clin Neurosci","language":"eng","license":"Copyright © 2018 Elsevier Ltd. All rights reserved.","note":"publisher-place: Scotland\nPMID: 30352762","page":"207-209","title":"Neutral lipid storage disease with myopathy and dropped head syndrome. Report of a new variant susceptible of treatment with late diagnosis.","volume":"58","author":[{"family":"Garcia","given":"Mary A."},{"family":"Rojas","given":"Jorge A."},{"family":"Millán","given":"Sonia P."},{"family":"Flórez","given":"Adriana A."}],"issued":{"date-parts":[["2018",12]]}},"label":"page"},{"id":226,"uris":["http://zotero.org/users/13723946/items/3DUP4GXE"],"itemData":{"id":226,"type":"article-journal","abstract":"Neutral lipid storage disease with myopathy (NLSDM) is a triglyceride metabolic disorder caused by defects of adipose triglyceride lipases (ATGL). The  coexistence of lipid vacuoles and rimmed vacuoles in the myofibers is a  characteristic pathological change in some NLSDM cases. However, it has not been  explored whether autophagic abnormalities exist in the NLSDM myofibers with  rimmed vacuole. Herein, we report that 5 patients with NLSDM initially presented  with muscle weakness in the right arm related to long-term physical efforts, then  developed muscle weakness of other limbs. Pathogenic mutations in the PNPLA2 gene  were identified in all patients. Myopathological analysis showed a coexistence of  massive lipid vacuoles and rimmed vacuoles, which was not associated with the age  of onset or mutation sites, but closely related to the severity of muscle  degeneration. The rimmed vacuoles showed strong immunopositivity to autophagic  markers, but were negative to apoptotic markers. Significant immunoreactivity of  p62 was observed in the rimmed vacuoles, while the lysosomal marker LAMP1 was  severely decreased. Our study expanded the clinical and genetic spectrum of  NLSDM. Loss of ATGL activity in muscle fibers with rimmed vacuoles induced a  marked increase in autophagic formation, but lowered down the turnover of  autolysosomes due to malfunction of lysosomes.","container-title":"Clinical neuropathology","DOI":"10.5414/NP301159","ISSN":"0722-5091","issue":"4","journalAbbreviation":"Clin Neuropathol","language":"eng","note":"publisher-place: Germany\nPMID: 30738494","page":"157-167","title":"Clinical findings and autophagic pathology in neutral lipid storage disease with myopathy.","volume":"38","author":[{"family":"Hong","given":"Daojun"},{"family":"Zheng","given":"Junjun"},{"family":"Xin","given":"Ling"},{"family":"Xiang","given":"Yining"},{"family":"Luan","given":"Xinghua"},{"family":"Cao","given":"Li"},{"family":"Cong","given":"Lu"},{"family":"Fang","given":"Pu"},{"family":"Zhang","given":"Jun"}],"issued":{"date-parts":[["2019",8]]}},"label":"page"},{"id":214,"uris":["http://zotero.org/users/13723946/items/PSZLR65P"],"itemData":{"id":214,"type":"article-journal","abstract":"Mutations in the PNPLA2 gene cause neutral lipid storage disease with myopathy (NLSDM) or triglyceride deposit cardiomyovasculopathy. We report a detailed case study of a 53-year-old man with NLSDM. The PNPLA2 gene was analyzed according to the reported method. We summarized the clinical, laboratory …","collection-title":"</w:instrText>
      </w:r>
      <w:r w:rsidR="002342D6" w:rsidRPr="00FE2C55">
        <w:rPr>
          <w:rFonts w:ascii="Times New Roman" w:hAnsi="Times New Roman"/>
        </w:rPr>
        <w:instrText>无</w:instrText>
      </w:r>
      <w:r w:rsidR="002342D6" w:rsidRPr="00FE2C55">
        <w:rPr>
          <w:rFonts w:ascii="Times New Roman" w:hAnsi="Times New Roman"/>
        </w:rPr>
        <w:instrText>","container-title":"European neurology","DOI":"10.1159/000508346","ISSN":"1421-9913","issue":"3","language":"en","note":"publisher: Eur Neurol\nPMID: 32564019","source":"libres.csu.edu.cn","title":"Neutral Lipid Storage Disease Associated with the PNPLA2 Gene: Case Report and Literature Review","title-short":"Neutral Lipid Storage Disease Associated with the PNPLA2 Gene","URL":"https://pubmed.ncbi.nlm.nih.gov/32564019/","volume":"83","author":[{"family":"M","given":"Samukawa"},{"family":"N","given":"Nakamura"},{"family":"M","given":"Hirano"},{"family":"M","given":"Morikawa"},{"family":"H","given":"Sakata"},{"family":"I","given":"Nishino"},{"family":"R","given":"Izumi"},{"family":"N","given":"Suzuki"},{"family":"H","given":"Kuroda"},{"family":"K","given":"Shiga"},{"family":"K","given":"Saigoh"},{"family":"M","given":"Aoki"},{"family":"S","given":"Kusunoki"}],"accessed":{"date-parts":[["2024",7,15]]},"issued":{"date-parts":[["2020"]]}}},{"id":221,"uris":["http://zotero.org/users/13723946/items/FFZQ2RY7"],"itemData":{"id":221,"type":"article-journal","abstract":"Objective: To investigate the clinical features, skeletal muscle imaging, muscle pathology, blood smear and so on of neutral lipid storage disease with myopathy  (NLSDM) caused by PNPLA2 gene mutation. Methods: The clinical data, skeletal  muscle imaging, pathological data, and genetic test results of a patient with  NLSDM treated in our hospital were collected in detail, and the previous  literature was reviewed and compared. Results: The main symptoms were muscle  weakness and muscular atrophy. Pathological findings of muscle biopsy showed fat  deposition in muscle fibers with border cavitation. Fatty droplets were seen in  the cytoplasm of neutrophils in peripheral blood. Magnetic resonance imaging of  the muscles of both lower extremities showed that muscle in the thigh vastus  intermedius, lateral muscles, biceps, and the muscle abdominal area of the middle  leg were filled or replaced by fat. Genetic test results suggested mutations in  the PNPLA2 gene. Conclusion: NLSDM is a rare clinical myopathy with abnormal  lipid metabolism. Characteristic changes can be seen in skeletal muscle imaging  and pathology. The detection of PNPLA2 gene mutation is an important basis for  diagnosing NLSDM. Asymmetry and progressive limb weakness are the clinical  features. Muscle MRI is mainly involved in the posterior group of the lower  limbs. Jordans bodies in the peripheral blood smear and a large number of  coarse-grained lipid deposits with rimmed vacuoles in muscle fibers are the  characteristic pathological changes.","container-title":"Frontiers in integrative neuroscience","DOI":"10.3389/fnint.2020.554724","ISSN":"1662-5145","journalAbbreviation":"Front Integr Neurosci","language":"eng","license":"Copyright © 2021 Shi, Qu, Liu, Zhang, Cui, Chen and Lv.","note":"publisher-place: Switzerland\nPMID: 33551761 \nPMCID: PMC7862117","page":"554724","title":"Case Report: PNPLA2 Gene Complex Heterozygous Mutation Leading to Neutral Lipid Storage Disease With Myopathy.","volume":"14","author":[{"family":"Shi","given":"Jiejing"},{"family":"Qu","given":"Qianqian"},{"family":"Liu","given":"Haiyan"},{"family":"Zhang","given":"Yan"},{"family":"Cui","given":"Wenhao"},{"family":"Chen","given":"Ping"},{"family":"Lv","given":"Haidong"}],"issued":{"date-parts":[["2020"]]}}},{"id":247,"uris":["http://zotero.org/users/13723946/items/YC4KLKRM"],"itemData":{"id":247,"type":"article-journal","abstract":"NLSDM is a rare metabolic myopathy caused by mutations in the patatin-like phosphatase domain protein 2 (PAPLA2) genes. In the present study, we describe  the clinical and genetic findings in our Chinese patient with NLSDM. Sequence  analysis of PNPLA2 gene was performed. Gene analysis for PNPLA2 revealed an  identical homozygous mutation c.757+1G&gt;T in our patient. The clinical symptoms of  our patient are related to the type of mutation in the PNPLA2 gene and  environmental effects.","container-title":"International journal of clinical and experimental pathology","ISSN":"1936-2625","issue":"3","journalAbbreviation":"Int J Clin Exp Pathol","language":"eng","license":"IJCEP Copyright © 2020.","note":"publisher-place: United States\nPMID: 32269696 \nPMCID: PMC7136998","page":"559-562","title":"Neutral lipid storage disease with myopathy presenting asymmetrical muscle weakness: a case report.","volume":"13","author":[{"family":"Zhang","given":"Jinru"},{"family":"Han","given":"Jingzhe"},{"family":"Wang","given":"Yaye"},{"family":"Wu","given":"Yue"},{"family":"Song","given":"Xueqin"},{"family":"Ji","given":"Guang"}],"issued":{"date-parts":[["2020"]]}}},{"id":243,"uris":["http://zotero.org/users/13723946/items/EQSEKX4A"],"itemData":{"id":243,"type":"article-journal","abstract":"BACKGROUND: Neutral lipid storage disease with myopathy (NLSDM) is a rare lipid metabolism disorder. In this study, we evaluated some circulating miRNAs levels  in serum samples and the MRI of three affected siblings. METHODS: Three members  of one NLSDM family were identified: two brothers and one sister. Muscles of  lower and right upper extremities were studied by MRI. Expression profile of  miRNAs, obtained from serum samples, was detected using qRT-PCR. RESULTS: Two  brothers presented with progressive skeletal myopathy, while the sister had  severe hepatosteatosis and diabetes. NLSDM patients showed a significant increase  of muscle-specific miRNAs expression compared with healthy subjects. We found a  correlation between hepatic damage and elevation of miRNAs expression profile of  liver origin. CONCLUSIONS: The dysregulation of miRNAs might represent an  indicator of skeletal and hepatic damage and it might be useful to monitor the  progression of NLSDM.","container-title":"Muscle &amp; nerve","DOI":"10.1002/mus.26761","ISSN":"1097-4598 0148-639X","issue":"2","journalAbbreviation":"Muscle Nerve","language":"eng","license":"© 2019 The Authors. Muscle &amp; Nerve published by Wiley Periodicals, Inc.","note":"publisher-place: United States\nPMID: 31729045 \nPMCID: PMC7004093","page":"253-257","title":"MiRNAs as biomarkers of phenotype in neutral lipid storage disease with myopathy.","volume":"61","author":[{"family":"Pegoraro","given":"Valentina"},{"family":"Missaglia","given":"Sara"},{"family":"Marozzo","given":"Roberta"},{"family":"Tavian","given":"Daniela"},{"family":"Angelini","given":"Corrado"}],"issued":{"date-parts":[["2020",2]]}}},{"id":224,"uris":["http://zotero.org/users/13723946/items/H844TZCJ"],"itemData":{"id":224,"type":"article-journal","container-title":"Neurology","DOI":"10.1212/WNL.0000000000010585","ISSN":"1526-632X 0028-3878","issue":"13","journalAbbreviation":"Neurology","language":"eng","note":"publisher-place: United States\nPMID: 32759194 \nPMCID: PMC7682821","page":"599-600","title":"Neutral lipid-storage disease with myopathy and Jordan anomaly.","volume":"95","author":[{"family":"Zuccarino","given":"Riccardo"},{"family":"Anderson","given":"Daniel M."},{"family":"Holman","given":"Carol"},{"family":"Feely","given":"Shawna"},{"family":"Gutmann","given":"Laurie"},{"family":"Gutmann","given":"Ludwig"}],"issued":{"date-parts":[["2020",9,29]]}}},{"id":222,"uris":["http://zotero.org/users/13723946/items/493K4JVE"],"itemData":{"id":222,"type":"article-journal","abstract":"Neutral lipid storage disease with myopathy is an ultra-rare, inherited autosomal recessive neuromuscular metabolic disorder caused by pathogenic variants in  PNPLA2. It typically presents in adults as a progressive myopathy and is  associated with myocardiopathy, hepatic involvement, and high creatine kinase  levels. Only three children and adolescents with neutral lipid storage disease  with myopathy have been reported. We report a female infant with congenital  hypotonia born to consanguineous parents, whose mother presented with  polyhydramnios during pregnancy. She demonstrated delayed acquisition of motor  milestones, hepatomegaly, and elevated creatine kinase levels. Homozygous  pathogenic variants in PNPLA2 were identified. Lipid accumulation was observed  within the muscle fibers and Jordans' anomaly was observed in a blood smear. This  is the first report to describe an infant with mildly symptomatic neutral lipid  storage disease with myopathy and demonstrate hepatic involvement in a pediatric  patient. Despite her mild symptoms, her ancillary test results were markedly  abnormal.","container-title":"Neuromuscular disorders : NMD","DOI":"10.1016/j.nmd.2020.11.007","ISSN":"1873-2364 0960-8966","issue":"1","journalAbbreviation":"Neuromuscul Disord","language":"eng","license":"Copyright © 2020 Elsevier B.V. All rights reserved.","note":"publisher-place: England\nPMID: 33303358","page":"52-55","title":"Early onset neutral lipid storage disease with myopathy presenting as congenital hypotonia and hepatomegaly.","volume":"31","author":[{"family":"Avila-Smirnow","given":"Daniela"},{"family":"Durán-Saavedra","given":"Gloria"},{"family":"Ovalle-Besa","given":"Pilar"},{"family":"Gejman-Enríquez","given":"Roger"}],"issued":{"date-parts":[["2021",1]]}}},{"id":246,"uris":["http://zotero.org/users/13723946/items/DFLFKWI5"],"itemData":{"id":246,"type":"article-journal","abstract":"Neutral lipid storage disease with myopathy (NLSDM) is a rare autosomal recessive disorder, due to an enzymatic error of lipid metabolism. Patients present always  with skeletal muscle myopathy and variable cardiac and hepatic involvement. NLSDM  is caused by mutations in the PNPLA2 gene, which encodes the adipose triglyceride  lipase (ATGL). Here we report the molecular characterization and clinical  findings of two NLSDM siblings carrying the novel c.187+1G &gt; C homozygous PNPLA2  mutation, localized in the splice site of intron 2. Molecular analyses revealed  that neither aberrant PNPLA2 mRNA isoforms, nor ATGL mutated protein were  detectable in patient's cells. Clinically, both patients presented early onset  muscle weakness, in particular of proximal upper limb muscles. In almost 15  years, muscle damage affected also distal upper limbs. This is a NLSDM family,  displaying a severe PNPLA2 mutation in two siblings with clinical presentation  characterized by an early onset, but a slowly evolution of severe myopathy.","container-title":"Genes &amp; diseases","DOI":"10.1016/j.gendis.2019.07.006","ISSN":"2352-3042 2352-4820","issue":"1","journalAbbreviation":"Genes Dis","language":"eng","license":"© 2019 Chongqing Medical University. Production and hosting by Elsevier B.V.","note":"publisher-place: Netherlands\nPMID: 33569515 \nPMCID: PMC7859421","page":"73-78","title":"A novel PNPLA2 mutation causing total loss of RNA and protein expression in two NLSDM siblings with early onset but slowly progressive severe myopathy.","volume":"8","author":[{"family":"Tavian","given":"Daniela"},{"family":"Maggi","given":"Lorenzo"},{"family":"Mora","given":"Marina"},{"family":"Morandi","given":"Lucia"},{"family":"Bragato","given":"Cinzia"},{"family":"Missaglia","given":"Sara"}],"issued":{"date-parts":[["2021",1]]}}},{"id":225,"uris":["http://zotero.org/users/13723946/items/BZZ7JJTN"],"itemData":{"id":225,"type":"article-journal","abstract":"Mutations in PNPLA2 gene encoding for adipose triglyceride lipase (ATGL), involved in triglyceride degradation, lead to an inborn error of neutral lipid  metabolism. The disorder that results in abnormal storage of neutral lipid is  known as neutral lipid storage disease with myopathy (NLSDM). We report the  follow-up of a 30-year-old woman with NLSDM, asymptomatic until age 23. At the  age of 18, a high level of CPK and neutral lipid abnormal accumulation in muscle  and skin cells suggested NLSDM diagnosis, afterwards confirmed by PNPLA2  analysis. After 5 years, she developed weakness in the upper and lower  extremities. She was put on a low-fat diet with medium-chain triglycerides (MCT)  oil supplementation but, although her CPK level decreased, myopathy continued to  progress. At present, she presents severe skeletal myopathy without cardiac  involvement. In this patient, no beneficial effects on progressive skeletal  muscle weakness were detected after the MCT diet, probably due to complete loss  of PNPLA2 expression.","container-title":"European journal of translational myology","DOI":"10.4081/ejtm.2022.10645","ISSN":"2037-7452 2037-7460","issue":"2","journalAbbreviation":"Eur J Transl Myol","language":"eng","note":"publisher-place: Italy\nPMID: 35713537 \nPMCID: PMC9295162","title":"Neutral lipid storage disease with myopathy: A 10-year follow-up case report.","volume":"32","author":[{"family":"Missaglia","given":"Sara"},{"family":"Tavian","given":"Daniela"},{"family":"Angelini","given":"Corrado"}],"issued":{"date-parts":[["2022",6,17]]}},"label":"page"},{"id":330,"uris":["http://zotero.org/users/13723946/items/NPZGNTUR"],"itemData":{"id":330,"type":"article-journal","abstract":"Primary triglyceride deposit cardiomyovasculopathy (P-TGCV), caused by a rare genetic mutation in PNPLA2 encoding adipose triglyceride lipase (ATGL), exhibits severe cardiomyocyte steatosis and heart failure. Here, we report the case of a 51-year-old man with P-TGCV homozygous for a novel PNPLA2 mutation (c.446C &gt; G, P149R) in the catalytic domain of ATGL. Analyses of endomyocardial biopsy specimens and in vitro expression experiments showed mutant protein expression with conserved lipid binding, but reduced lipolytic activity, indicating mutation pathogenicity.","collection-title":"</w:instrText>
      </w:r>
      <w:r w:rsidR="002342D6" w:rsidRPr="00FE2C55">
        <w:rPr>
          <w:rFonts w:ascii="Times New Roman" w:hAnsi="Times New Roman"/>
        </w:rPr>
        <w:instrText>无</w:instrText>
      </w:r>
      <w:r w:rsidR="002342D6" w:rsidRPr="00FE2C55">
        <w:rPr>
          <w:rFonts w:ascii="Times New Roman" w:hAnsi="Times New Roman"/>
        </w:rPr>
        <w:instrText>","container-title":"Molecular Genetics and Metabolism Reports","DOI":"10.1016/j.ymgmr.2023.100960","ISSN":"2214-4269","journalAbbreviation":"Mol Genet Metab Rep","language":"eng","note":"PMID: 36846631\nPMCID: PMC9945797","page":"100960","source":"PubMed","title":"A novel homozygous missense mutation in PNPLA2 in a patient manifesting primary triglyceride deposit cardiomyovasculopathy","volume":"34","author":[{"family":"Hara","given":"Yasuhiro"},{"family":"Ikeda","given":"Yoshihiko"},{"family":"Kimura","given":"Hayato"},{"family":"Shimamoto","given":"Shinsaku"},{"family":"Ishikawa","given":"Mao"},{"family":"Kobayashi","given":"Kunihisa"},{"family":"Nagasaka","given":"Hironori"},{"family":"Shimoyama","given":"Hisashi"},{"family":"Hirano","given":"Ken-Ichi"}],"issued":{"date-parts":[["2023",3]]}}},{"id":220,"uris":["http://zotero.org/users/13723946/items/BU5GETVB"],"itemData":{"id":220,"type":"article-journal","abstract":"BACKGROUND: Neutral lipid storage disease with myopathy (NLSD-M) is an autosomal recessive disease that manifests itself around the 3rd to 4th decade with chronic  myopathy predominantly proximal in the shoulder girdle. Clinical myotonia is  uncommon. We will report a rare case of association of pathogenic variants on  PNPLA2 and CLCN1 genes with a mixed phenotype of NLSD-M and a subclinical form of  Thomsen's congenital myotonia. CASE PRESENTATION: We describe a patient with  chronic proximal myopathy, subtle clinical myotonia and electrical myotonia on  electromyography (EMG). Serum laboratory analysis disclosure hyperCKemia (CK  1280 mg/dL). A blood smear analysis showed Jordan's anomaly, a hallmark of  NLSD-M. A genetic panel was collected using next-generation sequencing (NGS)  technique, which identified two pathogenic variants on genes supporting two  different diagnosis: NLSD-M and Thomsen congenital myotonia,  whose association has not been previously described. CONCLUSIONS: Although  uncommon, it is important to remember the possibility of association of  pathogenic variants to explain a specific neuromuscular disease phenotype.  The use of a range of complementary methods, including myopathy genetic panels,  may be essential to diagnostic definition in such cases.","container-title":"BMC neurology","DOI":"10.1186/s12883-023-03195-6","ISSN":"1471-2377","issue":"1","journalAbbreviation":"BMC Neurol","language":"eng","license":"© 2023. The Author(s).","note":"publisher-place: England\nPMID: 37106355 \nPMCID: PMC10134569","page":"171","title":"Neutral lipid storage disease with myopathy and myotonia associated to pathogenic variants on PNPLA2 and CLCN1 genes: case report.","volume":"23","author":[{"family":"Landim","given":"João Igor Dantas"},{"family":"Ribeiro","given":"Ian Silva"},{"family":"Oliveira","given":"Eduardo Braga"},{"family":"Freitas","given":"Hermany Capistrano"},{"family":"Brito","given":"Lara Albuquerque"},{"family":"Maia","given":"Isaac Holanda Mendes"},{"family":"Távora","given":"Daniel Gurgel Fernandes"},{"family":"Rodrigues","given":"Cleonisio Leite"}],"issued":{"date-parts":[["2023",4,27]]}}},{"id":219,"uris":["http://zotero.org/users/13723946/items/3PB6YGWB"],"itemData":{"id":219,"type":"article-journal","container-title":"Clinical neurology and neurosurgery","DOI":"10.1016/j.clineuro.2023.107670","ISSN":"1872-6968 0303-8467","journalAbbreviation":"Clin Neurol Neurosurg","language":"eng","note":"publisher-place: Netherlands\nPMID: 36996668","page":"107670","title":"Neutral lipid storage disease with myopathy with a novel homozygous PNPLA2 variant.","volume":"228","author":[{"family":"Yamada","given":"Kazuki"},{"family":"Yaguchi","given":"Hiroaki"},{"family":"Abe","given":"Megumi"},{"family":"Ishikawa","given":"Kaede"},{"family":"Tanaka","given":"Daiki"},{"family":"Oshima","given":"Yuki"},{"family":"Kudo","given":"Akihiko"},{"family":"Uwatoko","given":"Hisashi"},{"family":"Shirai","given":"Shinichi"},{"family":"Takahashi-Iwata","given":"Ikuko"},{"family":"Matsushima","given":"Masaaki"},{"family":"Nishino","given":"Ichizo"},{"family":"Yabe","given":"Ichiro"}],"issued":{"date-parts":[["2023",5]]}}},{"id":230,"uris":["http://zotero.org/users/13723946/items/M2J5XECH"],"itemData":{"id":230,"type":"article-journal","abstract":"Neutral lipid-storage disease with myopathy (NLSDM) is an autosomal recessive neuromuscular disorder caused by mutations in PNPLA2, and the average age at  onset is 30 years. To date, only eight patients with childhood-onset NLSDM have  been reported in detail. We investigated 3 unreported patients with NLSDM  detected in childhood and reviewed 8 childhood-onset and 82 adult-onset patients  with NLSDM documented in the literature. In the childhood-onset cohort, NLSDM  presented initially as asymptomatic or paucisymptomatic hyperCKemia in 6/11  patients, and follow-up data showed onset of muscle weakness in 6/11  childhood-onset patients. In the adult-onset cohort, 95.1% (78/82) of patients  showed muscle weakness. Cardiac involvement developed in 6/11 childhood-onset  patients. Hepatomegaly was observed in 3/11 childhood-onset patients. Serum  creatine kinase levels were elevated greater than five-fold of the upper limit of  normal (ULN) in most childhood-onset patients and were elevated to less than  ten-fold of the ULN in most adult-onset patients. Peripheral blood smears and  muscle biopsies showed cytoplasmic lipid droplets in leukocytes and myocytes.  NLSDM can present in children with asymptomatic or paucisymptomatic hyperCKemia  before the onset of muscle weakness. The presence of lipid droplets in leucocytes  (Jordans' anomaly) aids in diagnosing and confirming the pathogenicity of PNPLA2  variants of uncertain significance. There were no clear genotype-phenotype  correlations in patients with NLSDM.","container-title":"Neuromuscular disorders : NMD","DOI":"10.1016/j.nmd.2023.07.007","ISSN":"1873-2364 0960-8966","issue":"9","journalAbbreviation":"Neuromuscul Disord","language":"eng","license":"Copyright © 2023. Published by Elsevier B.V.","note":"publisher-place: England\nPMID: 37620213","page":"81-89","title":"HyperCKemia: An early sign of childhood-onset neutral lipid storage disease with myopathy.","volume":"33","author":[{"family":"Fu","given":"Xiaona"},{"family":"Yang","given":"Xinying"},{"family":"Wang","given":"Xiaofei"},{"family":"Jia","given":"Bingbing"},{"family":"Ma","given":"Wenna"},{"family":"Xiong","given":"Hui"},{"family":"Fang","given":"Fang"},{"family":"Ren","given":"Xiaotun"},{"family":"Lv","given":"Junlan"}],"issued":{"date-parts":[["2023",9]]}}},{"id":407,"uris":["http://zotero.org/users/13723946/items/CPPJW4MV"],"itemData":{"id":407,"type":"article-journal","abstract":"Deficiency of adipose triglyceride lipase (ATGL) due to mutation in PNPLA2 causes neutral lipid storage disease with myopathy (NLSDM), an autosomal recessive disorder (MIM: #610717). NLSDM patients are mainly affected by progressive myopathy, cardiomyopathy, ...","collection-title":"</w:instrText>
      </w:r>
      <w:r w:rsidR="002342D6" w:rsidRPr="00FE2C55">
        <w:rPr>
          <w:rFonts w:ascii="Times New Roman" w:hAnsi="Times New Roman"/>
        </w:rPr>
        <w:instrText>无</w:instrText>
      </w:r>
      <w:r w:rsidR="002342D6" w:rsidRPr="00FE2C55">
        <w:rPr>
          <w:rFonts w:ascii="Times New Roman" w:hAnsi="Times New Roman"/>
        </w:rPr>
        <w:instrText>","container-title":"Frontiers in Genetics","DOI":"10.3389/fgene.2024.1415156","language":"en","note":"PMID: 39119584","source":"libres.csu.edu.cn","title":"Dilated cardiomyopathy caused by mutation of the PNPLA2 gene: a case report and literature review","title-short":"Dilated cardiomyopathy caused by mutation of the PNPLA2 gene","URL":"https://www.ncbi.nlm.nih.gov/pmc/articles/PMC11306180/","volume":"15","author":[{"family":"Wang","given":"Shuai"},{"family":"Wu","given":"Sha"},{"family":"Peng","given":"Daoquan"}],"accessed":{"date-parts":[["2024",8,18]]},"issued":{"date-parts":[["2024"]]}}},{"id":223,"uris":["http://zotero.org/users/13723946/items/4CJZ5T5U"],"itemData":{"id":223,"type":"article-journal","abstract":"The rare disorder known as Neutral Lipid Storage Disease with Myopathy presents with a variety of clinical manifestations, including myopathy, cardiac  dysfunction, and other organ complications. Early diagnosis is crucial due to the  increased risk of cardiomyopathy. We describe the clinical, histopathological,  muscle imaging, and genetic findings of nine neutral lipid storage myopathy  patients. Proximal weakness and asymmetric involvement may suggest lipid storage  myopathy. While skeletal muscle weakness was the main manifestation in our  patients, one case presented only with hyperCKemia. Additionally, three patients  had fertility issues, two suffered from diabetes mellitus, two had  cardiomyopathy, and one had a history of hypothyroidism. Muscle histopathology  revealed lipid depositions and rimmed vacuoles, prompting peripheral blood smears  to detect Jordan Anomalies. All muscle biopsies and peripheral blood smear showed  lipid droplets, rimmed vacuoles, and Jordan anomaly. Identifying PNPLA2 gene  mutations is important for diagnosing neutral lipid storage myopathy; our cases  showed some novel mutations. This study highlights the importance of early  diagnosis and comprehensive evaluation in managing neutral lipid storage myopathy  cases.","container-title":"Neuromuscular disorders : NMD","DOI":"10.1016/j.nmd.2023.12.012","ISSN":"1873-2364 0960-8966","journalAbbreviation":"Neuromuscul Disord","language":"eng","license":"Copyright © 2023 Elsevier B.V. All rights reserved.","note":"publisher-place: England\nPMID: 38194732","page":"19-24","title":"Neutral lipid storage disease with myopathy: clinicopathological and genetic features of nine Iranian patients.","volume":"35","author":[{"family":"Shahriyari","given":"Hamed"},{"family":"Ramezani","given":"Mahtab"},{"family":"Nilipour","given":"Yalda"},{"family":"Okhovat","given":"Ali Asghar"},{"family":"Kariminejad","given":"Ariana"},{"family":"Aghaghazvini","given":"Leila"},{"family":"Fatehi","given":"Farzad"},{"family":"Nafissi","given":"Shahriar"}],"issued":{"date-parts":[["2024",2]]}}},{"id":248,"uris":["http://zotero.org/users/13723946/items/NN3R2HX5"],"itemData":{"id":248,"type":"article-journal","abstract":"OBJECTIVE: To explore the clinical phenotype and genetic basis of a child with Neutral lipid storage disease with myopathy (NLSDM). METHODS: A child who was  admitted to the First Affiliated Hospital of Zhengzhou University in February  2021 for a history of elevated creatine kinase (CK) for over 2 months was  selected as the study subject. Clinical and laboratory examinations were carried  out, and the child was subjected to whole exome sequencing. Candidate variants  were validated by Sanger sequencing of her family members. RESULTS: The patient,  a 9-year-old female, had exhibited weakness in the lower limbs, elevated CK  level, and refractory cardiomyotrophy. Genetic testing revealed that she has  harbored c.32C&gt;G (p.S11W) and c.516C&gt;G (p.N172K) compound heterozygous variants  of the PNPLA2 gene, which were respectively inherited from her mother and father.  Based on the guidelines from the American College of Medical Genetics and  Genomics (ACMG), both variants were rated as likely pathogenic  (PM1+PM2_Supporting+PP3+PP4). CONCLUSION: The c.32C&gt;G (p.S11W) and c.516C&gt;G  (p.N172K) compound heterozygous variants of the PNPLA2 gene probably underlay the  myasthenia gravis and elevated creatine kinase in this child.","container-title":"Zhonghua yi xue yi chuan xue za zhi = Zhonghua yixue yichuanxue zazhi = Chinese journal of medical genetics","DOI":"10.3760/cma.j.cn511374-20220523-00312","ISSN":"1003-9406","issue":"7","journalAbbreviation":"Zhonghua Yi Xue Yi Chuan Xue Za Zhi","language":"chi","note":"publisher-place: China\nPMID: 38946369","page":"840-843","title":"[Clinical characteristics and genetic analysis of a child with Neutral lipid storage disease with myopathy].","volume":"41","author":[{"family":"Zhang","given":"Yu"},{"family":"Guo","given":"Fenglei"},{"family":"Lu","given":"Nadan"},{"family":"Tang","given":"Miaomiao"},{"family":"Wang","given":"Dao"}],"issued":{"date-parts":[["2024",7,10]]}}},{"id":953,"uris":["http://zotero.org/users/13723946/items/L6MINDMH"],"itemData":{"id":953,"type":"article-journal","abstract":"BACKGROUND: Neutral lipid storage disease with myopathy (NLSDM) is a rare autosomal recessive disorder characterized by aberrant triacylglycerol metabolism due to mutations in the patatin-like phospholipase domain-containing 2 (PNPLA2) gene.\nCASE PRESENTATION: This report presents a case study of a 14-year-old female patient exhibiting symptoms of NLSDM, including recurrent abdominal pain, fatigue, leg pain, and hepatosteatosis. Diagnostic investigations revealed elevated creatinine kinase levels, myopathic findings on electromyography, magnetic resonance imaging findings showing gluteal involvement and Jordans' bodies on peripheral smear. Clinical exome panel showed homozygous of PNPLA2 c.496G&gt;C p.Asp166His (NM_020376.4) variant. The clinical manifestations, diagnostic challenges, and implications of this novel variant are discussed in the context of current literature. Hypogonadotropic hypogonadism was confirmed in this patient after eliminating possible underlying causes. This was a novel manifestation, and hormone replacement therapy was planned.\nCONCLUSION: This case underscores the significance of genetic testing in elucidating the molecular basis of NLSDM and emphasizes the necessity of comprehensive clinical evaluation for accurate diagnosis and management.","collection-title":"</w:instrText>
      </w:r>
      <w:r w:rsidR="002342D6" w:rsidRPr="00FE2C55">
        <w:rPr>
          <w:rFonts w:ascii="Times New Roman" w:hAnsi="Times New Roman"/>
        </w:rPr>
        <w:instrText>无</w:instrText>
      </w:r>
      <w:r w:rsidR="002342D6" w:rsidRPr="00FE2C55">
        <w:rPr>
          <w:rFonts w:ascii="Times New Roman" w:hAnsi="Times New Roman"/>
        </w:rPr>
        <w:instrText xml:space="preserve">","container-title":"Molecular Syndromology","DOI":"10.1159/000541285","ISSN":"1661-8769","issue":"1","journalAbbreviation":"Mol Syndromol","language":"eng","note":"PMID: 39911175\nPMCID: PMC11793905","page":"93-98","source":"PubMed","title":"A Novel PNPLA2 Variant in a Female Patient with Neutral Lipid Storage Disease with Myopathy and Hypogonadotropic Hypogonadism","volume":"16","author":[{"family":"Şenol","given":"Hüseyin Bahadır"},{"family":"Kısa","given":"Pelin Teke"},{"family":"Kulu","given":"Bahar"},{"family":"Ören","given":"Hale"},{"family":"Arslan","given":"Nur"},{"family":"Yiş","given":"Uluç"}],"issued":{"date-parts":[["2025",2]]}},"label":"page"}],"schema":"https://github.com/citation-style-language/schema/raw/master/csl-citation.json"} </w:instrText>
      </w:r>
      <w:r w:rsidR="00002746" w:rsidRPr="00FE2C55">
        <w:rPr>
          <w:rFonts w:ascii="Times New Roman" w:hAnsi="Times New Roman"/>
        </w:rPr>
        <w:fldChar w:fldCharType="separate"/>
      </w:r>
      <w:r w:rsidR="002342D6" w:rsidRPr="00FE2C55">
        <w:rPr>
          <w:rFonts w:ascii="Times New Roman" w:hAnsi="Times New Roman"/>
          <w:vertAlign w:val="superscript"/>
        </w:rPr>
        <w:t>1–44</w:t>
      </w:r>
      <w:r w:rsidR="00002746" w:rsidRPr="00FE2C55">
        <w:rPr>
          <w:rFonts w:ascii="Times New Roman" w:hAnsi="Times New Roman"/>
        </w:rPr>
        <w:fldChar w:fldCharType="end"/>
      </w:r>
      <w:r w:rsidRPr="00FE2C55">
        <w:rPr>
          <w:rFonts w:ascii="Times New Roman" w:hAnsi="Times New Roman"/>
          <w:lang w:eastAsia="zh-CN"/>
        </w:rPr>
        <w:t>.</w:t>
      </w:r>
    </w:p>
    <w:p w14:paraId="3E8EFC36" w14:textId="64D9BF6D" w:rsidR="00DB15AD" w:rsidRPr="00FE2C55" w:rsidRDefault="00515DAC">
      <w:pPr>
        <w:rPr>
          <w:rFonts w:ascii="Times New Roman" w:hAnsi="Times New Roman"/>
          <w:lang w:val="en-GB" w:eastAsia="zh-CN"/>
        </w:rPr>
      </w:pPr>
      <w:r w:rsidRPr="00FE2C55">
        <w:rPr>
          <w:rFonts w:ascii="Times New Roman" w:hAnsi="Times New Roman"/>
          <w:lang w:val="en-GB" w:eastAsia="zh-CN"/>
        </w:rPr>
        <w:t>References:</w:t>
      </w:r>
    </w:p>
    <w:p w14:paraId="3094CF5D" w14:textId="77777777" w:rsidR="002342D6" w:rsidRPr="00FE2C55" w:rsidRDefault="00002746" w:rsidP="002342D6">
      <w:pPr>
        <w:pStyle w:val="Bibliography"/>
        <w:rPr>
          <w:rFonts w:ascii="Times New Roman" w:hAnsi="Times New Roman"/>
          <w:sz w:val="21"/>
          <w:szCs w:val="21"/>
        </w:rPr>
      </w:pPr>
      <w:r w:rsidRPr="00FE2C55">
        <w:rPr>
          <w:rFonts w:ascii="Times New Roman" w:hAnsi="Times New Roman"/>
          <w:sz w:val="21"/>
          <w:szCs w:val="21"/>
          <w:lang w:val="en-GB" w:eastAsia="zh-CN"/>
        </w:rPr>
        <w:fldChar w:fldCharType="begin"/>
      </w:r>
      <w:r w:rsidR="002342D6" w:rsidRPr="00FE2C55">
        <w:rPr>
          <w:rFonts w:ascii="Times New Roman" w:hAnsi="Times New Roman"/>
          <w:sz w:val="21"/>
          <w:szCs w:val="21"/>
          <w:lang w:val="en-GB" w:eastAsia="zh-CN"/>
        </w:rPr>
        <w:instrText xml:space="preserve"> ADDIN ZOTERO_BIBL {"uncited":[],"omitted":[],"custom":[]} CSL_BIBLIOGRAPHY </w:instrText>
      </w:r>
      <w:r w:rsidRPr="00FE2C55">
        <w:rPr>
          <w:rFonts w:ascii="Times New Roman" w:hAnsi="Times New Roman"/>
          <w:sz w:val="21"/>
          <w:szCs w:val="21"/>
          <w:lang w:val="en-GB" w:eastAsia="zh-CN"/>
        </w:rPr>
        <w:fldChar w:fldCharType="separate"/>
      </w:r>
      <w:r w:rsidR="002342D6" w:rsidRPr="00FE2C55">
        <w:rPr>
          <w:rFonts w:ascii="Times New Roman" w:hAnsi="Times New Roman"/>
          <w:sz w:val="21"/>
          <w:szCs w:val="21"/>
        </w:rPr>
        <w:t>1.</w:t>
      </w:r>
      <w:r w:rsidR="002342D6" w:rsidRPr="00FE2C55">
        <w:rPr>
          <w:rFonts w:ascii="Times New Roman" w:hAnsi="Times New Roman"/>
          <w:sz w:val="21"/>
          <w:szCs w:val="21"/>
        </w:rPr>
        <w:tab/>
        <w:t xml:space="preserve">Fischer J, Lefèvre C, Morava E, et al. The gene encoding adipose triglyceride lipase (PNPLA2) is mutated in neutral lipid storage disease with myopathy. </w:t>
      </w:r>
      <w:r w:rsidR="002342D6" w:rsidRPr="00FE2C55">
        <w:rPr>
          <w:rFonts w:ascii="Times New Roman" w:hAnsi="Times New Roman"/>
          <w:i/>
          <w:iCs/>
          <w:sz w:val="21"/>
          <w:szCs w:val="21"/>
        </w:rPr>
        <w:t>Nat Genet</w:t>
      </w:r>
      <w:r w:rsidR="002342D6" w:rsidRPr="00FE2C55">
        <w:rPr>
          <w:rFonts w:ascii="Times New Roman" w:hAnsi="Times New Roman"/>
          <w:sz w:val="21"/>
          <w:szCs w:val="21"/>
        </w:rPr>
        <w:t>. 2007;39(1):28-30. doi:10.1038/ng1951</w:t>
      </w:r>
    </w:p>
    <w:p w14:paraId="57E3F5BB"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w:t>
      </w:r>
      <w:r w:rsidRPr="00FE2C55">
        <w:rPr>
          <w:rFonts w:ascii="Times New Roman" w:hAnsi="Times New Roman"/>
          <w:sz w:val="21"/>
          <w:szCs w:val="21"/>
        </w:rPr>
        <w:tab/>
        <w:t xml:space="preserve">Kobayashi K, Inoguchi T, Maeda Y, et al. The lack of the C-terminal domain of adipose triglyceride lipase causes neutral lipid storage disease through impaired interactions with lipid droplets. </w:t>
      </w:r>
      <w:r w:rsidRPr="00FE2C55">
        <w:rPr>
          <w:rFonts w:ascii="Times New Roman" w:hAnsi="Times New Roman"/>
          <w:i/>
          <w:iCs/>
          <w:sz w:val="21"/>
          <w:szCs w:val="21"/>
        </w:rPr>
        <w:t>J Clin Endocrinol Metab</w:t>
      </w:r>
      <w:r w:rsidRPr="00FE2C55">
        <w:rPr>
          <w:rFonts w:ascii="Times New Roman" w:hAnsi="Times New Roman"/>
          <w:sz w:val="21"/>
          <w:szCs w:val="21"/>
        </w:rPr>
        <w:t>. 2008;93(7):2877-2884. doi:2019041114132600200</w:t>
      </w:r>
    </w:p>
    <w:p w14:paraId="5F56E3B1"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w:t>
      </w:r>
      <w:r w:rsidRPr="00FE2C55">
        <w:rPr>
          <w:rFonts w:ascii="Times New Roman" w:hAnsi="Times New Roman"/>
          <w:sz w:val="21"/>
          <w:szCs w:val="21"/>
        </w:rPr>
        <w:tab/>
        <w:t xml:space="preserve">Campagna F, Nanni L, Quagliarini F, et al. Novel mutations in the adipose triglyceride lipase gene causing neutral lipid storage disease with myopathy. </w:t>
      </w:r>
      <w:r w:rsidRPr="00FE2C55">
        <w:rPr>
          <w:rFonts w:ascii="Times New Roman" w:hAnsi="Times New Roman"/>
          <w:i/>
          <w:iCs/>
          <w:sz w:val="21"/>
          <w:szCs w:val="21"/>
        </w:rPr>
        <w:t>Biochem Biophys Res Commun</w:t>
      </w:r>
      <w:r w:rsidRPr="00FE2C55">
        <w:rPr>
          <w:rFonts w:ascii="Times New Roman" w:hAnsi="Times New Roman"/>
          <w:sz w:val="21"/>
          <w:szCs w:val="21"/>
        </w:rPr>
        <w:t>. 2008;377(3):843-846. doi:10.1016/j.bbrc.2008.10.081</w:t>
      </w:r>
    </w:p>
    <w:p w14:paraId="2369F88F"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4.</w:t>
      </w:r>
      <w:r w:rsidRPr="00FE2C55">
        <w:rPr>
          <w:rFonts w:ascii="Times New Roman" w:hAnsi="Times New Roman"/>
          <w:sz w:val="21"/>
          <w:szCs w:val="21"/>
        </w:rPr>
        <w:tab/>
        <w:t xml:space="preserve">Ohkuma A, Noguchi S, Sugie H, et al. Clinical and genetic analysis of lipid storage myopathies. </w:t>
      </w:r>
      <w:r w:rsidRPr="00FE2C55">
        <w:rPr>
          <w:rFonts w:ascii="Times New Roman" w:hAnsi="Times New Roman"/>
          <w:i/>
          <w:iCs/>
          <w:sz w:val="21"/>
          <w:szCs w:val="21"/>
        </w:rPr>
        <w:t>Muscle Nerve</w:t>
      </w:r>
      <w:r w:rsidRPr="00FE2C55">
        <w:rPr>
          <w:rFonts w:ascii="Times New Roman" w:hAnsi="Times New Roman"/>
          <w:sz w:val="21"/>
          <w:szCs w:val="21"/>
        </w:rPr>
        <w:t>. 2009;39(3):333-342. doi:10.1002/mus.21167</w:t>
      </w:r>
    </w:p>
    <w:p w14:paraId="33715812"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5.</w:t>
      </w:r>
      <w:r w:rsidRPr="00FE2C55">
        <w:rPr>
          <w:rFonts w:ascii="Times New Roman" w:hAnsi="Times New Roman"/>
          <w:sz w:val="21"/>
          <w:szCs w:val="21"/>
        </w:rPr>
        <w:tab/>
        <w:t xml:space="preserve">Akman HO, Davidzon G, Tanji K, et al. Neutral lipid storage disease with subclinical myopathy due to a retrotransposal insertion in the PNPLA2 gene. </w:t>
      </w:r>
      <w:r w:rsidRPr="00FE2C55">
        <w:rPr>
          <w:rFonts w:ascii="Times New Roman" w:hAnsi="Times New Roman"/>
          <w:i/>
          <w:iCs/>
          <w:sz w:val="21"/>
          <w:szCs w:val="21"/>
        </w:rPr>
        <w:t>Neuromuscul Disord NMD</w:t>
      </w:r>
      <w:r w:rsidRPr="00FE2C55">
        <w:rPr>
          <w:rFonts w:ascii="Times New Roman" w:hAnsi="Times New Roman"/>
          <w:sz w:val="21"/>
          <w:szCs w:val="21"/>
        </w:rPr>
        <w:t>. 2010;20(6):397-402. doi:10.1016/j.nmd.2010.04.004</w:t>
      </w:r>
    </w:p>
    <w:p w14:paraId="1E4C8761"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6.</w:t>
      </w:r>
      <w:r w:rsidRPr="00FE2C55">
        <w:rPr>
          <w:rFonts w:ascii="Times New Roman" w:hAnsi="Times New Roman"/>
          <w:sz w:val="21"/>
          <w:szCs w:val="21"/>
        </w:rPr>
        <w:tab/>
        <w:t xml:space="preserve">Chen J, Hong D, Wang Z, Yuan Y. A novel PNPLA2 mutation causes neutral lipid storage disease with myopathy (NLSDM) presenting muscular dystrophic features with lipid storage and rimmed  vacuoles. </w:t>
      </w:r>
      <w:r w:rsidRPr="00FE2C55">
        <w:rPr>
          <w:rFonts w:ascii="Times New Roman" w:hAnsi="Times New Roman"/>
          <w:i/>
          <w:iCs/>
          <w:sz w:val="21"/>
          <w:szCs w:val="21"/>
        </w:rPr>
        <w:t>Clin Neuropathol</w:t>
      </w:r>
      <w:r w:rsidRPr="00FE2C55">
        <w:rPr>
          <w:rFonts w:ascii="Times New Roman" w:hAnsi="Times New Roman"/>
          <w:sz w:val="21"/>
          <w:szCs w:val="21"/>
        </w:rPr>
        <w:t>. 2010;29(6):351-356. doi:10.5414/npp29351</w:t>
      </w:r>
    </w:p>
    <w:p w14:paraId="78F249BC"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7.</w:t>
      </w:r>
      <w:r w:rsidRPr="00FE2C55">
        <w:rPr>
          <w:rFonts w:ascii="Times New Roman" w:hAnsi="Times New Roman"/>
          <w:sz w:val="21"/>
          <w:szCs w:val="21"/>
        </w:rPr>
        <w:tab/>
        <w:t xml:space="preserve">P R, R H, S K, et al. The phenotypic spectrum of neutral lipid storage myopathy due to mutations in the PNPLA2 gene. </w:t>
      </w:r>
      <w:r w:rsidRPr="00FE2C55">
        <w:rPr>
          <w:rFonts w:ascii="Times New Roman" w:hAnsi="Times New Roman"/>
          <w:i/>
          <w:iCs/>
          <w:sz w:val="21"/>
          <w:szCs w:val="21"/>
        </w:rPr>
        <w:t>J Neurol</w:t>
      </w:r>
      <w:r w:rsidRPr="00FE2C55">
        <w:rPr>
          <w:rFonts w:ascii="Times New Roman" w:hAnsi="Times New Roman"/>
          <w:sz w:val="21"/>
          <w:szCs w:val="21"/>
        </w:rPr>
        <w:t>. 2011;258(11). doi:10.1007/s00415-011-6055-4</w:t>
      </w:r>
    </w:p>
    <w:p w14:paraId="0203A5AA"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8.</w:t>
      </w:r>
      <w:r w:rsidRPr="00FE2C55">
        <w:rPr>
          <w:rFonts w:ascii="Times New Roman" w:hAnsi="Times New Roman"/>
          <w:sz w:val="21"/>
          <w:szCs w:val="21"/>
        </w:rPr>
        <w:tab/>
        <w:t xml:space="preserve">Ash DB, Papadimitriou D, Hays AP, Dimauro S, Hirano M. A novel mutation in PNPLA2 leading to neutral lipid storage disease with myopathy. </w:t>
      </w:r>
      <w:r w:rsidRPr="00FE2C55">
        <w:rPr>
          <w:rFonts w:ascii="Times New Roman" w:hAnsi="Times New Roman"/>
          <w:i/>
          <w:iCs/>
          <w:sz w:val="21"/>
          <w:szCs w:val="21"/>
        </w:rPr>
        <w:t>Arch Neurol</w:t>
      </w:r>
      <w:r w:rsidRPr="00FE2C55">
        <w:rPr>
          <w:rFonts w:ascii="Times New Roman" w:hAnsi="Times New Roman"/>
          <w:sz w:val="21"/>
          <w:szCs w:val="21"/>
        </w:rPr>
        <w:t>. 2012;69(9):1190-1192. doi:10.1001/archneurol.2011.2600</w:t>
      </w:r>
    </w:p>
    <w:p w14:paraId="60F721AE"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9.</w:t>
      </w:r>
      <w:r w:rsidRPr="00FE2C55">
        <w:rPr>
          <w:rFonts w:ascii="Times New Roman" w:hAnsi="Times New Roman"/>
          <w:sz w:val="21"/>
          <w:szCs w:val="21"/>
        </w:rPr>
        <w:tab/>
        <w:t xml:space="preserve">Lin P, Li W, Wen B, et al. Novel PNPLA2 gene mutations in Chinese Han patients causing neutral lipid storage disease with myopathy. </w:t>
      </w:r>
      <w:r w:rsidRPr="00FE2C55">
        <w:rPr>
          <w:rFonts w:ascii="Times New Roman" w:hAnsi="Times New Roman"/>
          <w:i/>
          <w:iCs/>
          <w:sz w:val="21"/>
          <w:szCs w:val="21"/>
        </w:rPr>
        <w:t>J Hum Genet</w:t>
      </w:r>
      <w:r w:rsidRPr="00FE2C55">
        <w:rPr>
          <w:rFonts w:ascii="Times New Roman" w:hAnsi="Times New Roman"/>
          <w:sz w:val="21"/>
          <w:szCs w:val="21"/>
        </w:rPr>
        <w:t>. 2012;57(10):679-681. doi:10.1038/jhg.2012.84</w:t>
      </w:r>
    </w:p>
    <w:p w14:paraId="03D3EF87"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0.</w:t>
      </w:r>
      <w:r w:rsidRPr="00FE2C55">
        <w:rPr>
          <w:rFonts w:ascii="Times New Roman" w:hAnsi="Times New Roman"/>
          <w:sz w:val="21"/>
          <w:szCs w:val="21"/>
        </w:rPr>
        <w:tab/>
        <w:t xml:space="preserve">Tavian D, Missaglia S, Redaelli C, et al. Contribution of novel ATGL missense mutations to the clinical phenotype of NLSD-M: a strikingly low amount of lipase activity may preserve cardiac function. </w:t>
      </w:r>
      <w:r w:rsidRPr="00FE2C55">
        <w:rPr>
          <w:rFonts w:ascii="Times New Roman" w:hAnsi="Times New Roman"/>
          <w:i/>
          <w:iCs/>
          <w:sz w:val="21"/>
          <w:szCs w:val="21"/>
        </w:rPr>
        <w:t>Hum Mol Genet</w:t>
      </w:r>
      <w:r w:rsidRPr="00FE2C55">
        <w:rPr>
          <w:rFonts w:ascii="Times New Roman" w:hAnsi="Times New Roman"/>
          <w:sz w:val="21"/>
          <w:szCs w:val="21"/>
        </w:rPr>
        <w:t>. 2012;21(24):5318-5328. doi:10.1093/hmg/dds388</w:t>
      </w:r>
    </w:p>
    <w:p w14:paraId="7498B3F4"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1.</w:t>
      </w:r>
      <w:r w:rsidRPr="00FE2C55">
        <w:rPr>
          <w:rFonts w:ascii="Times New Roman" w:hAnsi="Times New Roman"/>
          <w:sz w:val="21"/>
          <w:szCs w:val="21"/>
        </w:rPr>
        <w:tab/>
        <w:t xml:space="preserve">Fiorillo C, Brisca G, Cassandrini D, et al. Subclinical myopathy in a child with neutral lipid storage disease and mutations in the PNPLA2 gene. </w:t>
      </w:r>
      <w:r w:rsidRPr="00FE2C55">
        <w:rPr>
          <w:rFonts w:ascii="Times New Roman" w:hAnsi="Times New Roman"/>
          <w:i/>
          <w:iCs/>
          <w:sz w:val="21"/>
          <w:szCs w:val="21"/>
        </w:rPr>
        <w:t>Biochem Biophys Res Commun</w:t>
      </w:r>
      <w:r w:rsidRPr="00FE2C55">
        <w:rPr>
          <w:rFonts w:ascii="Times New Roman" w:hAnsi="Times New Roman"/>
          <w:sz w:val="21"/>
          <w:szCs w:val="21"/>
        </w:rPr>
        <w:t>. 2013;430(1):241-244. doi:10.1016/j.bbrc.2012.10.127</w:t>
      </w:r>
    </w:p>
    <w:p w14:paraId="213C9466"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lastRenderedPageBreak/>
        <w:t>12.</w:t>
      </w:r>
      <w:r w:rsidRPr="00FE2C55">
        <w:rPr>
          <w:rFonts w:ascii="Times New Roman" w:hAnsi="Times New Roman"/>
          <w:sz w:val="21"/>
          <w:szCs w:val="21"/>
        </w:rPr>
        <w:tab/>
        <w:t xml:space="preserve">van de Weijer T, Havekes B, Bilet L, et al. Effects of bezafibrate treatment in a patient and a carrier with mutations in the PNPLA2 gene, causing neutral lipid storage disease with myopathy. </w:t>
      </w:r>
      <w:r w:rsidRPr="00FE2C55">
        <w:rPr>
          <w:rFonts w:ascii="Times New Roman" w:hAnsi="Times New Roman"/>
          <w:i/>
          <w:iCs/>
          <w:sz w:val="21"/>
          <w:szCs w:val="21"/>
        </w:rPr>
        <w:t>Circ Res</w:t>
      </w:r>
      <w:r w:rsidRPr="00FE2C55">
        <w:rPr>
          <w:rFonts w:ascii="Times New Roman" w:hAnsi="Times New Roman"/>
          <w:sz w:val="21"/>
          <w:szCs w:val="21"/>
        </w:rPr>
        <w:t>. 2013;112(5):e51-54. doi:10.1161/CIRCRESAHA.113.300944</w:t>
      </w:r>
    </w:p>
    <w:p w14:paraId="2C15D12B"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3.</w:t>
      </w:r>
      <w:r w:rsidRPr="00FE2C55">
        <w:rPr>
          <w:rFonts w:ascii="Times New Roman" w:hAnsi="Times New Roman"/>
          <w:sz w:val="21"/>
          <w:szCs w:val="21"/>
        </w:rPr>
        <w:tab/>
        <w:t xml:space="preserve">Janssen MCH, van Engelen B, Kapusta L, et al. Symptomatic lipid storage in carriers for the PNPLA2 gene. </w:t>
      </w:r>
      <w:r w:rsidRPr="00FE2C55">
        <w:rPr>
          <w:rFonts w:ascii="Times New Roman" w:hAnsi="Times New Roman"/>
          <w:i/>
          <w:iCs/>
          <w:sz w:val="21"/>
          <w:szCs w:val="21"/>
        </w:rPr>
        <w:t>Eur J Hum Genet EJHG</w:t>
      </w:r>
      <w:r w:rsidRPr="00FE2C55">
        <w:rPr>
          <w:rFonts w:ascii="Times New Roman" w:hAnsi="Times New Roman"/>
          <w:sz w:val="21"/>
          <w:szCs w:val="21"/>
        </w:rPr>
        <w:t>. 2013;21(8):807-815. doi:10.1038/ejhg.2012.256</w:t>
      </w:r>
    </w:p>
    <w:p w14:paraId="5C06165E"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4.</w:t>
      </w:r>
      <w:r w:rsidRPr="00FE2C55">
        <w:rPr>
          <w:rFonts w:ascii="Times New Roman" w:hAnsi="Times New Roman"/>
          <w:sz w:val="21"/>
          <w:szCs w:val="21"/>
        </w:rPr>
        <w:tab/>
        <w:t xml:space="preserve">Perrin L, Féasson L, Furby A, et al. PNPLA2 mutation: a paediatric case with early onset but indolent course. </w:t>
      </w:r>
      <w:r w:rsidRPr="00FE2C55">
        <w:rPr>
          <w:rFonts w:ascii="Times New Roman" w:hAnsi="Times New Roman"/>
          <w:i/>
          <w:iCs/>
          <w:sz w:val="21"/>
          <w:szCs w:val="21"/>
        </w:rPr>
        <w:t>Neuromuscul Disord NMD</w:t>
      </w:r>
      <w:r w:rsidRPr="00FE2C55">
        <w:rPr>
          <w:rFonts w:ascii="Times New Roman" w:hAnsi="Times New Roman"/>
          <w:sz w:val="21"/>
          <w:szCs w:val="21"/>
        </w:rPr>
        <w:t>. 2013;23(12):986-991. doi:10.1016/j.nmd.2013.08.008</w:t>
      </w:r>
    </w:p>
    <w:p w14:paraId="7094F361"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5.</w:t>
      </w:r>
      <w:r w:rsidRPr="00FE2C55">
        <w:rPr>
          <w:rFonts w:ascii="Times New Roman" w:hAnsi="Times New Roman"/>
          <w:sz w:val="21"/>
          <w:szCs w:val="21"/>
        </w:rPr>
        <w:tab/>
        <w:t xml:space="preserve">Kaneko K, Kuroda H, Izumi R, et al. A novel mutation in PNPLA2 causes neutral lipid storage disease with myopathy and triglyceride deposit cardiomyovasculopathy: a case report and literature review. </w:t>
      </w:r>
      <w:r w:rsidRPr="00FE2C55">
        <w:rPr>
          <w:rFonts w:ascii="Times New Roman" w:hAnsi="Times New Roman"/>
          <w:i/>
          <w:iCs/>
          <w:sz w:val="21"/>
          <w:szCs w:val="21"/>
        </w:rPr>
        <w:t>Neuromuscul Disord NMD</w:t>
      </w:r>
      <w:r w:rsidRPr="00FE2C55">
        <w:rPr>
          <w:rFonts w:ascii="Times New Roman" w:hAnsi="Times New Roman"/>
          <w:sz w:val="21"/>
          <w:szCs w:val="21"/>
        </w:rPr>
        <w:t>. 2014;24(7):634-641. doi:10.1016/j.nmd.2014.04.001</w:t>
      </w:r>
    </w:p>
    <w:p w14:paraId="1D49CB46"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6.</w:t>
      </w:r>
      <w:r w:rsidRPr="00FE2C55">
        <w:rPr>
          <w:rFonts w:ascii="Times New Roman" w:hAnsi="Times New Roman"/>
          <w:sz w:val="21"/>
          <w:szCs w:val="21"/>
        </w:rPr>
        <w:tab/>
        <w:t xml:space="preserve">Pennisi EM, Missaglia S, Dimauro S, Bernardi C, Akman HO, Tavian D. A myopathy with unusual features caused by PNPLA2 gene mutations. </w:t>
      </w:r>
      <w:r w:rsidRPr="00FE2C55">
        <w:rPr>
          <w:rFonts w:ascii="Times New Roman" w:hAnsi="Times New Roman"/>
          <w:i/>
          <w:iCs/>
          <w:sz w:val="21"/>
          <w:szCs w:val="21"/>
        </w:rPr>
        <w:t>Muscle Nerve</w:t>
      </w:r>
      <w:r w:rsidRPr="00FE2C55">
        <w:rPr>
          <w:rFonts w:ascii="Times New Roman" w:hAnsi="Times New Roman"/>
          <w:sz w:val="21"/>
          <w:szCs w:val="21"/>
        </w:rPr>
        <w:t>. 2015;51(4):609-613. doi:10.1002/mus.24477</w:t>
      </w:r>
    </w:p>
    <w:p w14:paraId="3307F9CC"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7.</w:t>
      </w:r>
      <w:r w:rsidRPr="00FE2C55">
        <w:rPr>
          <w:rFonts w:ascii="Times New Roman" w:hAnsi="Times New Roman"/>
          <w:sz w:val="21"/>
          <w:szCs w:val="21"/>
        </w:rPr>
        <w:tab/>
        <w:t xml:space="preserve">Xu C, Zhao Y, Liu J, Zhang W, Wang Z, Yuan Y. Muscle MRI in neutral lipid storage disease with myopathy carrying mutation c.187+1G&gt;A. </w:t>
      </w:r>
      <w:r w:rsidRPr="00FE2C55">
        <w:rPr>
          <w:rFonts w:ascii="Times New Roman" w:hAnsi="Times New Roman"/>
          <w:i/>
          <w:iCs/>
          <w:sz w:val="21"/>
          <w:szCs w:val="21"/>
        </w:rPr>
        <w:t>Muscle Nerve</w:t>
      </w:r>
      <w:r w:rsidRPr="00FE2C55">
        <w:rPr>
          <w:rFonts w:ascii="Times New Roman" w:hAnsi="Times New Roman"/>
          <w:sz w:val="21"/>
          <w:szCs w:val="21"/>
        </w:rPr>
        <w:t>. 2015;51(6):922-927. doi:10.1002/mus.24507</w:t>
      </w:r>
    </w:p>
    <w:p w14:paraId="5406D7E2"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8.</w:t>
      </w:r>
      <w:r w:rsidRPr="00FE2C55">
        <w:rPr>
          <w:rFonts w:ascii="Times New Roman" w:hAnsi="Times New Roman"/>
          <w:sz w:val="21"/>
          <w:szCs w:val="21"/>
        </w:rPr>
        <w:tab/>
        <w:t xml:space="preserve">Missaglia S, Tasca E, Angelini C, Moro L, Tavian D. Novel missense mutations in PNPLA2 causing late onset and clinical heterogeneity of neutral lipid storage disease with myopathy in three siblings. </w:t>
      </w:r>
      <w:r w:rsidRPr="00FE2C55">
        <w:rPr>
          <w:rFonts w:ascii="Times New Roman" w:hAnsi="Times New Roman"/>
          <w:i/>
          <w:iCs/>
          <w:sz w:val="21"/>
          <w:szCs w:val="21"/>
        </w:rPr>
        <w:t>Mol Genet Metab</w:t>
      </w:r>
      <w:r w:rsidRPr="00FE2C55">
        <w:rPr>
          <w:rFonts w:ascii="Times New Roman" w:hAnsi="Times New Roman"/>
          <w:sz w:val="21"/>
          <w:szCs w:val="21"/>
        </w:rPr>
        <w:t>. 2015;115(2-3):110-117. doi:10.1016/j.ymgme.2015.05.001</w:t>
      </w:r>
    </w:p>
    <w:p w14:paraId="2594CB99"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19.</w:t>
      </w:r>
      <w:r w:rsidRPr="00FE2C55">
        <w:rPr>
          <w:rFonts w:ascii="Times New Roman" w:hAnsi="Times New Roman"/>
          <w:sz w:val="21"/>
          <w:szCs w:val="21"/>
        </w:rPr>
        <w:tab/>
        <w:t xml:space="preserve">Pasanisi MB, Missaglia S, Cassandrini D, et al. Severe cardiomyopathy in a young patient with complete deficiency of adipose triglyceride lipase due to a novel mutation in PNPLA2 gene. </w:t>
      </w:r>
      <w:r w:rsidRPr="00FE2C55">
        <w:rPr>
          <w:rFonts w:ascii="Times New Roman" w:hAnsi="Times New Roman"/>
          <w:i/>
          <w:iCs/>
          <w:sz w:val="21"/>
          <w:szCs w:val="21"/>
        </w:rPr>
        <w:t>Int J Cardiol</w:t>
      </w:r>
      <w:r w:rsidRPr="00FE2C55">
        <w:rPr>
          <w:rFonts w:ascii="Times New Roman" w:hAnsi="Times New Roman"/>
          <w:sz w:val="21"/>
          <w:szCs w:val="21"/>
        </w:rPr>
        <w:t>. 2016;207:165-167. doi:10.1016/j.ijcard.2016.01.137</w:t>
      </w:r>
    </w:p>
    <w:p w14:paraId="585385E5"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0.</w:t>
      </w:r>
      <w:r w:rsidRPr="00FE2C55">
        <w:rPr>
          <w:rFonts w:ascii="Times New Roman" w:hAnsi="Times New Roman"/>
          <w:sz w:val="21"/>
          <w:szCs w:val="21"/>
        </w:rPr>
        <w:tab/>
        <w:t xml:space="preserve">Massa R, Pozzessere S, Rastelli E, et al. Neutral lipid‐storage disease with myopathy and extended phenotype with novel </w:t>
      </w:r>
      <w:r w:rsidRPr="00FE2C55">
        <w:rPr>
          <w:rFonts w:ascii="Times New Roman" w:hAnsi="Times New Roman"/>
          <w:i/>
          <w:iCs/>
          <w:sz w:val="21"/>
          <w:szCs w:val="21"/>
        </w:rPr>
        <w:t>PNPLA2</w:t>
      </w:r>
      <w:r w:rsidRPr="00FE2C55">
        <w:rPr>
          <w:rFonts w:ascii="Times New Roman" w:hAnsi="Times New Roman"/>
          <w:sz w:val="21"/>
          <w:szCs w:val="21"/>
        </w:rPr>
        <w:t xml:space="preserve"> mutation. </w:t>
      </w:r>
      <w:r w:rsidRPr="00FE2C55">
        <w:rPr>
          <w:rFonts w:ascii="Times New Roman" w:hAnsi="Times New Roman"/>
          <w:i/>
          <w:iCs/>
          <w:sz w:val="21"/>
          <w:szCs w:val="21"/>
        </w:rPr>
        <w:t>Muscle Nerve</w:t>
      </w:r>
      <w:r w:rsidRPr="00FE2C55">
        <w:rPr>
          <w:rFonts w:ascii="Times New Roman" w:hAnsi="Times New Roman"/>
          <w:sz w:val="21"/>
          <w:szCs w:val="21"/>
        </w:rPr>
        <w:t>. 2016;53(4):644-648. doi:10.1002/mus.24983</w:t>
      </w:r>
    </w:p>
    <w:p w14:paraId="17448FD0"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1.</w:t>
      </w:r>
      <w:r w:rsidRPr="00FE2C55">
        <w:rPr>
          <w:rFonts w:ascii="Times New Roman" w:hAnsi="Times New Roman"/>
          <w:sz w:val="21"/>
          <w:szCs w:val="21"/>
        </w:rPr>
        <w:tab/>
        <w:t xml:space="preserve">Muggenthaler M, Petropoulou E, Omer S, et al. Whole exome sequence analysis reveals a homozygous mutation in PNPLA2 as the cause of severe dilated cardiomyopathy secondary to neutral lipid storage  disease. </w:t>
      </w:r>
      <w:r w:rsidRPr="00FE2C55">
        <w:rPr>
          <w:rFonts w:ascii="Times New Roman" w:hAnsi="Times New Roman"/>
          <w:i/>
          <w:iCs/>
          <w:sz w:val="21"/>
          <w:szCs w:val="21"/>
        </w:rPr>
        <w:t>Int J Cardiol</w:t>
      </w:r>
      <w:r w:rsidRPr="00FE2C55">
        <w:rPr>
          <w:rFonts w:ascii="Times New Roman" w:hAnsi="Times New Roman"/>
          <w:sz w:val="21"/>
          <w:szCs w:val="21"/>
        </w:rPr>
        <w:t>. 2016;210:41-44. doi:10.1016/j.ijcard.2016.02.082</w:t>
      </w:r>
    </w:p>
    <w:p w14:paraId="3C4DEE70"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2.</w:t>
      </w:r>
      <w:r w:rsidRPr="00FE2C55">
        <w:rPr>
          <w:rFonts w:ascii="Times New Roman" w:hAnsi="Times New Roman"/>
          <w:sz w:val="21"/>
          <w:szCs w:val="21"/>
        </w:rPr>
        <w:tab/>
        <w:t xml:space="preserve">Missaglia S, Maggi L, Mora M, et al. Late onset of neutral lipid storage disease due to novel PNPLA2 mutations causing total loss of lipase activity in a patient with myopathy and slight cardiac  involvement. </w:t>
      </w:r>
      <w:r w:rsidRPr="00FE2C55">
        <w:rPr>
          <w:rFonts w:ascii="Times New Roman" w:hAnsi="Times New Roman"/>
          <w:i/>
          <w:iCs/>
          <w:sz w:val="21"/>
          <w:szCs w:val="21"/>
        </w:rPr>
        <w:t>Neuromuscul Disord NMD</w:t>
      </w:r>
      <w:r w:rsidRPr="00FE2C55">
        <w:rPr>
          <w:rFonts w:ascii="Times New Roman" w:hAnsi="Times New Roman"/>
          <w:sz w:val="21"/>
          <w:szCs w:val="21"/>
        </w:rPr>
        <w:t>. 2017;27(5):481-486. doi:10.1016/j.nmd.2017.01.011</w:t>
      </w:r>
    </w:p>
    <w:p w14:paraId="14C10A4B"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lastRenderedPageBreak/>
        <w:t>23.</w:t>
      </w:r>
      <w:r w:rsidRPr="00FE2C55">
        <w:rPr>
          <w:rFonts w:ascii="Times New Roman" w:hAnsi="Times New Roman"/>
          <w:sz w:val="21"/>
          <w:szCs w:val="21"/>
        </w:rPr>
        <w:tab/>
        <w:t xml:space="preserve">Pennisi EM, Arca M, Bertini E, et al. Neutral Lipid Storage Diseases: clinical/genetic features and natural history in a large cohort of Italian patients. </w:t>
      </w:r>
      <w:r w:rsidRPr="00FE2C55">
        <w:rPr>
          <w:rFonts w:ascii="Times New Roman" w:hAnsi="Times New Roman"/>
          <w:i/>
          <w:iCs/>
          <w:sz w:val="21"/>
          <w:szCs w:val="21"/>
        </w:rPr>
        <w:t>Orphanet J Rare Dis</w:t>
      </w:r>
      <w:r w:rsidRPr="00FE2C55">
        <w:rPr>
          <w:rFonts w:ascii="Times New Roman" w:hAnsi="Times New Roman"/>
          <w:sz w:val="21"/>
          <w:szCs w:val="21"/>
        </w:rPr>
        <w:t>. 2017;12(1):1-10. doi:10.1186/s13023-017-0646-9</w:t>
      </w:r>
    </w:p>
    <w:p w14:paraId="4CB49D49"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4.</w:t>
      </w:r>
      <w:r w:rsidRPr="00FE2C55">
        <w:rPr>
          <w:rFonts w:ascii="Times New Roman" w:hAnsi="Times New Roman"/>
          <w:sz w:val="21"/>
          <w:szCs w:val="21"/>
        </w:rPr>
        <w:tab/>
        <w:t xml:space="preserve">Tan J, Yang H, Fan J, Fan Y, Xiao F. Patients with neutral lipid storage disease with myopathy (NLSDM) in Southwestern China. </w:t>
      </w:r>
      <w:r w:rsidRPr="00FE2C55">
        <w:rPr>
          <w:rFonts w:ascii="Times New Roman" w:hAnsi="Times New Roman"/>
          <w:i/>
          <w:iCs/>
          <w:sz w:val="21"/>
          <w:szCs w:val="21"/>
        </w:rPr>
        <w:t>Clin Neurol Neurosurg</w:t>
      </w:r>
      <w:r w:rsidRPr="00FE2C55">
        <w:rPr>
          <w:rFonts w:ascii="Times New Roman" w:hAnsi="Times New Roman"/>
          <w:sz w:val="21"/>
          <w:szCs w:val="21"/>
        </w:rPr>
        <w:t>. 2018;168:102-107. doi:10.1016/j.clineuro.2018.03.001</w:t>
      </w:r>
    </w:p>
    <w:p w14:paraId="4802E2A5"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5.</w:t>
      </w:r>
      <w:r w:rsidRPr="00FE2C55">
        <w:rPr>
          <w:rFonts w:ascii="Times New Roman" w:hAnsi="Times New Roman"/>
          <w:sz w:val="21"/>
          <w:szCs w:val="21"/>
        </w:rPr>
        <w:tab/>
        <w:t xml:space="preserve">Latimer CS, Schleit J, Reynolds A, et al. Neutral lipid storage disease with myopathy: Further phenotypic characterization of a rare PNPLA2 variant. </w:t>
      </w:r>
      <w:r w:rsidRPr="00FE2C55">
        <w:rPr>
          <w:rFonts w:ascii="Times New Roman" w:hAnsi="Times New Roman"/>
          <w:i/>
          <w:iCs/>
          <w:sz w:val="21"/>
          <w:szCs w:val="21"/>
        </w:rPr>
        <w:t>Neuromuscul Disord NMD</w:t>
      </w:r>
      <w:r w:rsidRPr="00FE2C55">
        <w:rPr>
          <w:rFonts w:ascii="Times New Roman" w:hAnsi="Times New Roman"/>
          <w:sz w:val="21"/>
          <w:szCs w:val="21"/>
        </w:rPr>
        <w:t>. 2018;28(7):606-609. doi:10.1016/j.nmd.2018.04.010</w:t>
      </w:r>
    </w:p>
    <w:p w14:paraId="31BDA7B6"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6.</w:t>
      </w:r>
      <w:r w:rsidRPr="00FE2C55">
        <w:rPr>
          <w:rFonts w:ascii="Times New Roman" w:hAnsi="Times New Roman"/>
          <w:sz w:val="21"/>
          <w:szCs w:val="21"/>
        </w:rPr>
        <w:tab/>
        <w:t xml:space="preserve">Zheng S, Liao W. Novel PNPLA2 gene mutation in a child causing neutral lipid storage disease with myopathy. </w:t>
      </w:r>
      <w:r w:rsidRPr="00FE2C55">
        <w:rPr>
          <w:rFonts w:ascii="Times New Roman" w:hAnsi="Times New Roman"/>
          <w:i/>
          <w:iCs/>
          <w:sz w:val="21"/>
          <w:szCs w:val="21"/>
        </w:rPr>
        <w:t>BMC Med Genet</w:t>
      </w:r>
      <w:r w:rsidRPr="00FE2C55">
        <w:rPr>
          <w:rFonts w:ascii="Times New Roman" w:hAnsi="Times New Roman"/>
          <w:sz w:val="21"/>
          <w:szCs w:val="21"/>
        </w:rPr>
        <w:t>. 2018;19(1):172. doi:10.1186/s12881-018-0683-9</w:t>
      </w:r>
    </w:p>
    <w:p w14:paraId="53D7CDCD"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7.</w:t>
      </w:r>
      <w:r w:rsidRPr="00FE2C55">
        <w:rPr>
          <w:rFonts w:ascii="Times New Roman" w:hAnsi="Times New Roman"/>
          <w:sz w:val="21"/>
          <w:szCs w:val="21"/>
        </w:rPr>
        <w:tab/>
        <w:t xml:space="preserve">Garcia MA, Rojas JA, Millán SP, Flórez AA. Neutral lipid storage disease with myopathy and dropped head syndrome. Report of a new variant susceptible of treatment with late diagnosis. </w:t>
      </w:r>
      <w:r w:rsidRPr="00FE2C55">
        <w:rPr>
          <w:rFonts w:ascii="Times New Roman" w:hAnsi="Times New Roman"/>
          <w:i/>
          <w:iCs/>
          <w:sz w:val="21"/>
          <w:szCs w:val="21"/>
        </w:rPr>
        <w:t>J Clin Neurosci Off J Neurosurg Soc Australas</w:t>
      </w:r>
      <w:r w:rsidRPr="00FE2C55">
        <w:rPr>
          <w:rFonts w:ascii="Times New Roman" w:hAnsi="Times New Roman"/>
          <w:sz w:val="21"/>
          <w:szCs w:val="21"/>
        </w:rPr>
        <w:t>. 2018;58:207-209. doi:10.1016/j.jocn.2018.10.046</w:t>
      </w:r>
    </w:p>
    <w:p w14:paraId="18FF25C4"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8.</w:t>
      </w:r>
      <w:r w:rsidRPr="00FE2C55">
        <w:rPr>
          <w:rFonts w:ascii="Times New Roman" w:hAnsi="Times New Roman"/>
          <w:sz w:val="21"/>
          <w:szCs w:val="21"/>
        </w:rPr>
        <w:tab/>
        <w:t xml:space="preserve">Hong D, Zheng J, Xin L, et al. Clinical findings and autophagic pathology in neutral lipid storage disease with myopathy. </w:t>
      </w:r>
      <w:r w:rsidRPr="00FE2C55">
        <w:rPr>
          <w:rFonts w:ascii="Times New Roman" w:hAnsi="Times New Roman"/>
          <w:i/>
          <w:iCs/>
          <w:sz w:val="21"/>
          <w:szCs w:val="21"/>
        </w:rPr>
        <w:t>Clin Neuropathol</w:t>
      </w:r>
      <w:r w:rsidRPr="00FE2C55">
        <w:rPr>
          <w:rFonts w:ascii="Times New Roman" w:hAnsi="Times New Roman"/>
          <w:sz w:val="21"/>
          <w:szCs w:val="21"/>
        </w:rPr>
        <w:t>. 2019;38(4):157-167. doi:10.5414/NP301159</w:t>
      </w:r>
    </w:p>
    <w:p w14:paraId="0F588016"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29.</w:t>
      </w:r>
      <w:r w:rsidRPr="00FE2C55">
        <w:rPr>
          <w:rFonts w:ascii="Times New Roman" w:hAnsi="Times New Roman"/>
          <w:sz w:val="21"/>
          <w:szCs w:val="21"/>
        </w:rPr>
        <w:tab/>
        <w:t xml:space="preserve">M S, N N, M H, et al. Neutral Lipid Storage Disease Associated with the PNPLA2 Gene: Case Report and Literature Review. </w:t>
      </w:r>
      <w:r w:rsidRPr="00FE2C55">
        <w:rPr>
          <w:rFonts w:ascii="Times New Roman" w:hAnsi="Times New Roman"/>
          <w:i/>
          <w:iCs/>
          <w:sz w:val="21"/>
          <w:szCs w:val="21"/>
        </w:rPr>
        <w:t>Eur Neurol</w:t>
      </w:r>
      <w:r w:rsidRPr="00FE2C55">
        <w:rPr>
          <w:rFonts w:ascii="Times New Roman" w:hAnsi="Times New Roman"/>
          <w:sz w:val="21"/>
          <w:szCs w:val="21"/>
        </w:rPr>
        <w:t>. 2020;83(3). doi:10.1159/000508346</w:t>
      </w:r>
    </w:p>
    <w:p w14:paraId="51368217"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0.</w:t>
      </w:r>
      <w:r w:rsidRPr="00FE2C55">
        <w:rPr>
          <w:rFonts w:ascii="Times New Roman" w:hAnsi="Times New Roman"/>
          <w:sz w:val="21"/>
          <w:szCs w:val="21"/>
        </w:rPr>
        <w:tab/>
        <w:t xml:space="preserve">Shi J, Qu Q, Liu H, et al. Case Report: PNPLA2 Gene Complex Heterozygous Mutation Leading to Neutral Lipid Storage Disease With Myopathy. </w:t>
      </w:r>
      <w:r w:rsidRPr="00FE2C55">
        <w:rPr>
          <w:rFonts w:ascii="Times New Roman" w:hAnsi="Times New Roman"/>
          <w:i/>
          <w:iCs/>
          <w:sz w:val="21"/>
          <w:szCs w:val="21"/>
        </w:rPr>
        <w:t>Front Integr Neurosci</w:t>
      </w:r>
      <w:r w:rsidRPr="00FE2C55">
        <w:rPr>
          <w:rFonts w:ascii="Times New Roman" w:hAnsi="Times New Roman"/>
          <w:sz w:val="21"/>
          <w:szCs w:val="21"/>
        </w:rPr>
        <w:t>. 2020;14:554724. doi:10.3389/fnint.2020.554724</w:t>
      </w:r>
    </w:p>
    <w:p w14:paraId="33298BBE"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1.</w:t>
      </w:r>
      <w:r w:rsidRPr="00FE2C55">
        <w:rPr>
          <w:rFonts w:ascii="Times New Roman" w:hAnsi="Times New Roman"/>
          <w:sz w:val="21"/>
          <w:szCs w:val="21"/>
        </w:rPr>
        <w:tab/>
        <w:t xml:space="preserve">Zhang J, Han J, Wang Y, Wu Y, Song X, Ji G. Neutral lipid storage disease with myopathy presenting asymmetrical muscle weakness: a case report. </w:t>
      </w:r>
      <w:r w:rsidRPr="00FE2C55">
        <w:rPr>
          <w:rFonts w:ascii="Times New Roman" w:hAnsi="Times New Roman"/>
          <w:i/>
          <w:iCs/>
          <w:sz w:val="21"/>
          <w:szCs w:val="21"/>
        </w:rPr>
        <w:t>Int J Clin Exp Pathol</w:t>
      </w:r>
      <w:r w:rsidRPr="00FE2C55">
        <w:rPr>
          <w:rFonts w:ascii="Times New Roman" w:hAnsi="Times New Roman"/>
          <w:sz w:val="21"/>
          <w:szCs w:val="21"/>
        </w:rPr>
        <w:t>. 2020;13(3):559-562.</w:t>
      </w:r>
    </w:p>
    <w:p w14:paraId="5BE2B444"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2.</w:t>
      </w:r>
      <w:r w:rsidRPr="00FE2C55">
        <w:rPr>
          <w:rFonts w:ascii="Times New Roman" w:hAnsi="Times New Roman"/>
          <w:sz w:val="21"/>
          <w:szCs w:val="21"/>
        </w:rPr>
        <w:tab/>
        <w:t xml:space="preserve">Pegoraro V, Missaglia S, Marozzo R, Tavian D, Angelini C. MiRNAs as biomarkers of phenotype in neutral lipid storage disease with myopathy. </w:t>
      </w:r>
      <w:r w:rsidRPr="00FE2C55">
        <w:rPr>
          <w:rFonts w:ascii="Times New Roman" w:hAnsi="Times New Roman"/>
          <w:i/>
          <w:iCs/>
          <w:sz w:val="21"/>
          <w:szCs w:val="21"/>
        </w:rPr>
        <w:t>Muscle Nerve</w:t>
      </w:r>
      <w:r w:rsidRPr="00FE2C55">
        <w:rPr>
          <w:rFonts w:ascii="Times New Roman" w:hAnsi="Times New Roman"/>
          <w:sz w:val="21"/>
          <w:szCs w:val="21"/>
        </w:rPr>
        <w:t>. 2020;61(2):253-257. doi:10.1002/mus.26761</w:t>
      </w:r>
    </w:p>
    <w:p w14:paraId="232A700B"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3.</w:t>
      </w:r>
      <w:r w:rsidRPr="00FE2C55">
        <w:rPr>
          <w:rFonts w:ascii="Times New Roman" w:hAnsi="Times New Roman"/>
          <w:sz w:val="21"/>
          <w:szCs w:val="21"/>
        </w:rPr>
        <w:tab/>
        <w:t xml:space="preserve">Zuccarino R, Anderson DM, Holman C, Feely S, Gutmann L, Gutmann L. Neutral lipid-storage disease with myopathy and Jordan anomaly. </w:t>
      </w:r>
      <w:r w:rsidRPr="00FE2C55">
        <w:rPr>
          <w:rFonts w:ascii="Times New Roman" w:hAnsi="Times New Roman"/>
          <w:i/>
          <w:iCs/>
          <w:sz w:val="21"/>
          <w:szCs w:val="21"/>
        </w:rPr>
        <w:t>Neurology</w:t>
      </w:r>
      <w:r w:rsidRPr="00FE2C55">
        <w:rPr>
          <w:rFonts w:ascii="Times New Roman" w:hAnsi="Times New Roman"/>
          <w:sz w:val="21"/>
          <w:szCs w:val="21"/>
        </w:rPr>
        <w:t>. 2020;95(13):599-600. doi:10.1212/WNL.0000000000010585</w:t>
      </w:r>
    </w:p>
    <w:p w14:paraId="2E191995"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4.</w:t>
      </w:r>
      <w:r w:rsidRPr="00FE2C55">
        <w:rPr>
          <w:rFonts w:ascii="Times New Roman" w:hAnsi="Times New Roman"/>
          <w:sz w:val="21"/>
          <w:szCs w:val="21"/>
        </w:rPr>
        <w:tab/>
        <w:t xml:space="preserve">Avila-Smirnow D, Durán-Saavedra G, Ovalle-Besa P, Gejman-Enríquez R. Early onset neutral lipid storage disease with myopathy presenting as congenital hypotonia and hepatomegaly. </w:t>
      </w:r>
      <w:r w:rsidRPr="00FE2C55">
        <w:rPr>
          <w:rFonts w:ascii="Times New Roman" w:hAnsi="Times New Roman"/>
          <w:i/>
          <w:iCs/>
          <w:sz w:val="21"/>
          <w:szCs w:val="21"/>
        </w:rPr>
        <w:t>Neuromuscul Disord NMD</w:t>
      </w:r>
      <w:r w:rsidRPr="00FE2C55">
        <w:rPr>
          <w:rFonts w:ascii="Times New Roman" w:hAnsi="Times New Roman"/>
          <w:sz w:val="21"/>
          <w:szCs w:val="21"/>
        </w:rPr>
        <w:t>. 2021;31(1):52-55. doi:10.1016/j.nmd.2020.11.007</w:t>
      </w:r>
    </w:p>
    <w:p w14:paraId="13F73CD4"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lastRenderedPageBreak/>
        <w:t>35.</w:t>
      </w:r>
      <w:r w:rsidRPr="00FE2C55">
        <w:rPr>
          <w:rFonts w:ascii="Times New Roman" w:hAnsi="Times New Roman"/>
          <w:sz w:val="21"/>
          <w:szCs w:val="21"/>
        </w:rPr>
        <w:tab/>
        <w:t xml:space="preserve">Tavian D, Maggi L, Mora M, Morandi L, Bragato C, Missaglia S. A novel PNPLA2 mutation causing total loss of RNA and protein expression in two NLSDM siblings with early onset but slowly progressive severe myopathy. </w:t>
      </w:r>
      <w:r w:rsidRPr="00FE2C55">
        <w:rPr>
          <w:rFonts w:ascii="Times New Roman" w:hAnsi="Times New Roman"/>
          <w:i/>
          <w:iCs/>
          <w:sz w:val="21"/>
          <w:szCs w:val="21"/>
        </w:rPr>
        <w:t>Genes Dis</w:t>
      </w:r>
      <w:r w:rsidRPr="00FE2C55">
        <w:rPr>
          <w:rFonts w:ascii="Times New Roman" w:hAnsi="Times New Roman"/>
          <w:sz w:val="21"/>
          <w:szCs w:val="21"/>
        </w:rPr>
        <w:t>. 2021;8(1):73-78. doi:10.1016/j.gendis.2019.07.006</w:t>
      </w:r>
    </w:p>
    <w:p w14:paraId="0EE54060"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6.</w:t>
      </w:r>
      <w:r w:rsidRPr="00FE2C55">
        <w:rPr>
          <w:rFonts w:ascii="Times New Roman" w:hAnsi="Times New Roman"/>
          <w:sz w:val="21"/>
          <w:szCs w:val="21"/>
        </w:rPr>
        <w:tab/>
        <w:t xml:space="preserve">Missaglia S, Tavian D, Angelini C. Neutral lipid storage disease with myopathy: A 10-year follow-up case report. </w:t>
      </w:r>
      <w:r w:rsidRPr="00FE2C55">
        <w:rPr>
          <w:rFonts w:ascii="Times New Roman" w:hAnsi="Times New Roman"/>
          <w:i/>
          <w:iCs/>
          <w:sz w:val="21"/>
          <w:szCs w:val="21"/>
        </w:rPr>
        <w:t>Eur J Transl Myol</w:t>
      </w:r>
      <w:r w:rsidRPr="00FE2C55">
        <w:rPr>
          <w:rFonts w:ascii="Times New Roman" w:hAnsi="Times New Roman"/>
          <w:sz w:val="21"/>
          <w:szCs w:val="21"/>
        </w:rPr>
        <w:t>. 2022;32(2). doi:10.4081/ejtm.2022.10645</w:t>
      </w:r>
    </w:p>
    <w:p w14:paraId="0BE34E90"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7.</w:t>
      </w:r>
      <w:r w:rsidRPr="00FE2C55">
        <w:rPr>
          <w:rFonts w:ascii="Times New Roman" w:hAnsi="Times New Roman"/>
          <w:sz w:val="21"/>
          <w:szCs w:val="21"/>
        </w:rPr>
        <w:tab/>
        <w:t xml:space="preserve">Hara Y, Ikeda Y, Kimura H, et al. A novel homozygous missense mutation in PNPLA2 in a patient manifesting primary triglyceride deposit cardiomyovasculopathy. </w:t>
      </w:r>
      <w:r w:rsidRPr="00FE2C55">
        <w:rPr>
          <w:rFonts w:ascii="Times New Roman" w:hAnsi="Times New Roman"/>
          <w:i/>
          <w:iCs/>
          <w:sz w:val="21"/>
          <w:szCs w:val="21"/>
        </w:rPr>
        <w:t>Mol Genet Metab Rep</w:t>
      </w:r>
      <w:r w:rsidRPr="00FE2C55">
        <w:rPr>
          <w:rFonts w:ascii="Times New Roman" w:hAnsi="Times New Roman"/>
          <w:sz w:val="21"/>
          <w:szCs w:val="21"/>
        </w:rPr>
        <w:t>. 2023;34:100960. doi:10.1016/j.ymgmr.2023.100960</w:t>
      </w:r>
    </w:p>
    <w:p w14:paraId="2A4999D2"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8.</w:t>
      </w:r>
      <w:r w:rsidRPr="00FE2C55">
        <w:rPr>
          <w:rFonts w:ascii="Times New Roman" w:hAnsi="Times New Roman"/>
          <w:sz w:val="21"/>
          <w:szCs w:val="21"/>
        </w:rPr>
        <w:tab/>
        <w:t xml:space="preserve">Landim JID, Ribeiro IS, Oliveira EB, et al. Neutral lipid storage disease with myopathy and myotonia associated to pathogenic variants on PNPLA2 and CLCN1 genes: case report. </w:t>
      </w:r>
      <w:r w:rsidRPr="00FE2C55">
        <w:rPr>
          <w:rFonts w:ascii="Times New Roman" w:hAnsi="Times New Roman"/>
          <w:i/>
          <w:iCs/>
          <w:sz w:val="21"/>
          <w:szCs w:val="21"/>
        </w:rPr>
        <w:t>BMC Neurol</w:t>
      </w:r>
      <w:r w:rsidRPr="00FE2C55">
        <w:rPr>
          <w:rFonts w:ascii="Times New Roman" w:hAnsi="Times New Roman"/>
          <w:sz w:val="21"/>
          <w:szCs w:val="21"/>
        </w:rPr>
        <w:t>. 2023;23(1):171. doi:10.1186/s12883-023-03195-6</w:t>
      </w:r>
    </w:p>
    <w:p w14:paraId="649EC6E8"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39.</w:t>
      </w:r>
      <w:r w:rsidRPr="00FE2C55">
        <w:rPr>
          <w:rFonts w:ascii="Times New Roman" w:hAnsi="Times New Roman"/>
          <w:sz w:val="21"/>
          <w:szCs w:val="21"/>
        </w:rPr>
        <w:tab/>
        <w:t xml:space="preserve">Yamada K, Yaguchi H, Abe M, et al. Neutral lipid storage disease with myopathy with a novel homozygous PNPLA2 variant. </w:t>
      </w:r>
      <w:r w:rsidRPr="00FE2C55">
        <w:rPr>
          <w:rFonts w:ascii="Times New Roman" w:hAnsi="Times New Roman"/>
          <w:i/>
          <w:iCs/>
          <w:sz w:val="21"/>
          <w:szCs w:val="21"/>
        </w:rPr>
        <w:t>Clin Neurol Neurosurg</w:t>
      </w:r>
      <w:r w:rsidRPr="00FE2C55">
        <w:rPr>
          <w:rFonts w:ascii="Times New Roman" w:hAnsi="Times New Roman"/>
          <w:sz w:val="21"/>
          <w:szCs w:val="21"/>
        </w:rPr>
        <w:t>. 2023;228:107670. doi:10.1016/j.clineuro.2023.107670</w:t>
      </w:r>
    </w:p>
    <w:p w14:paraId="3A41A645"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40.</w:t>
      </w:r>
      <w:r w:rsidRPr="00FE2C55">
        <w:rPr>
          <w:rFonts w:ascii="Times New Roman" w:hAnsi="Times New Roman"/>
          <w:sz w:val="21"/>
          <w:szCs w:val="21"/>
        </w:rPr>
        <w:tab/>
        <w:t xml:space="preserve">Fu X, Yang X, Wang X, et al. HyperCKemia: An early sign of childhood-onset neutral lipid storage disease with myopathy. </w:t>
      </w:r>
      <w:r w:rsidRPr="00FE2C55">
        <w:rPr>
          <w:rFonts w:ascii="Times New Roman" w:hAnsi="Times New Roman"/>
          <w:i/>
          <w:iCs/>
          <w:sz w:val="21"/>
          <w:szCs w:val="21"/>
        </w:rPr>
        <w:t>Neuromuscul Disord NMD</w:t>
      </w:r>
      <w:r w:rsidRPr="00FE2C55">
        <w:rPr>
          <w:rFonts w:ascii="Times New Roman" w:hAnsi="Times New Roman"/>
          <w:sz w:val="21"/>
          <w:szCs w:val="21"/>
        </w:rPr>
        <w:t>. 2023;33(9):81-89. doi:10.1016/j.nmd.2023.07.007</w:t>
      </w:r>
    </w:p>
    <w:p w14:paraId="039485CE"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41.</w:t>
      </w:r>
      <w:r w:rsidRPr="00FE2C55">
        <w:rPr>
          <w:rFonts w:ascii="Times New Roman" w:hAnsi="Times New Roman"/>
          <w:sz w:val="21"/>
          <w:szCs w:val="21"/>
        </w:rPr>
        <w:tab/>
        <w:t xml:space="preserve">Wang S, Wu S, Peng D. Dilated cardiomyopathy caused by mutation of the PNPLA2 gene: a case report and literature review. </w:t>
      </w:r>
      <w:r w:rsidRPr="00FE2C55">
        <w:rPr>
          <w:rFonts w:ascii="Times New Roman" w:hAnsi="Times New Roman"/>
          <w:i/>
          <w:iCs/>
          <w:sz w:val="21"/>
          <w:szCs w:val="21"/>
        </w:rPr>
        <w:t>Front Genet</w:t>
      </w:r>
      <w:r w:rsidRPr="00FE2C55">
        <w:rPr>
          <w:rFonts w:ascii="Times New Roman" w:hAnsi="Times New Roman"/>
          <w:sz w:val="21"/>
          <w:szCs w:val="21"/>
        </w:rPr>
        <w:t>. 2024;15. doi:10.3389/fgene.2024.1415156</w:t>
      </w:r>
    </w:p>
    <w:p w14:paraId="73DDD00D"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42.</w:t>
      </w:r>
      <w:r w:rsidRPr="00FE2C55">
        <w:rPr>
          <w:rFonts w:ascii="Times New Roman" w:hAnsi="Times New Roman"/>
          <w:sz w:val="21"/>
          <w:szCs w:val="21"/>
        </w:rPr>
        <w:tab/>
        <w:t xml:space="preserve">Shahriyari H, Ramezani M, Nilipour Y, et al. Neutral lipid storage disease with myopathy: clinicopathological and genetic features of nine Iranian patients. </w:t>
      </w:r>
      <w:r w:rsidRPr="00FE2C55">
        <w:rPr>
          <w:rFonts w:ascii="Times New Roman" w:hAnsi="Times New Roman"/>
          <w:i/>
          <w:iCs/>
          <w:sz w:val="21"/>
          <w:szCs w:val="21"/>
        </w:rPr>
        <w:t>Neuromuscul Disord NMD</w:t>
      </w:r>
      <w:r w:rsidRPr="00FE2C55">
        <w:rPr>
          <w:rFonts w:ascii="Times New Roman" w:hAnsi="Times New Roman"/>
          <w:sz w:val="21"/>
          <w:szCs w:val="21"/>
        </w:rPr>
        <w:t>. 2024;35:19-24. doi:10.1016/j.nmd.2023.12.012</w:t>
      </w:r>
    </w:p>
    <w:p w14:paraId="1F8386F9"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43.</w:t>
      </w:r>
      <w:r w:rsidRPr="00FE2C55">
        <w:rPr>
          <w:rFonts w:ascii="Times New Roman" w:hAnsi="Times New Roman"/>
          <w:sz w:val="21"/>
          <w:szCs w:val="21"/>
        </w:rPr>
        <w:tab/>
        <w:t xml:space="preserve">Zhang Y, Guo F, Lu N, Tang M, Wang D. [Clinical characteristics and genetic analysis of a child with Neutral lipid storage disease with myopathy]. </w:t>
      </w:r>
      <w:r w:rsidRPr="00FE2C55">
        <w:rPr>
          <w:rFonts w:ascii="Times New Roman" w:hAnsi="Times New Roman"/>
          <w:i/>
          <w:iCs/>
          <w:sz w:val="21"/>
          <w:szCs w:val="21"/>
        </w:rPr>
        <w:t>Zhonghua Yi Xue Yi Chuan Xue Za Zhi Zhonghua Yixue Yichuanxue Zazhi Chin J Med Genet</w:t>
      </w:r>
      <w:r w:rsidRPr="00FE2C55">
        <w:rPr>
          <w:rFonts w:ascii="Times New Roman" w:hAnsi="Times New Roman"/>
          <w:sz w:val="21"/>
          <w:szCs w:val="21"/>
        </w:rPr>
        <w:t>. 2024;41(7):840-843. doi:10.3760/cma.j.cn511374-20220523-00312</w:t>
      </w:r>
    </w:p>
    <w:p w14:paraId="13DDC8DD" w14:textId="77777777" w:rsidR="002342D6" w:rsidRPr="00FE2C55" w:rsidRDefault="002342D6" w:rsidP="002342D6">
      <w:pPr>
        <w:pStyle w:val="Bibliography"/>
        <w:rPr>
          <w:rFonts w:ascii="Times New Roman" w:hAnsi="Times New Roman"/>
          <w:sz w:val="21"/>
          <w:szCs w:val="21"/>
        </w:rPr>
      </w:pPr>
      <w:r w:rsidRPr="00FE2C55">
        <w:rPr>
          <w:rFonts w:ascii="Times New Roman" w:hAnsi="Times New Roman"/>
          <w:sz w:val="21"/>
          <w:szCs w:val="21"/>
        </w:rPr>
        <w:t>44.</w:t>
      </w:r>
      <w:r w:rsidRPr="00FE2C55">
        <w:rPr>
          <w:rFonts w:ascii="Times New Roman" w:hAnsi="Times New Roman"/>
          <w:sz w:val="21"/>
          <w:szCs w:val="21"/>
        </w:rPr>
        <w:tab/>
        <w:t xml:space="preserve">Şenol HB, Kısa PT, Kulu B, Ören H, Arslan N, Yiş U. A Novel PNPLA2 Variant in a Female Patient with Neutral Lipid Storage Disease with Myopathy and Hypogonadotropic Hypogonadism. </w:t>
      </w:r>
      <w:r w:rsidRPr="00FE2C55">
        <w:rPr>
          <w:rFonts w:ascii="Times New Roman" w:hAnsi="Times New Roman"/>
          <w:i/>
          <w:iCs/>
          <w:sz w:val="21"/>
          <w:szCs w:val="21"/>
        </w:rPr>
        <w:t>Mol Syndromol</w:t>
      </w:r>
      <w:r w:rsidRPr="00FE2C55">
        <w:rPr>
          <w:rFonts w:ascii="Times New Roman" w:hAnsi="Times New Roman"/>
          <w:sz w:val="21"/>
          <w:szCs w:val="21"/>
        </w:rPr>
        <w:t>. 2025;16(1):93-98. doi:10.1159/000541285</w:t>
      </w:r>
    </w:p>
    <w:p w14:paraId="3E2407E8" w14:textId="57BE4711" w:rsidR="00515DAC" w:rsidRPr="00FE2C55" w:rsidRDefault="00002746">
      <w:pPr>
        <w:rPr>
          <w:sz w:val="21"/>
          <w:szCs w:val="21"/>
          <w:lang w:val="en-GB" w:eastAsia="zh-CN"/>
        </w:rPr>
      </w:pPr>
      <w:r w:rsidRPr="00FE2C55">
        <w:rPr>
          <w:rFonts w:ascii="Times New Roman" w:hAnsi="Times New Roman"/>
          <w:sz w:val="21"/>
          <w:szCs w:val="21"/>
          <w:lang w:val="en-GB" w:eastAsia="zh-CN"/>
        </w:rPr>
        <w:fldChar w:fldCharType="end"/>
      </w:r>
    </w:p>
    <w:sectPr w:rsidR="00515DAC" w:rsidRPr="00FE2C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AA845" w14:textId="77777777" w:rsidR="008B5051" w:rsidRDefault="008B5051" w:rsidP="00515DAC">
      <w:r>
        <w:separator/>
      </w:r>
    </w:p>
  </w:endnote>
  <w:endnote w:type="continuationSeparator" w:id="0">
    <w:p w14:paraId="1E92ECDD" w14:textId="77777777" w:rsidR="008B5051" w:rsidRDefault="008B5051" w:rsidP="00515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A74F0A" w14:textId="77777777" w:rsidR="008B5051" w:rsidRDefault="008B5051" w:rsidP="00515DAC">
      <w:r>
        <w:separator/>
      </w:r>
    </w:p>
  </w:footnote>
  <w:footnote w:type="continuationSeparator" w:id="0">
    <w:p w14:paraId="7161B301" w14:textId="77777777" w:rsidR="008B5051" w:rsidRDefault="008B5051" w:rsidP="00515D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a2MLYwNDe1NDM1MzGyMLZU0lEKTi0uzszPAykwrQUAE6KbVywAAAA="/>
  </w:docVars>
  <w:rsids>
    <w:rsidRoot w:val="006E3FD7"/>
    <w:rsid w:val="00002746"/>
    <w:rsid w:val="000773CF"/>
    <w:rsid w:val="00090992"/>
    <w:rsid w:val="000B2D24"/>
    <w:rsid w:val="001773CC"/>
    <w:rsid w:val="00187538"/>
    <w:rsid w:val="001D1DC8"/>
    <w:rsid w:val="002319E7"/>
    <w:rsid w:val="002342D6"/>
    <w:rsid w:val="00287D04"/>
    <w:rsid w:val="0029581A"/>
    <w:rsid w:val="002A5004"/>
    <w:rsid w:val="00311033"/>
    <w:rsid w:val="003174AF"/>
    <w:rsid w:val="00345042"/>
    <w:rsid w:val="003A53D8"/>
    <w:rsid w:val="003B440D"/>
    <w:rsid w:val="004A53F0"/>
    <w:rsid w:val="004C0EBC"/>
    <w:rsid w:val="004F263C"/>
    <w:rsid w:val="004F61F8"/>
    <w:rsid w:val="00515DAC"/>
    <w:rsid w:val="005442F7"/>
    <w:rsid w:val="0057383B"/>
    <w:rsid w:val="00673BBB"/>
    <w:rsid w:val="006E3FD7"/>
    <w:rsid w:val="0081693D"/>
    <w:rsid w:val="008B5051"/>
    <w:rsid w:val="00B6053E"/>
    <w:rsid w:val="00BE4BB0"/>
    <w:rsid w:val="00C53A19"/>
    <w:rsid w:val="00CA6C43"/>
    <w:rsid w:val="00DB15AD"/>
    <w:rsid w:val="00E02F2D"/>
    <w:rsid w:val="00E170B3"/>
    <w:rsid w:val="00E775CD"/>
    <w:rsid w:val="00EE2896"/>
    <w:rsid w:val="00FE2C55"/>
    <w:rsid w:val="00FF02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BB6C8C"/>
  <w15:chartTrackingRefBased/>
  <w15:docId w15:val="{BF3D6A13-2211-4053-80E3-D2E40E4E3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DAC"/>
    <w:rPr>
      <w:rFonts w:ascii="Cambria" w:eastAsia="SimSun" w:hAnsi="Cambria" w:cs="Times New Roman"/>
      <w:kern w:val="0"/>
      <w:sz w:val="24"/>
      <w:szCs w:val="24"/>
      <w:lang w:val="de-DE" w:eastAsia="en-US"/>
    </w:rPr>
  </w:style>
  <w:style w:type="paragraph" w:styleId="Heading1">
    <w:name w:val="heading 1"/>
    <w:basedOn w:val="Normal"/>
    <w:next w:val="Normal"/>
    <w:link w:val="Heading1Char"/>
    <w:uiPriority w:val="9"/>
    <w:qFormat/>
    <w:rsid w:val="006E3FD7"/>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Heading2">
    <w:name w:val="heading 2"/>
    <w:basedOn w:val="Normal"/>
    <w:next w:val="Normal"/>
    <w:link w:val="Heading2Char"/>
    <w:uiPriority w:val="9"/>
    <w:semiHidden/>
    <w:unhideWhenUsed/>
    <w:qFormat/>
    <w:rsid w:val="006E3FD7"/>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Heading3">
    <w:name w:val="heading 3"/>
    <w:basedOn w:val="Normal"/>
    <w:next w:val="Normal"/>
    <w:link w:val="Heading3Char"/>
    <w:uiPriority w:val="9"/>
    <w:semiHidden/>
    <w:unhideWhenUsed/>
    <w:qFormat/>
    <w:rsid w:val="006E3FD7"/>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uiPriority w:val="9"/>
    <w:semiHidden/>
    <w:unhideWhenUsed/>
    <w:qFormat/>
    <w:rsid w:val="006E3FD7"/>
    <w:pPr>
      <w:keepNext/>
      <w:keepLines/>
      <w:spacing w:before="80" w:after="40"/>
      <w:outlineLvl w:val="3"/>
    </w:pPr>
    <w:rPr>
      <w:rFonts w:cstheme="majorBidi"/>
      <w:color w:val="365F91" w:themeColor="accent1" w:themeShade="BF"/>
      <w:sz w:val="28"/>
      <w:szCs w:val="28"/>
    </w:rPr>
  </w:style>
  <w:style w:type="paragraph" w:styleId="Heading5">
    <w:name w:val="heading 5"/>
    <w:basedOn w:val="Normal"/>
    <w:next w:val="Normal"/>
    <w:link w:val="Heading5Char"/>
    <w:uiPriority w:val="9"/>
    <w:semiHidden/>
    <w:unhideWhenUsed/>
    <w:qFormat/>
    <w:rsid w:val="006E3FD7"/>
    <w:pPr>
      <w:keepNext/>
      <w:keepLines/>
      <w:spacing w:before="80" w:after="40"/>
      <w:outlineLvl w:val="4"/>
    </w:pPr>
    <w:rPr>
      <w:rFonts w:cstheme="majorBidi"/>
      <w:color w:val="365F91" w:themeColor="accent1" w:themeShade="BF"/>
    </w:rPr>
  </w:style>
  <w:style w:type="paragraph" w:styleId="Heading6">
    <w:name w:val="heading 6"/>
    <w:basedOn w:val="Normal"/>
    <w:next w:val="Normal"/>
    <w:link w:val="Heading6Char"/>
    <w:uiPriority w:val="9"/>
    <w:semiHidden/>
    <w:unhideWhenUsed/>
    <w:qFormat/>
    <w:rsid w:val="006E3FD7"/>
    <w:pPr>
      <w:keepNext/>
      <w:keepLines/>
      <w:spacing w:before="40"/>
      <w:outlineLvl w:val="5"/>
    </w:pPr>
    <w:rPr>
      <w:rFonts w:cstheme="majorBidi"/>
      <w:b/>
      <w:bCs/>
      <w:color w:val="365F91" w:themeColor="accent1" w:themeShade="BF"/>
    </w:rPr>
  </w:style>
  <w:style w:type="paragraph" w:styleId="Heading7">
    <w:name w:val="heading 7"/>
    <w:basedOn w:val="Normal"/>
    <w:next w:val="Normal"/>
    <w:link w:val="Heading7Char"/>
    <w:uiPriority w:val="9"/>
    <w:semiHidden/>
    <w:unhideWhenUsed/>
    <w:qFormat/>
    <w:rsid w:val="006E3FD7"/>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E3FD7"/>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E3FD7"/>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3FD7"/>
    <w:rPr>
      <w:rFonts w:asciiTheme="majorHAnsi" w:eastAsiaTheme="majorEastAsia" w:hAnsiTheme="majorHAnsi" w:cstheme="majorBidi"/>
      <w:color w:val="365F91" w:themeColor="accent1" w:themeShade="BF"/>
      <w:sz w:val="48"/>
      <w:szCs w:val="48"/>
    </w:rPr>
  </w:style>
  <w:style w:type="character" w:customStyle="1" w:styleId="Heading2Char">
    <w:name w:val="Heading 2 Char"/>
    <w:basedOn w:val="DefaultParagraphFont"/>
    <w:link w:val="Heading2"/>
    <w:uiPriority w:val="9"/>
    <w:semiHidden/>
    <w:rsid w:val="006E3FD7"/>
    <w:rPr>
      <w:rFonts w:asciiTheme="majorHAnsi" w:eastAsiaTheme="majorEastAsia" w:hAnsiTheme="majorHAnsi" w:cstheme="majorBidi"/>
      <w:color w:val="365F91" w:themeColor="accent1" w:themeShade="BF"/>
      <w:sz w:val="40"/>
      <w:szCs w:val="40"/>
    </w:rPr>
  </w:style>
  <w:style w:type="character" w:customStyle="1" w:styleId="Heading3Char">
    <w:name w:val="Heading 3 Char"/>
    <w:basedOn w:val="DefaultParagraphFont"/>
    <w:link w:val="Heading3"/>
    <w:uiPriority w:val="9"/>
    <w:semiHidden/>
    <w:rsid w:val="006E3FD7"/>
    <w:rPr>
      <w:rFonts w:asciiTheme="majorHAnsi" w:eastAsiaTheme="majorEastAsia" w:hAnsiTheme="majorHAnsi" w:cstheme="majorBidi"/>
      <w:color w:val="365F91" w:themeColor="accent1" w:themeShade="BF"/>
      <w:sz w:val="32"/>
      <w:szCs w:val="32"/>
    </w:rPr>
  </w:style>
  <w:style w:type="character" w:customStyle="1" w:styleId="Heading4Char">
    <w:name w:val="Heading 4 Char"/>
    <w:basedOn w:val="DefaultParagraphFont"/>
    <w:link w:val="Heading4"/>
    <w:uiPriority w:val="9"/>
    <w:semiHidden/>
    <w:rsid w:val="006E3FD7"/>
    <w:rPr>
      <w:rFonts w:cstheme="majorBidi"/>
      <w:color w:val="365F91" w:themeColor="accent1" w:themeShade="BF"/>
      <w:sz w:val="28"/>
      <w:szCs w:val="28"/>
    </w:rPr>
  </w:style>
  <w:style w:type="character" w:customStyle="1" w:styleId="Heading5Char">
    <w:name w:val="Heading 5 Char"/>
    <w:basedOn w:val="DefaultParagraphFont"/>
    <w:link w:val="Heading5"/>
    <w:uiPriority w:val="9"/>
    <w:semiHidden/>
    <w:rsid w:val="006E3FD7"/>
    <w:rPr>
      <w:rFonts w:cstheme="majorBidi"/>
      <w:color w:val="365F91" w:themeColor="accent1" w:themeShade="BF"/>
      <w:sz w:val="24"/>
      <w:szCs w:val="24"/>
    </w:rPr>
  </w:style>
  <w:style w:type="character" w:customStyle="1" w:styleId="Heading6Char">
    <w:name w:val="Heading 6 Char"/>
    <w:basedOn w:val="DefaultParagraphFont"/>
    <w:link w:val="Heading6"/>
    <w:uiPriority w:val="9"/>
    <w:semiHidden/>
    <w:rsid w:val="006E3FD7"/>
    <w:rPr>
      <w:rFonts w:cstheme="majorBidi"/>
      <w:b/>
      <w:bCs/>
      <w:color w:val="365F91" w:themeColor="accent1" w:themeShade="BF"/>
    </w:rPr>
  </w:style>
  <w:style w:type="character" w:customStyle="1" w:styleId="Heading7Char">
    <w:name w:val="Heading 7 Char"/>
    <w:basedOn w:val="DefaultParagraphFont"/>
    <w:link w:val="Heading7"/>
    <w:uiPriority w:val="9"/>
    <w:semiHidden/>
    <w:rsid w:val="006E3FD7"/>
    <w:rPr>
      <w:rFonts w:cstheme="majorBidi"/>
      <w:b/>
      <w:bCs/>
      <w:color w:val="595959" w:themeColor="text1" w:themeTint="A6"/>
    </w:rPr>
  </w:style>
  <w:style w:type="character" w:customStyle="1" w:styleId="Heading8Char">
    <w:name w:val="Heading 8 Char"/>
    <w:basedOn w:val="DefaultParagraphFont"/>
    <w:link w:val="Heading8"/>
    <w:uiPriority w:val="9"/>
    <w:semiHidden/>
    <w:rsid w:val="006E3FD7"/>
    <w:rPr>
      <w:rFonts w:cstheme="majorBidi"/>
      <w:color w:val="595959" w:themeColor="text1" w:themeTint="A6"/>
    </w:rPr>
  </w:style>
  <w:style w:type="character" w:customStyle="1" w:styleId="Heading9Char">
    <w:name w:val="Heading 9 Char"/>
    <w:basedOn w:val="DefaultParagraphFont"/>
    <w:link w:val="Heading9"/>
    <w:uiPriority w:val="9"/>
    <w:semiHidden/>
    <w:rsid w:val="006E3FD7"/>
    <w:rPr>
      <w:rFonts w:eastAsiaTheme="majorEastAsia" w:cstheme="majorBidi"/>
      <w:color w:val="595959" w:themeColor="text1" w:themeTint="A6"/>
    </w:rPr>
  </w:style>
  <w:style w:type="paragraph" w:styleId="Title">
    <w:name w:val="Title"/>
    <w:basedOn w:val="Normal"/>
    <w:next w:val="Normal"/>
    <w:link w:val="TitleChar"/>
    <w:uiPriority w:val="10"/>
    <w:qFormat/>
    <w:rsid w:val="006E3FD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3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3FD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3FD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E3F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3FD7"/>
    <w:rPr>
      <w:i/>
      <w:iCs/>
      <w:color w:val="404040" w:themeColor="text1" w:themeTint="BF"/>
    </w:rPr>
  </w:style>
  <w:style w:type="paragraph" w:styleId="ListParagraph">
    <w:name w:val="List Paragraph"/>
    <w:basedOn w:val="Normal"/>
    <w:uiPriority w:val="34"/>
    <w:qFormat/>
    <w:rsid w:val="006E3FD7"/>
    <w:pPr>
      <w:ind w:left="720"/>
      <w:contextualSpacing/>
    </w:pPr>
  </w:style>
  <w:style w:type="character" w:styleId="IntenseEmphasis">
    <w:name w:val="Intense Emphasis"/>
    <w:basedOn w:val="DefaultParagraphFont"/>
    <w:uiPriority w:val="21"/>
    <w:qFormat/>
    <w:rsid w:val="006E3FD7"/>
    <w:rPr>
      <w:i/>
      <w:iCs/>
      <w:color w:val="365F91" w:themeColor="accent1" w:themeShade="BF"/>
    </w:rPr>
  </w:style>
  <w:style w:type="paragraph" w:styleId="IntenseQuote">
    <w:name w:val="Intense Quote"/>
    <w:basedOn w:val="Normal"/>
    <w:next w:val="Normal"/>
    <w:link w:val="IntenseQuoteChar"/>
    <w:uiPriority w:val="30"/>
    <w:qFormat/>
    <w:rsid w:val="006E3FD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E3FD7"/>
    <w:rPr>
      <w:i/>
      <w:iCs/>
      <w:color w:val="365F91" w:themeColor="accent1" w:themeShade="BF"/>
    </w:rPr>
  </w:style>
  <w:style w:type="character" w:styleId="IntenseReference">
    <w:name w:val="Intense Reference"/>
    <w:basedOn w:val="DefaultParagraphFont"/>
    <w:uiPriority w:val="32"/>
    <w:qFormat/>
    <w:rsid w:val="006E3FD7"/>
    <w:rPr>
      <w:b/>
      <w:bCs/>
      <w:smallCaps/>
      <w:color w:val="365F91" w:themeColor="accent1" w:themeShade="BF"/>
      <w:spacing w:val="5"/>
    </w:rPr>
  </w:style>
  <w:style w:type="paragraph" w:styleId="Header">
    <w:name w:val="header"/>
    <w:basedOn w:val="Normal"/>
    <w:link w:val="HeaderChar"/>
    <w:uiPriority w:val="99"/>
    <w:unhideWhenUsed/>
    <w:rsid w:val="00515DA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15DAC"/>
    <w:rPr>
      <w:sz w:val="18"/>
      <w:szCs w:val="18"/>
    </w:rPr>
  </w:style>
  <w:style w:type="paragraph" w:styleId="Footer">
    <w:name w:val="footer"/>
    <w:basedOn w:val="Normal"/>
    <w:link w:val="FooterChar"/>
    <w:uiPriority w:val="99"/>
    <w:unhideWhenUsed/>
    <w:rsid w:val="00515DA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15DAC"/>
    <w:rPr>
      <w:sz w:val="18"/>
      <w:szCs w:val="18"/>
    </w:rPr>
  </w:style>
  <w:style w:type="paragraph" w:styleId="Bibliography">
    <w:name w:val="Bibliography"/>
    <w:basedOn w:val="Normal"/>
    <w:next w:val="Normal"/>
    <w:uiPriority w:val="37"/>
    <w:unhideWhenUsed/>
    <w:rsid w:val="00002746"/>
    <w:pPr>
      <w:tabs>
        <w:tab w:val="left" w:pos="384"/>
      </w:tabs>
      <w:spacing w:after="240"/>
      <w:ind w:left="384" w:hanging="384"/>
    </w:pPr>
  </w:style>
  <w:style w:type="table" w:styleId="TableGrid">
    <w:name w:val="Table Grid"/>
    <w:basedOn w:val="TableNormal"/>
    <w:uiPriority w:val="59"/>
    <w:qFormat/>
    <w:rsid w:val="00E775CD"/>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75CD"/>
  </w:style>
  <w:style w:type="paragraph" w:styleId="Revision">
    <w:name w:val="Revision"/>
    <w:hidden/>
    <w:uiPriority w:val="99"/>
    <w:semiHidden/>
    <w:rsid w:val="002319E7"/>
    <w:rPr>
      <w:rFonts w:ascii="Cambria" w:eastAsia="SimSun" w:hAnsi="Cambria" w:cs="Times New Roman"/>
      <w:kern w:val="0"/>
      <w:sz w:val="24"/>
      <w:szCs w:val="24"/>
      <w:lang w:val="de-DE" w:eastAsia="en-US"/>
    </w:rPr>
  </w:style>
  <w:style w:type="character" w:styleId="Hyperlink">
    <w:name w:val="Hyperlink"/>
    <w:basedOn w:val="DefaultParagraphFont"/>
    <w:uiPriority w:val="99"/>
    <w:unhideWhenUsed/>
    <w:qFormat/>
    <w:rsid w:val="0031103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20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403850@csu.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6</Pages>
  <Words>14156</Words>
  <Characters>80694</Characters>
  <Application>Microsoft Office Word</Application>
  <DocSecurity>0</DocSecurity>
  <Lines>672</Lines>
  <Paragraphs>189</Paragraphs>
  <ScaleCrop>false</ScaleCrop>
  <Company/>
  <LinksUpToDate>false</LinksUpToDate>
  <CharactersWithSpaces>9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N luan</dc:creator>
  <cp:keywords/>
  <dc:description/>
  <cp:lastModifiedBy>Krishna Jadhav</cp:lastModifiedBy>
  <cp:revision>23</cp:revision>
  <dcterms:created xsi:type="dcterms:W3CDTF">2025-02-12T07:06:00Z</dcterms:created>
  <dcterms:modified xsi:type="dcterms:W3CDTF">2025-06-19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mz6U4CIM"/&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